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="-550" w:tblpY="1341"/>
        <w:tblW w:w="10710" w:type="dxa"/>
        <w:tblLayout w:type="fixed"/>
        <w:tblLook w:val="0000" w:firstRow="0" w:lastRow="0" w:firstColumn="0" w:lastColumn="0" w:noHBand="0" w:noVBand="0"/>
      </w:tblPr>
      <w:tblGrid>
        <w:gridCol w:w="2515"/>
        <w:gridCol w:w="1833"/>
        <w:gridCol w:w="5277"/>
        <w:gridCol w:w="1085"/>
      </w:tblGrid>
      <w:tr w:rsidR="009F0619" w14:paraId="3CF8EB96" w14:textId="77777777" w:rsidTr="00D44BDE">
        <w:trPr>
          <w:trHeight w:val="260"/>
        </w:trPr>
        <w:tc>
          <w:tcPr>
            <w:tcW w:w="107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A0CC6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4102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Supplementary Table 1.  </w:t>
            </w:r>
            <w:r w:rsidRPr="0054102A">
              <w:rPr>
                <w:rFonts w:asciiTheme="minorHAnsi" w:hAnsiTheme="minorHAnsi"/>
                <w:sz w:val="18"/>
                <w:szCs w:val="18"/>
              </w:rPr>
              <w:t>List of antibodies used in the manuscript</w:t>
            </w:r>
          </w:p>
        </w:tc>
      </w:tr>
      <w:tr w:rsidR="009F0619" w:rsidRPr="0010587C" w14:paraId="1ACBE148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2A34C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4102A">
              <w:rPr>
                <w:rFonts w:asciiTheme="minorHAnsi" w:hAnsiTheme="minorHAnsi"/>
                <w:b/>
                <w:bCs/>
                <w:sz w:val="18"/>
                <w:szCs w:val="18"/>
              </w:rPr>
              <w:t>Antibody nam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F713A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4102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Company and Cat # 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79702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4102A">
              <w:rPr>
                <w:rFonts w:asciiTheme="minorHAnsi" w:hAnsiTheme="minorHAnsi"/>
                <w:b/>
                <w:bCs/>
                <w:sz w:val="18"/>
                <w:szCs w:val="18"/>
              </w:rPr>
              <w:t>Name and function of protein of interest*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918DF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4102A">
              <w:rPr>
                <w:rFonts w:asciiTheme="minorHAnsi" w:hAnsiTheme="minorHAnsi"/>
                <w:b/>
                <w:bCs/>
                <w:sz w:val="18"/>
                <w:szCs w:val="18"/>
              </w:rPr>
              <w:t>Protein size (kDa)</w:t>
            </w:r>
          </w:p>
        </w:tc>
      </w:tr>
      <w:tr w:rsidR="009F0619" w:rsidRPr="0010587C" w14:paraId="217FE6FA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E3877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AMPKα (23A3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8E546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1F20A98A" w14:textId="554B621A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</w:t>
            </w:r>
            <w:r w:rsidR="000378E2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# 2603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4D751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 xml:space="preserve">Α subunit of AMP-activated protein kinase (AMPK) playing a key role in the regulation of energy homeostasis.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52382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62</w:t>
            </w:r>
          </w:p>
        </w:tc>
      </w:tr>
      <w:tr w:rsidR="009F0619" w:rsidRPr="0010587C" w14:paraId="4ED77973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CD9DD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Phospho-AMPKα (Thr172) (40H9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ED358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Cell Signaling Tech </w:t>
            </w:r>
          </w:p>
          <w:p w14:paraId="648EAB90" w14:textId="47FF5098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</w:t>
            </w:r>
            <w:r w:rsidR="000378E2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# 2535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88FEC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Endogenous AMPKα1 phosphorylated at threonine 183 and endogenous AMPKα2 phosphorylated at threonine 172. Phosphorylation is required for AMPK activation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3E0D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62</w:t>
            </w:r>
          </w:p>
        </w:tc>
      </w:tr>
      <w:tr w:rsidR="009F0619" w:rsidRPr="0010587C" w14:paraId="3F0576C5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B0D0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Akt p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F1CEF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71D5C56D" w14:textId="4081AA81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</w:t>
            </w:r>
            <w:r w:rsidR="000378E2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# 9272</w:t>
            </w:r>
          </w:p>
          <w:p w14:paraId="3103E72D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8777F" w14:textId="75422463" w:rsidR="009F0619" w:rsidRPr="0054102A" w:rsidRDefault="003102BE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3102BE">
              <w:rPr>
                <w:rFonts w:asciiTheme="minorHAnsi" w:hAnsiTheme="minorHAnsi" w:cs="Arial"/>
                <w:i/>
                <w:sz w:val="18"/>
                <w:szCs w:val="18"/>
              </w:rPr>
              <w:t>v-</w:t>
            </w:r>
            <w:proofErr w:type="spellStart"/>
            <w:r w:rsidRPr="003102BE">
              <w:rPr>
                <w:rFonts w:asciiTheme="minorHAnsi" w:hAnsiTheme="minorHAnsi" w:cs="Arial"/>
                <w:i/>
                <w:sz w:val="18"/>
                <w:szCs w:val="18"/>
              </w:rPr>
              <w:t>akt</w:t>
            </w:r>
            <w:proofErr w:type="spellEnd"/>
            <w:r w:rsidRPr="003102BE">
              <w:rPr>
                <w:rFonts w:asciiTheme="minorHAnsi" w:hAnsiTheme="minorHAnsi" w:cs="Arial"/>
                <w:i/>
                <w:sz w:val="18"/>
                <w:szCs w:val="18"/>
              </w:rPr>
              <w:t xml:space="preserve"> murine thymoma viral oncogene homolog 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>(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>Akt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>)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plays a role in cell growth by directly phosphorylating mTOR in a rapamycin-sensitive complex containing raptor</w:t>
            </w:r>
            <w:r w:rsidR="00AC3E37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D2E4A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</w:tr>
      <w:tr w:rsidR="009F0619" w:rsidRPr="0010587C" w14:paraId="41133D76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A2BA6" w14:textId="4FE73DF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Phospho-Akt (Ser473) (193H12)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94F1A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Cell Signaling Tech </w:t>
            </w:r>
          </w:p>
          <w:p w14:paraId="533C8371" w14:textId="38FACD91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</w:t>
            </w:r>
            <w:r w:rsidR="00B06767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# 4058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B6E93" w14:textId="1D97D65E" w:rsidR="009F0619" w:rsidRPr="0054102A" w:rsidRDefault="00B06767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B06767">
              <w:rPr>
                <w:rFonts w:asciiTheme="minorHAnsi" w:hAnsiTheme="minorHAnsi" w:cs="Arial"/>
                <w:i/>
                <w:sz w:val="18"/>
                <w:szCs w:val="18"/>
              </w:rPr>
              <w:t>Phosphorylation is required for A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>kt</w:t>
            </w:r>
            <w:r w:rsidRPr="00B06767">
              <w:rPr>
                <w:rFonts w:asciiTheme="minorHAnsi" w:hAnsiTheme="minorHAnsi" w:cs="Arial"/>
                <w:i/>
                <w:sz w:val="18"/>
                <w:szCs w:val="18"/>
              </w:rPr>
              <w:t xml:space="preserve"> activation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DE627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</w:tr>
      <w:tr w:rsidR="009F0619" w:rsidRPr="0010587C" w14:paraId="7C30142E" w14:textId="77777777" w:rsidTr="00D44BDE">
        <w:tblPrEx>
          <w:tblLook w:val="04A0" w:firstRow="1" w:lastRow="0" w:firstColumn="1" w:lastColumn="0" w:noHBand="0" w:noVBand="1"/>
        </w:tblPrEx>
        <w:trPr>
          <w:trHeight w:val="505"/>
        </w:trPr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9A2CC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Bax (D3R2M) rabbit mAb </w:t>
            </w:r>
          </w:p>
          <w:p w14:paraId="4A573829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264C0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4FAFC3C9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14796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6CC0A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Bcl-2-associated X protein (Bax) is a key component for cellular induced apoptosis through mitochondrial stress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E6331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9F0619" w:rsidRPr="0010587C" w14:paraId="391CF9C2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3308E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BCATc rabbit mAb </w:t>
            </w:r>
          </w:p>
          <w:p w14:paraId="52EA9D9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B7F52" w14:textId="06A9CBC0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n house (ref. 2</w:t>
            </w:r>
            <w:r w:rsidR="00262805" w:rsidRPr="0054102A">
              <w:rPr>
                <w:rFonts w:asciiTheme="minorHAnsi" w:hAnsiTheme="minorHAnsi" w:cs="Arial"/>
                <w:i/>
                <w:sz w:val="18"/>
                <w:szCs w:val="18"/>
              </w:rPr>
              <w:t>1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)</w:t>
            </w:r>
          </w:p>
          <w:p w14:paraId="074036BF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0FB9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Branched-chain aminotransferase isoenzyme responsible for the cytosolic transamination of BCAAs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402D7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46</w:t>
            </w:r>
          </w:p>
        </w:tc>
      </w:tr>
      <w:tr w:rsidR="009F0619" w:rsidRPr="0010587C" w14:paraId="03B79B6E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664EA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BCATm rabbit mAb </w:t>
            </w:r>
          </w:p>
          <w:p w14:paraId="357A3A47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A8465" w14:textId="29C517D8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n house (ref. 2</w:t>
            </w:r>
            <w:r w:rsidR="00262805" w:rsidRPr="0054102A">
              <w:rPr>
                <w:rFonts w:asciiTheme="minorHAnsi" w:hAnsiTheme="minorHAnsi" w:cs="Arial"/>
                <w:i/>
                <w:sz w:val="18"/>
                <w:szCs w:val="18"/>
              </w:rPr>
              <w:t>1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)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5DEEB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Branched-chain aminotransferase isoenzyme responsible for the mitochondrial transamination of BCAAs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55E179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43</w:t>
            </w:r>
          </w:p>
        </w:tc>
      </w:tr>
      <w:tr w:rsidR="009F0619" w:rsidRPr="0010587C" w14:paraId="4439668A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26E7A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/>
                <w:iCs/>
                <w:sz w:val="18"/>
                <w:szCs w:val="18"/>
              </w:rPr>
              <w:t>BCKDH-E1α rabbit p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51BE7" w14:textId="22B9271D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n house (ref. 2</w:t>
            </w:r>
            <w:r w:rsidR="00262805" w:rsidRPr="0054102A">
              <w:rPr>
                <w:rFonts w:asciiTheme="minorHAnsi" w:hAnsiTheme="minorHAnsi" w:cs="Arial"/>
                <w:i/>
                <w:sz w:val="18"/>
                <w:szCs w:val="18"/>
              </w:rPr>
              <w:t>1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)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C681A" w14:textId="0FB93D5A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E1α subunit of the branched-chain α-keto acid dehydrogenase involved in the second step </w:t>
            </w:r>
            <w:r w:rsidR="00D25974">
              <w:rPr>
                <w:rFonts w:asciiTheme="minorHAnsi" w:hAnsiTheme="minorHAnsi" w:cs="Arial"/>
                <w:i/>
                <w:sz w:val="18"/>
                <w:szCs w:val="18"/>
              </w:rPr>
              <w:t>of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BCAA catabolism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E2789A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49</w:t>
            </w:r>
          </w:p>
        </w:tc>
      </w:tr>
      <w:tr w:rsidR="009F0619" w:rsidRPr="0010587C" w14:paraId="310DB23A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F979E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BCKDH-E2 rabbit pAb</w:t>
            </w:r>
          </w:p>
          <w:p w14:paraId="7C08804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E3BF8" w14:textId="07D7CCC1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n house (ref. 2</w:t>
            </w:r>
            <w:r w:rsidR="00262805" w:rsidRPr="0054102A">
              <w:rPr>
                <w:rFonts w:asciiTheme="minorHAnsi" w:hAnsiTheme="minorHAnsi" w:cs="Arial"/>
                <w:i/>
                <w:sz w:val="18"/>
                <w:szCs w:val="18"/>
              </w:rPr>
              <w:t>1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)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F9600" w14:textId="70DCA605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E2 is dihydrolipoamide branched-chain transacylase involved in the second step </w:t>
            </w:r>
            <w:r w:rsidR="00CE448D">
              <w:rPr>
                <w:rFonts w:asciiTheme="minorHAnsi" w:hAnsiTheme="minorHAnsi" w:cs="Arial"/>
                <w:i/>
                <w:sz w:val="18"/>
                <w:szCs w:val="18"/>
              </w:rPr>
              <w:t>of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BCAA catabolism.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EA500C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53</w:t>
            </w:r>
          </w:p>
        </w:tc>
      </w:tr>
      <w:tr w:rsidR="009F0619" w:rsidRPr="0010587C" w14:paraId="6B667B1D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B3B0D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β-tubulin (9F3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55B7" w14:textId="754109DD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630607D9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2128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7FCC6" w14:textId="20FEF260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β-tubulin </w:t>
            </w:r>
            <w:r w:rsidR="00CE448D">
              <w:rPr>
                <w:rFonts w:asciiTheme="minorHAnsi" w:hAnsiTheme="minorHAnsi" w:cs="Arial"/>
                <w:i/>
                <w:sz w:val="18"/>
                <w:szCs w:val="18"/>
              </w:rPr>
              <w:t xml:space="preserve">was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used as a loading control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93C2E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</w:tr>
      <w:tr w:rsidR="009F0619" w:rsidRPr="0010587C" w14:paraId="45F78032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DEF89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CD244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B391B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Cell Signaling Tech  </w:t>
            </w:r>
          </w:p>
          <w:p w14:paraId="323A8E96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54560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CD8CD" w14:textId="3E2912F6" w:rsidR="009F0619" w:rsidRPr="0054102A" w:rsidRDefault="00605BDE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>
              <w:rPr>
                <w:rFonts w:asciiTheme="minorHAnsi" w:hAnsiTheme="minorHAnsi" w:cs="Arial"/>
                <w:i/>
                <w:sz w:val="18"/>
                <w:szCs w:val="18"/>
              </w:rPr>
              <w:t xml:space="preserve">The 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>2B4/SLAMF4/CD244 (D5J9D)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 xml:space="preserve"> antibody detects </w:t>
            </w:r>
            <w:r w:rsidR="009E2AC5" w:rsidRPr="009E2AC5">
              <w:rPr>
                <w:rFonts w:asciiTheme="minorHAnsi" w:hAnsiTheme="minorHAnsi" w:cs="Arial"/>
                <w:i/>
                <w:sz w:val="18"/>
                <w:szCs w:val="18"/>
              </w:rPr>
              <w:t>endogenous levels of the CD244 protein</w:t>
            </w:r>
            <w:r w:rsidR="009E2AC5">
              <w:rPr>
                <w:rFonts w:asciiTheme="minorHAnsi" w:hAnsiTheme="minorHAnsi" w:cs="Arial"/>
                <w:i/>
                <w:sz w:val="18"/>
                <w:szCs w:val="18"/>
              </w:rPr>
              <w:t xml:space="preserve">. </w:t>
            </w:r>
            <w:r w:rsidR="009E2AC5" w:rsidRPr="009E2AC5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="009E2AC5">
              <w:rPr>
                <w:rFonts w:asciiTheme="minorHAnsi" w:hAnsiTheme="minorHAnsi" w:cs="Arial"/>
                <w:i/>
                <w:sz w:val="18"/>
                <w:szCs w:val="18"/>
              </w:rPr>
              <w:t>T cell e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xhaustion </w:t>
            </w:r>
            <w:r w:rsidR="009E2AC5">
              <w:rPr>
                <w:rFonts w:asciiTheme="minorHAnsi" w:hAnsiTheme="minorHAnsi" w:cs="Arial"/>
                <w:i/>
                <w:sz w:val="18"/>
                <w:szCs w:val="18"/>
              </w:rPr>
              <w:t xml:space="preserve">relates 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>to an increase in the expression of the CD244 receptor on immune cells, particularly T cells and NK cells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5EED0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 xml:space="preserve">70-120 </w:t>
            </w:r>
          </w:p>
        </w:tc>
      </w:tr>
      <w:tr w:rsidR="009F0619" w:rsidRPr="0010587C" w14:paraId="706E0220" w14:textId="77777777" w:rsidTr="00D44BDE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DE7D0" w14:textId="5B24667C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CD62L-PerCP-Cy5.5 rat mAb</w:t>
            </w:r>
          </w:p>
          <w:p w14:paraId="21B2F4C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  <w:p w14:paraId="69642996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Rat IgG2a kappa – PerCP-Cy5.5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C5667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02AB916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45-0621-82</w:t>
            </w:r>
          </w:p>
          <w:p w14:paraId="0AF4CF31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6CBD50EF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45-4321-80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6D242" w14:textId="06BB7E35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For detection of central memory CD4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and CD8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 xml:space="preserve">+ </w:t>
            </w:r>
            <w:r w:rsidR="006A4B3E" w:rsidRPr="006A4B3E">
              <w:rPr>
                <w:rFonts w:asciiTheme="minorHAnsi" w:hAnsiTheme="minorHAnsi" w:cs="Arial"/>
                <w:i/>
                <w:sz w:val="18"/>
                <w:szCs w:val="18"/>
              </w:rPr>
              <w:t>T</w:t>
            </w:r>
            <w:r w:rsidR="006A4B3E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s</w:t>
            </w:r>
            <w:r w:rsidR="001A30D8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  <w:p w14:paraId="0D4CF8D5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</w:p>
          <w:p w14:paraId="5CF2C876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sotope control for CD62L during Flow cytometry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142D6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</w:tr>
      <w:tr w:rsidR="009F0619" w:rsidRPr="0010587C" w14:paraId="34E70F85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48587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CD127-APC-eFuor780 rat mAb</w:t>
            </w:r>
          </w:p>
          <w:p w14:paraId="1093684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Rat IgG2a kappa – APC-eFluor780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45CA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6232A1D2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47-1271-82</w:t>
            </w:r>
          </w:p>
          <w:p w14:paraId="4B76CF81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28036D05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47-4321-82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A1489" w14:textId="61E564E2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For detection of memory precursor CD4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and CD8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="006A4B3E" w:rsidRPr="006A4B3E">
              <w:rPr>
                <w:rFonts w:asciiTheme="minorHAnsi" w:hAnsiTheme="minorHAnsi" w:cs="Arial"/>
                <w:i/>
                <w:sz w:val="18"/>
                <w:szCs w:val="18"/>
              </w:rPr>
              <w:t>T cells</w:t>
            </w:r>
            <w:r w:rsidR="001A30D8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  <w:p w14:paraId="34729CB1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</w:p>
          <w:p w14:paraId="2BF212BC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sotope control for CD127 during Flow cytometry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58760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</w:tr>
      <w:tr w:rsidR="009F0619" w:rsidRPr="0010587C" w14:paraId="27ED3911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B2A26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CD4-Alexafluor488 rat mAb</w:t>
            </w:r>
          </w:p>
          <w:p w14:paraId="219CC81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  <w:p w14:paraId="16B3DE40" w14:textId="1E7C7EFC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Rat IgG2b kappa-Alexafluor488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20393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042FD0B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53-0041-82</w:t>
            </w:r>
          </w:p>
          <w:p w14:paraId="3966E86A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3BEF0A3B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53-4031-80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841D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For detection of CD4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expressing T cells via Flow cytometry.</w:t>
            </w:r>
          </w:p>
          <w:p w14:paraId="26B1B43C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</w:p>
          <w:p w14:paraId="0A5C3C50" w14:textId="44E985F9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sotope control for CD4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="00113037">
              <w:rPr>
                <w:rFonts w:asciiTheme="minorHAnsi" w:hAnsiTheme="minorHAnsi" w:cs="Arial"/>
                <w:i/>
                <w:sz w:val="18"/>
                <w:szCs w:val="18"/>
              </w:rPr>
              <w:t xml:space="preserve"> T cells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during Flow cytometry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28CBA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n/a</w:t>
            </w:r>
          </w:p>
          <w:p w14:paraId="1E5D6FDF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</w:p>
          <w:p w14:paraId="7B272617" w14:textId="1C08FFB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F0619" w:rsidRPr="0010587C" w14:paraId="54997863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3182B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CD8-PE-Cy7 rat mAb</w:t>
            </w:r>
          </w:p>
          <w:p w14:paraId="3BB2FF0A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  <w:p w14:paraId="5CEEFF2B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Rat IgG2a kappa-PE-Cy7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FFAF9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7B0C00F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A15385</w:t>
            </w:r>
          </w:p>
          <w:p w14:paraId="168CF94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394365C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25-4321-82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3F5A7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For detection of CD8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expressing T cells via Flow cytometry. </w:t>
            </w:r>
          </w:p>
          <w:p w14:paraId="5214059F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</w:p>
          <w:p w14:paraId="65288B90" w14:textId="007437BF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sotope control for CD8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="00113037">
              <w:rPr>
                <w:rFonts w:asciiTheme="minorHAnsi" w:hAnsiTheme="minorHAnsi" w:cs="Arial"/>
                <w:i/>
                <w:sz w:val="18"/>
                <w:szCs w:val="18"/>
              </w:rPr>
              <w:t xml:space="preserve">T cells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during Flow cytometry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EF53E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n/a</w:t>
            </w:r>
          </w:p>
          <w:p w14:paraId="249334E0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</w:p>
          <w:p w14:paraId="3E6037B0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</w:p>
          <w:p w14:paraId="0C452B44" w14:textId="2046E13B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F0619" w:rsidRPr="0010587C" w14:paraId="3CA0217F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C6002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Cytochrome c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BF1BC" w14:textId="058B3930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57A59E4D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11940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6C41F" w14:textId="50E654D2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Cytochrome c is an electron-transport protein part of the respiratory chain localized to </w:t>
            </w:r>
            <w:r w:rsidR="004F0BB3">
              <w:rPr>
                <w:rFonts w:asciiTheme="minorHAnsi" w:hAnsiTheme="minorHAnsi" w:cs="Arial"/>
                <w:i/>
                <w:sz w:val="18"/>
                <w:szCs w:val="18"/>
              </w:rPr>
              <w:t xml:space="preserve">the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mitochondrial intermembrane space</w:t>
            </w:r>
            <w:r w:rsidR="004F0BB3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E8C11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9F0619" w:rsidRPr="0010587C" w14:paraId="2002F79B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1DD4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COX IV (3E11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1D178" w14:textId="29205E84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Cell Signaling Tech </w:t>
            </w:r>
          </w:p>
          <w:p w14:paraId="3ACDADAE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4850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CB1D1" w14:textId="0DA9BA12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ytochrome c oxidase (COX) is a hetero-oligomeric enzyme consisting of 13 subunits localized to the inner mitochondrial membrane</w:t>
            </w:r>
            <w:r w:rsidR="004F0BB3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E9550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</w:tr>
      <w:tr w:rsidR="009F0619" w:rsidRPr="0010587C" w14:paraId="2838ED57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1AB1C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Hexokinase II (C64G5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E14AE" w14:textId="59D6C70B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Cell Signaling Tech </w:t>
            </w:r>
          </w:p>
          <w:p w14:paraId="621C4A4D" w14:textId="1F9EC9B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2867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B45CF" w14:textId="705E492C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Hexokinases II </w:t>
            </w:r>
            <w:proofErr w:type="gramStart"/>
            <w:r w:rsidR="00583C8B">
              <w:rPr>
                <w:rFonts w:asciiTheme="minorHAnsi" w:hAnsiTheme="minorHAnsi" w:cs="Arial"/>
                <w:i/>
                <w:sz w:val="18"/>
                <w:szCs w:val="18"/>
              </w:rPr>
              <w:t>is</w:t>
            </w:r>
            <w:proofErr w:type="gramEnd"/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associated with the outer mitochondrial membrane and </w:t>
            </w:r>
            <w:r w:rsidR="00583C8B">
              <w:rPr>
                <w:rFonts w:asciiTheme="minorHAnsi" w:hAnsiTheme="minorHAnsi" w:cs="Arial"/>
                <w:i/>
                <w:sz w:val="18"/>
                <w:szCs w:val="18"/>
              </w:rPr>
              <w:t>is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critical for maintaining an elevated rate of aerobic glycolysis in cancer cells (Warburg Effect)</w:t>
            </w:r>
            <w:r w:rsidR="00583C8B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20E3C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102</w:t>
            </w:r>
          </w:p>
        </w:tc>
      </w:tr>
      <w:tr w:rsidR="009F0619" w:rsidRPr="0010587C" w14:paraId="47D2AC8C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5D86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 Horseradish peroxidase-conjugated </w:t>
            </w:r>
            <w:proofErr w:type="spellStart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AffiniPure</w:t>
            </w:r>
            <w:proofErr w:type="spellEnd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 donkey anti-rabbit IgG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BD14B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Jackson </w:t>
            </w:r>
            <w:proofErr w:type="spellStart"/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mmunoResearch</w:t>
            </w:r>
            <w:proofErr w:type="spellEnd"/>
          </w:p>
          <w:p w14:paraId="0D18F6FA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# 711-035-152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7884D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 xml:space="preserve">Used as the secondary antibody during western blotting.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49D48" w14:textId="77777777" w:rsidR="009F0619" w:rsidRPr="00903F9A" w:rsidRDefault="009F0619" w:rsidP="00062F5E">
            <w:pPr>
              <w:ind w:firstLine="0"/>
              <w:rPr>
                <w:rFonts w:asciiTheme="minorHAnsi" w:hAnsiTheme="minorHAnsi"/>
                <w:iCs/>
                <w:sz w:val="18"/>
                <w:szCs w:val="18"/>
              </w:rPr>
            </w:pPr>
            <w:r w:rsidRPr="00903F9A">
              <w:rPr>
                <w:rFonts w:asciiTheme="minorHAnsi" w:hAnsiTheme="minorHAnsi" w:cs="Arial"/>
                <w:iCs/>
                <w:sz w:val="18"/>
                <w:szCs w:val="18"/>
              </w:rPr>
              <w:t>n/a</w:t>
            </w:r>
          </w:p>
        </w:tc>
      </w:tr>
      <w:tr w:rsidR="009F0619" w:rsidRPr="0010587C" w14:paraId="4DDD6685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24515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lastRenderedPageBreak/>
              <w:t>KLRG1 mAb (2F1), PE</w:t>
            </w:r>
          </w:p>
          <w:p w14:paraId="3B9128BF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</w:p>
          <w:p w14:paraId="4AD4F37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Syrian Hamster IgG Isotype Control, PE,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BF789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22A4398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12-5893-82</w:t>
            </w:r>
          </w:p>
          <w:p w14:paraId="113FEC6D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ermo Scientific</w:t>
            </w:r>
          </w:p>
          <w:p w14:paraId="5C5DD927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12-4914-81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098EB" w14:textId="10021B5B" w:rsidR="009F0619" w:rsidRPr="0054102A" w:rsidRDefault="0030067E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30067E">
              <w:rPr>
                <w:rFonts w:asciiTheme="minorHAnsi" w:hAnsiTheme="minorHAnsi" w:cs="Arial"/>
                <w:i/>
                <w:sz w:val="18"/>
                <w:szCs w:val="18"/>
              </w:rPr>
              <w:t>Killer cell lectin-like receptor G1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 xml:space="preserve"> (KLRG1) was used f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>or detection of terminal effector CD4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and CD8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  <w:vertAlign w:val="superscript"/>
              </w:rPr>
              <w:t>+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="00903F9A">
              <w:rPr>
                <w:rFonts w:asciiTheme="minorHAnsi" w:hAnsiTheme="minorHAnsi" w:cs="Arial"/>
                <w:i/>
                <w:sz w:val="18"/>
                <w:szCs w:val="18"/>
              </w:rPr>
              <w:t xml:space="preserve">T 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>cells</w:t>
            </w:r>
            <w:r w:rsidR="000B2326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  <w:p w14:paraId="2C85E350" w14:textId="6A3E7F5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sotope control for KLRG1 during Flow cytometry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E4F1A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color w:val="FF0000"/>
                <w:sz w:val="18"/>
                <w:szCs w:val="18"/>
              </w:rPr>
            </w:pPr>
            <w:r w:rsidRPr="00E84D1A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</w:tr>
      <w:tr w:rsidR="009F0619" w:rsidRPr="0010587C" w14:paraId="438768DE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2E07F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LAG3 (E5S8V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B3C5C" w14:textId="58B094BF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75274F30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80282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5E65E" w14:textId="3BE01B6B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Lymphocyte activation gene 3 (LAG3, CD223) is an immune checkpoint control protein that negatively regulates T cells.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3566C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60-80</w:t>
            </w:r>
          </w:p>
        </w:tc>
      </w:tr>
      <w:tr w:rsidR="009F0619" w:rsidRPr="0010587C" w14:paraId="0CE97FBD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EE8E3" w14:textId="407BCAC9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LDHA/LDHC (C28H7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916F1" w14:textId="094759B4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05820A86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3558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A6A87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Lactate dehydrogenase (LDH) catalyzes the interconversion of pyruvate and NADH to lactate and NAD+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5B18F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37</w:t>
            </w:r>
          </w:p>
        </w:tc>
      </w:tr>
      <w:tr w:rsidR="009F0619" w:rsidRPr="0010587C" w14:paraId="62B1C491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61F6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Phospho-LDHA (Tyr10) rabbit </w:t>
            </w:r>
            <w:proofErr w:type="spellStart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F4633" w14:textId="1148FA9A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0EB4EA92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8176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7A6EC" w14:textId="09C5624D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Phosphorylation at Tyr10 up-regulates the activity of LDHA and is found in a variety of human cancer cells</w:t>
            </w:r>
            <w:r w:rsidR="00B51F11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B9B4D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37</w:t>
            </w:r>
          </w:p>
        </w:tc>
      </w:tr>
      <w:tr w:rsidR="009F0619" w:rsidRPr="0010587C" w14:paraId="48BC632A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EE895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NDUFS1 (E4K3E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D8A47" w14:textId="37C29FDE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466E79B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70264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05CF7" w14:textId="249F4192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NADH dehydrogenase Fe-S protein 1</w:t>
            </w:r>
            <w:r w:rsidR="00B51F11">
              <w:rPr>
                <w:rFonts w:asciiTheme="minorHAnsi" w:hAnsiTheme="minorHAnsi" w:cs="Arial"/>
                <w:i/>
                <w:sz w:val="18"/>
                <w:szCs w:val="18"/>
              </w:rPr>
              <w:t xml:space="preserve"> (</w:t>
            </w:r>
            <w:r w:rsidR="00B51F11" w:rsidRPr="00B51F11">
              <w:rPr>
                <w:rFonts w:asciiTheme="minorHAnsi" w:hAnsiTheme="minorHAnsi" w:cs="Arial"/>
                <w:i/>
                <w:sz w:val="18"/>
                <w:szCs w:val="18"/>
              </w:rPr>
              <w:t>NDUFS1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) is a nuclear encoded structural subunit of NADH: ubiquinone oxidoreductase (complex 1) in the mitochondrial electron transport chain</w:t>
            </w:r>
            <w:r w:rsidR="00B51F11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B3065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75</w:t>
            </w:r>
          </w:p>
        </w:tc>
      </w:tr>
      <w:tr w:rsidR="009F0619" w:rsidRPr="0010587C" w14:paraId="07EE4E39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51F3E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Rb(D20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C7752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2E7A70E9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 9313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A789B" w14:textId="741D410D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Retinoblastoma (Rb) controls progression through the restriction</w:t>
            </w:r>
            <w:r w:rsidR="00B226EA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proofErr w:type="gramStart"/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point</w:t>
            </w:r>
            <w:proofErr w:type="gramEnd"/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within the G1-phase of the cell cycle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1A39C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110</w:t>
            </w:r>
          </w:p>
        </w:tc>
      </w:tr>
      <w:tr w:rsidR="009F0619" w:rsidRPr="0010587C" w14:paraId="067E6F2F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B9D2C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Phospho-</w:t>
            </w:r>
            <w:proofErr w:type="gramStart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Rb(</w:t>
            </w:r>
            <w:proofErr w:type="gramEnd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Ser807/</w:t>
            </w:r>
            <w:proofErr w:type="gramStart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811)(</w:t>
            </w:r>
            <w:proofErr w:type="gramEnd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D20B12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99139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68153BA7" w14:textId="3660C2C8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</w:t>
            </w:r>
            <w:r w:rsidR="0016374D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8516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E70EE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Phosphorylation of Rb by the CDK4/6 cyclin D complex inhibits Rb binding to E2F allowing cell cycle progression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F0639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110</w:t>
            </w:r>
          </w:p>
        </w:tc>
      </w:tr>
      <w:tr w:rsidR="009F0619" w:rsidRPr="0010587C" w14:paraId="69BACF03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C1393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S6 ribosomal protein (5G10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7BC6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1DD398A2" w14:textId="391D3E8F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</w:t>
            </w:r>
            <w:r w:rsidR="0016374D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2217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330D4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S6 ribosomal protein, a downstream target of complex 1 of mTOR pathway.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514C5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32</w:t>
            </w:r>
          </w:p>
        </w:tc>
      </w:tr>
      <w:tr w:rsidR="009F0619" w:rsidRPr="0010587C" w14:paraId="026C9A48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49343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Phospho-S6 ribosomal protein (Ser240/</w:t>
            </w:r>
            <w:proofErr w:type="gramStart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244)(</w:t>
            </w:r>
            <w:proofErr w:type="gramEnd"/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D68F8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23DC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32F86C89" w14:textId="31F5CDDD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</w:t>
            </w:r>
            <w:r w:rsidR="0016374D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5364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7F8F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Phosphorylation of S6 ribosomal protein correlates with an increase in translation of mRNA transcripts that contain an oligopyrimidine tract in their 5' untranslated regions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28F34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32</w:t>
            </w:r>
          </w:p>
        </w:tc>
      </w:tr>
      <w:tr w:rsidR="009F0619" w:rsidRPr="0010587C" w14:paraId="49227D02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76E36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TCF1/TCF7 (C63D9) rabbit mAb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BCDFB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7C1A0825" w14:textId="3DE76FED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</w:t>
            </w:r>
            <w:r w:rsidR="0016374D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2203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77E36" w14:textId="14572C75" w:rsidR="009F0619" w:rsidRPr="0054102A" w:rsidRDefault="00CE1592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CE1592">
              <w:rPr>
                <w:rFonts w:asciiTheme="minorHAnsi" w:hAnsiTheme="minorHAnsi" w:cs="Arial"/>
                <w:i/>
                <w:sz w:val="18"/>
                <w:szCs w:val="18"/>
              </w:rPr>
              <w:t>T-cell-specific transcription factor 1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>/7 (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>TCF1/TCF7</w:t>
            </w:r>
            <w:r>
              <w:rPr>
                <w:rFonts w:asciiTheme="minorHAnsi" w:hAnsiTheme="minorHAnsi" w:cs="Arial"/>
                <w:i/>
                <w:sz w:val="18"/>
                <w:szCs w:val="18"/>
              </w:rPr>
              <w:t>)</w:t>
            </w:r>
            <w:r w:rsidR="009F0619"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display dynamic expression in the total amount and the type of isoforms expressed in T cells during development and differentiation.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1A061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48-50</w:t>
            </w:r>
          </w:p>
        </w:tc>
      </w:tr>
      <w:tr w:rsidR="009F0619" w:rsidRPr="0010587C" w14:paraId="728548C3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2926A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TIGIT (E6Q3G) rabbit mAb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7BA70" w14:textId="21557853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28980A92" w14:textId="72BDAC5D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</w:t>
            </w:r>
            <w:r w:rsidR="0016374D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25265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A3923" w14:textId="45098F75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T-cell immunoreceptor with Ig and ITIM domains (TIGIT), also known as VSIG9, VSTM3, and WUCAM, </w:t>
            </w:r>
            <w:proofErr w:type="gramStart"/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s</w:t>
            </w:r>
            <w:proofErr w:type="gramEnd"/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 a member of the poliovirus receptor family of immunoglobulin proteins</w:t>
            </w:r>
            <w:r w:rsidR="00113FB2">
              <w:rPr>
                <w:rFonts w:asciiTheme="minorHAnsi" w:hAnsiTheme="minorHAnsi" w:cs="Arial"/>
                <w:i/>
                <w:sz w:val="18"/>
                <w:szCs w:val="18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ED31A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 xml:space="preserve">14, 30-50 </w:t>
            </w:r>
          </w:p>
        </w:tc>
      </w:tr>
      <w:tr w:rsidR="009F0619" w:rsidRPr="0010587C" w14:paraId="2344A877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54324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 xml:space="preserve">TIM-3 (D3M9R) rabbit mAb 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DC845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7168D335" w14:textId="718A60BF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</w:t>
            </w:r>
            <w:r w:rsidR="0016374D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83882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B97C8" w14:textId="691D8129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IM-3 is an inhibitory molecule that is induced following T</w:t>
            </w:r>
            <w:r w:rsidR="00113FB2">
              <w:rPr>
                <w:rFonts w:asciiTheme="minorHAnsi" w:hAnsiTheme="minorHAnsi" w:cs="Arial"/>
                <w:i/>
                <w:sz w:val="18"/>
                <w:szCs w:val="18"/>
              </w:rPr>
              <w:t>-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activation.  TIM-3 is expressed by exhausted T cells in the settings of chronic infection and cancer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AB37D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45-80</w:t>
            </w:r>
          </w:p>
        </w:tc>
      </w:tr>
      <w:tr w:rsidR="009F0619" w:rsidRPr="0010587C" w14:paraId="67F0BAAC" w14:textId="77777777" w:rsidTr="0098626D">
        <w:tblPrEx>
          <w:tblLook w:val="04A0" w:firstRow="1" w:lastRow="0" w:firstColumn="1" w:lastColumn="0" w:noHBand="0" w:noVBand="1"/>
        </w:tblPrEx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F9FD8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Cs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Cs/>
                <w:sz w:val="18"/>
                <w:szCs w:val="18"/>
              </w:rPr>
              <w:t>Tox/Tox2(E6G50) rabbit mAb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3E74D" w14:textId="77777777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ell Signaling Tech</w:t>
            </w:r>
          </w:p>
          <w:p w14:paraId="02ED59E8" w14:textId="64AE6E0E" w:rsidR="009F0619" w:rsidRPr="0054102A" w:rsidRDefault="009F0619" w:rsidP="00062F5E">
            <w:pPr>
              <w:ind w:firstLine="0"/>
              <w:jc w:val="left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Cat #</w:t>
            </w:r>
            <w:r w:rsidR="0016374D">
              <w:rPr>
                <w:rFonts w:asciiTheme="minorHAnsi" w:hAnsiTheme="minorHAnsi" w:cs="Arial"/>
                <w:i/>
                <w:sz w:val="18"/>
                <w:szCs w:val="18"/>
              </w:rPr>
              <w:t xml:space="preserve">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36778</w:t>
            </w:r>
          </w:p>
        </w:tc>
        <w:tc>
          <w:tcPr>
            <w:tcW w:w="5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EC018" w14:textId="0D5DD610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Thymocyte selection-associated high mobility group box protein (Tox) is a DNA-binding nuclear factor</w:t>
            </w:r>
            <w:r w:rsidRPr="0054102A">
              <w:rPr>
                <w:rFonts w:asciiTheme="minorHAnsi" w:hAnsiTheme="minorHAnsi"/>
                <w:i/>
                <w:sz w:val="18"/>
                <w:szCs w:val="18"/>
              </w:rPr>
              <w:t xml:space="preserve"> commonly </w:t>
            </w: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induced by high antigen stimulation during chronic viral infection or cancer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C3601" w14:textId="77777777" w:rsidR="009F0619" w:rsidRPr="0054102A" w:rsidRDefault="009F0619" w:rsidP="00062F5E">
            <w:pPr>
              <w:ind w:firstLine="0"/>
              <w:rPr>
                <w:rFonts w:asciiTheme="minorHAnsi" w:hAnsiTheme="minorHAnsi" w:cs="Arial"/>
                <w:i/>
                <w:sz w:val="18"/>
                <w:szCs w:val="18"/>
              </w:rPr>
            </w:pPr>
            <w:r w:rsidRPr="0054102A">
              <w:rPr>
                <w:rFonts w:asciiTheme="minorHAnsi" w:hAnsiTheme="minorHAnsi" w:cs="Arial"/>
                <w:i/>
                <w:sz w:val="18"/>
                <w:szCs w:val="18"/>
              </w:rPr>
              <w:t>60-80</w:t>
            </w:r>
          </w:p>
        </w:tc>
      </w:tr>
      <w:tr w:rsidR="009F0619" w14:paraId="6F144FED" w14:textId="77777777" w:rsidTr="0098626D">
        <w:trPr>
          <w:trHeight w:val="470"/>
        </w:trPr>
        <w:tc>
          <w:tcPr>
            <w:tcW w:w="107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6517F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*Information was taken verbatim from the manufacturer’s website</w:t>
            </w:r>
          </w:p>
          <w:p w14:paraId="53E13606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 xml:space="preserve">Antibodies dilutions were experimentally adjusted for each protein of interest and biological material tested. </w:t>
            </w:r>
          </w:p>
          <w:p w14:paraId="01E26990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mAb, monoclonal antibody</w:t>
            </w:r>
          </w:p>
          <w:p w14:paraId="65F86392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>pAb, polyclonal antibody</w:t>
            </w:r>
          </w:p>
          <w:p w14:paraId="0510C2F8" w14:textId="77777777" w:rsidR="009F0619" w:rsidRPr="0054102A" w:rsidRDefault="009F0619" w:rsidP="00062F5E">
            <w:pPr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54102A">
              <w:rPr>
                <w:rFonts w:asciiTheme="minorHAnsi" w:hAnsiTheme="minorHAnsi"/>
                <w:sz w:val="18"/>
                <w:szCs w:val="18"/>
              </w:rPr>
              <w:t xml:space="preserve">n/a, not applicable </w:t>
            </w:r>
          </w:p>
        </w:tc>
      </w:tr>
    </w:tbl>
    <w:p w14:paraId="129D36A4" w14:textId="77777777" w:rsidR="0033261C" w:rsidRDefault="0033261C"/>
    <w:p w14:paraId="2571716C" w14:textId="77777777" w:rsidR="009F0619" w:rsidRDefault="009F0619" w:rsidP="00287A7E">
      <w:pPr>
        <w:ind w:firstLine="0"/>
      </w:pPr>
    </w:p>
    <w:p w14:paraId="1016736C" w14:textId="77777777" w:rsidR="00287A7E" w:rsidRDefault="00287A7E" w:rsidP="00287A7E">
      <w:pPr>
        <w:ind w:firstLine="0"/>
      </w:pPr>
    </w:p>
    <w:p w14:paraId="4088737A" w14:textId="77777777" w:rsidR="00287A7E" w:rsidRDefault="00287A7E" w:rsidP="00287A7E">
      <w:pPr>
        <w:ind w:firstLine="0"/>
      </w:pPr>
    </w:p>
    <w:tbl>
      <w:tblPr>
        <w:tblStyle w:val="TableGrid"/>
        <w:tblW w:w="10260" w:type="dxa"/>
        <w:tblInd w:w="-63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785"/>
        <w:gridCol w:w="1800"/>
        <w:gridCol w:w="1620"/>
        <w:gridCol w:w="1170"/>
        <w:gridCol w:w="1885"/>
      </w:tblGrid>
      <w:tr w:rsidR="00D44BDE" w:rsidRPr="0098626D" w14:paraId="558C728A" w14:textId="77777777" w:rsidTr="000F3D27">
        <w:trPr>
          <w:trHeight w:val="100"/>
        </w:trPr>
        <w:tc>
          <w:tcPr>
            <w:tcW w:w="10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AB91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438A9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Supplementary Table 2. </w:t>
            </w:r>
            <w:r w:rsidRPr="00A438A9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 xml:space="preserve">KEGG pathway analysis showing the top five statistically significant KEGG pathways for the human </w:t>
            </w:r>
            <w:r w:rsidRPr="00A438A9">
              <w:rPr>
                <w:rFonts w:asciiTheme="minorHAnsi" w:hAnsiTheme="minorHAnsi"/>
                <w:i/>
                <w:iCs/>
                <w:kern w:val="0"/>
                <w:sz w:val="16"/>
                <w:szCs w:val="16"/>
                <w14:ligatures w14:val="none"/>
              </w:rPr>
              <w:t>BCAT2</w:t>
            </w:r>
            <w:r w:rsidRPr="00A438A9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 xml:space="preserve"> gene in activated human T cells</w:t>
            </w:r>
          </w:p>
        </w:tc>
      </w:tr>
      <w:tr w:rsidR="00D44BDE" w:rsidRPr="0098626D" w14:paraId="727AF7B5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40"/>
        </w:trPr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2EC4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KEGG pathway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F38F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>Set of 351 significant combina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8EEB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Total of 4040 combinations 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9AE0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Percentage of total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719F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 value </w:t>
            </w:r>
          </w:p>
        </w:tc>
      </w:tr>
      <w:tr w:rsidR="00D44BDE" w:rsidRPr="0098626D" w14:paraId="13D67D9B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DCDC4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BD183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n of genes in s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16B6C" w14:textId="13866980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 xml:space="preserve">n of genes in set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31077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B4D04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&lt;0.05</w:t>
            </w:r>
          </w:p>
        </w:tc>
      </w:tr>
      <w:tr w:rsidR="00D44BDE" w:rsidRPr="0098626D" w14:paraId="6983DEF3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269D4D32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>Parkinson’s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A73F3E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3223AF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8FDBA5" w14:textId="0315C2EA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5</w:t>
            </w:r>
            <w:r w:rsidR="000F59B6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.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9EA386F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.76x10</w:t>
            </w:r>
            <w:r w:rsidRPr="0073475E">
              <w:rPr>
                <w:rFonts w:asciiTheme="minorHAnsi" w:hAnsiTheme="minorHAnsi"/>
                <w:kern w:val="0"/>
                <w:sz w:val="16"/>
                <w:szCs w:val="16"/>
                <w:vertAlign w:val="superscript"/>
                <w14:ligatures w14:val="none"/>
              </w:rPr>
              <w:t>-9</w:t>
            </w:r>
          </w:p>
        </w:tc>
      </w:tr>
      <w:tr w:rsidR="00D44BDE" w:rsidRPr="0098626D" w14:paraId="4203F306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030D0E50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>Ribo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EAB41C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0C4DA0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0AA721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4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7BA52B5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.40x10</w:t>
            </w:r>
            <w:r w:rsidRPr="0073475E">
              <w:rPr>
                <w:rFonts w:asciiTheme="minorHAnsi" w:hAnsiTheme="minorHAnsi"/>
                <w:kern w:val="0"/>
                <w:sz w:val="16"/>
                <w:szCs w:val="16"/>
                <w:vertAlign w:val="superscript"/>
                <w14:ligatures w14:val="none"/>
              </w:rPr>
              <w:t>-8</w:t>
            </w:r>
          </w:p>
        </w:tc>
      </w:tr>
      <w:tr w:rsidR="00D44BDE" w:rsidRPr="0098626D" w14:paraId="4163C3F0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2C8EFE07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Oxidative phosphoryl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B42C03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091DEC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CDAE5D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2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CA71880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.54x10</w:t>
            </w:r>
            <w:r w:rsidRPr="0073475E">
              <w:rPr>
                <w:rFonts w:asciiTheme="minorHAnsi" w:hAnsiTheme="minorHAnsi"/>
                <w:kern w:val="0"/>
                <w:sz w:val="16"/>
                <w:szCs w:val="16"/>
                <w:vertAlign w:val="superscript"/>
                <w14:ligatures w14:val="none"/>
              </w:rPr>
              <w:t>-7</w:t>
            </w:r>
          </w:p>
        </w:tc>
      </w:tr>
      <w:tr w:rsidR="00D44BDE" w:rsidRPr="0098626D" w14:paraId="6FEE8827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2B609512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Huntington’s dise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43A6EF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67FF08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AFB870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9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D43750F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.32x10</w:t>
            </w:r>
            <w:r w:rsidRPr="0073475E">
              <w:rPr>
                <w:rFonts w:asciiTheme="minorHAnsi" w:hAnsiTheme="minorHAnsi"/>
                <w:kern w:val="0"/>
                <w:sz w:val="16"/>
                <w:szCs w:val="16"/>
                <w:vertAlign w:val="superscript"/>
                <w14:ligatures w14:val="none"/>
              </w:rPr>
              <w:t>-6</w:t>
            </w:r>
          </w:p>
        </w:tc>
      </w:tr>
      <w:tr w:rsidR="00D44BDE" w:rsidRPr="0098626D" w14:paraId="3E5373F7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A39D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b/>
                <w:bCs/>
                <w:kern w:val="0"/>
                <w:sz w:val="16"/>
                <w:szCs w:val="16"/>
                <w14:ligatures w14:val="none"/>
              </w:rPr>
              <w:t>Glycine, serine, threon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A3970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A3DF9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73D1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FE43A" w14:textId="77777777" w:rsidR="00D44BDE" w:rsidRPr="0098626D" w:rsidRDefault="00D44BDE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98626D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1.97x10</w:t>
            </w:r>
            <w:r w:rsidRPr="0073475E">
              <w:rPr>
                <w:rFonts w:asciiTheme="minorHAnsi" w:hAnsiTheme="minorHAnsi"/>
                <w:kern w:val="0"/>
                <w:sz w:val="16"/>
                <w:szCs w:val="16"/>
                <w:vertAlign w:val="superscript"/>
                <w14:ligatures w14:val="none"/>
              </w:rPr>
              <w:t>-3</w:t>
            </w:r>
          </w:p>
        </w:tc>
      </w:tr>
      <w:tr w:rsidR="00D44BDE" w:rsidRPr="0098626D" w14:paraId="3A7D5218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49DFA" w14:textId="48197410" w:rsidR="00D44BDE" w:rsidRPr="0098626D" w:rsidRDefault="00D44BDE" w:rsidP="00062F5E">
            <w:pPr>
              <w:spacing w:line="240" w:lineRule="exact"/>
              <w:ind w:firstLine="0"/>
            </w:pPr>
            <w:r w:rsidRPr="0098626D">
              <w:rPr>
                <w:sz w:val="14"/>
                <w:szCs w:val="14"/>
              </w:rPr>
              <w:t>Source, R2: Genomics Analysis and Visualization Platform (</w:t>
            </w:r>
            <w:hyperlink r:id="rId10" w:history="1">
              <w:r w:rsidRPr="0098626D">
                <w:rPr>
                  <w:rStyle w:val="Hyperlink"/>
                  <w:sz w:val="14"/>
                  <w:szCs w:val="14"/>
                </w:rPr>
                <w:t>http://r2.amc.nl</w:t>
              </w:r>
            </w:hyperlink>
            <w:r w:rsidRPr="0098626D">
              <w:rPr>
                <w:sz w:val="14"/>
                <w:szCs w:val="14"/>
              </w:rPr>
              <w:t>). The genome samples used in this analysis are from activated CD4</w:t>
            </w:r>
            <w:r w:rsidRPr="0098626D">
              <w:rPr>
                <w:sz w:val="14"/>
                <w:szCs w:val="14"/>
                <w:vertAlign w:val="superscript"/>
              </w:rPr>
              <w:t>+</w:t>
            </w:r>
            <w:r w:rsidRPr="0098626D">
              <w:rPr>
                <w:sz w:val="14"/>
                <w:szCs w:val="14"/>
              </w:rPr>
              <w:t xml:space="preserve"> and CD8</w:t>
            </w:r>
            <w:r w:rsidRPr="0098626D">
              <w:rPr>
                <w:sz w:val="14"/>
                <w:szCs w:val="14"/>
                <w:vertAlign w:val="superscript"/>
              </w:rPr>
              <w:t xml:space="preserve">+ </w:t>
            </w:r>
            <w:r w:rsidRPr="0098626D">
              <w:rPr>
                <w:sz w:val="14"/>
                <w:szCs w:val="14"/>
              </w:rPr>
              <w:t>T cells isolated from tonsils of healthy human donors (n=11) and deposited in R2 by Eckerle and co-</w:t>
            </w:r>
            <w:r w:rsidRPr="00262805">
              <w:rPr>
                <w:sz w:val="14"/>
                <w:szCs w:val="14"/>
              </w:rPr>
              <w:t>authors (</w:t>
            </w:r>
            <w:r w:rsidR="00DA1AED" w:rsidRPr="00262805">
              <w:rPr>
                <w:sz w:val="14"/>
                <w:szCs w:val="14"/>
              </w:rPr>
              <w:t>ref</w:t>
            </w:r>
            <w:r w:rsidR="00262805" w:rsidRPr="00262805">
              <w:rPr>
                <w:sz w:val="14"/>
                <w:szCs w:val="14"/>
              </w:rPr>
              <w:t>.</w:t>
            </w:r>
            <w:r w:rsidR="00DA1AED" w:rsidRPr="00262805">
              <w:rPr>
                <w:sz w:val="14"/>
                <w:szCs w:val="14"/>
              </w:rPr>
              <w:t xml:space="preserve"> </w:t>
            </w:r>
            <w:r w:rsidR="00262805" w:rsidRPr="00262805">
              <w:rPr>
                <w:sz w:val="14"/>
                <w:szCs w:val="14"/>
              </w:rPr>
              <w:t>18</w:t>
            </w:r>
            <w:r w:rsidRPr="00262805">
              <w:rPr>
                <w:sz w:val="14"/>
                <w:szCs w:val="14"/>
              </w:rPr>
              <w:t xml:space="preserve">). </w:t>
            </w:r>
            <w:r w:rsidR="00897E80" w:rsidRPr="00262805">
              <w:rPr>
                <w:sz w:val="14"/>
                <w:szCs w:val="14"/>
              </w:rPr>
              <w:t>Ony</w:t>
            </w:r>
            <w:r w:rsidR="00897E80" w:rsidRPr="00897E80">
              <w:rPr>
                <w:sz w:val="14"/>
                <w:szCs w:val="14"/>
              </w:rPr>
              <w:t xml:space="preserve"> the first five KEGG pathways are shown. </w:t>
            </w:r>
          </w:p>
        </w:tc>
      </w:tr>
    </w:tbl>
    <w:p w14:paraId="70E0232E" w14:textId="77777777" w:rsidR="009F0619" w:rsidRDefault="009F0619" w:rsidP="00D44BDE">
      <w:pPr>
        <w:ind w:firstLine="0"/>
      </w:pPr>
    </w:p>
    <w:tbl>
      <w:tblPr>
        <w:tblStyle w:val="TableGrid2"/>
        <w:tblpPr w:leftFromText="180" w:rightFromText="180" w:vertAnchor="text" w:horzAnchor="margin" w:tblpX="-630" w:tblpY="-50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5040"/>
        <w:gridCol w:w="990"/>
        <w:gridCol w:w="990"/>
      </w:tblGrid>
      <w:tr w:rsidR="00D44BDE" w:rsidRPr="0098626D" w14:paraId="02574D49" w14:textId="77777777" w:rsidTr="00062F5E">
        <w:trPr>
          <w:trHeight w:val="170"/>
        </w:trPr>
        <w:tc>
          <w:tcPr>
            <w:tcW w:w="10440" w:type="dxa"/>
            <w:gridSpan w:val="5"/>
            <w:tcBorders>
              <w:bottom w:val="single" w:sz="4" w:space="0" w:color="auto"/>
            </w:tcBorders>
            <w:vAlign w:val="center"/>
          </w:tcPr>
          <w:p w14:paraId="7CA934B0" w14:textId="45A1CFEB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B257BE">
              <w:rPr>
                <w:rFonts w:asciiTheme="minorHAnsi" w:hAnsiTheme="minorHAnsi"/>
                <w:b/>
                <w:bCs/>
                <w:sz w:val="18"/>
                <w:szCs w:val="18"/>
              </w:rPr>
              <w:lastRenderedPageBreak/>
              <w:t xml:space="preserve">Supplementary Table 3. </w:t>
            </w:r>
            <w:r w:rsidRPr="00B257BE">
              <w:rPr>
                <w:rFonts w:asciiTheme="minorHAnsi" w:hAnsiTheme="minorHAnsi"/>
                <w:sz w:val="18"/>
                <w:szCs w:val="18"/>
              </w:rPr>
              <w:t>KEGG pathway analysis of activated T cells from human tonsils (n=11)</w:t>
            </w:r>
          </w:p>
        </w:tc>
      </w:tr>
      <w:tr w:rsidR="00D44BDE" w:rsidRPr="0098626D" w14:paraId="3214F7AD" w14:textId="77777777" w:rsidTr="00062F5E">
        <w:trPr>
          <w:trHeight w:val="170"/>
        </w:trPr>
        <w:tc>
          <w:tcPr>
            <w:tcW w:w="104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3C9B0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 xml:space="preserve">Pathways and genes significantly correlated with BCAT2 </w:t>
            </w:r>
            <w:r w:rsidRPr="0098626D">
              <w:rPr>
                <w:rFonts w:asciiTheme="minorHAnsi" w:hAnsiTheme="minorHAnsi"/>
                <w:b/>
                <w:bCs/>
                <w:sz w:val="18"/>
                <w:szCs w:val="18"/>
              </w:rPr>
              <w:t>(the human gene for BCATm)</w:t>
            </w:r>
          </w:p>
        </w:tc>
      </w:tr>
      <w:tr w:rsidR="00D44BDE" w:rsidRPr="0098626D" w14:paraId="4EE66B9A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6E69E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E2D79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7630B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Negative Correlati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37F3C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8F4F6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D44BDE" w:rsidRPr="0098626D" w14:paraId="4F7696E7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8BAC17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F9D173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890BEA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EEB11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R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0C571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D44BDE" w:rsidRPr="0098626D" w14:paraId="69E88C8F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387EB92" w14:textId="1AD149D8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Cytosolic </w:t>
            </w:r>
            <w:r w:rsidR="007D6899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r</w:t>
            </w: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ibosome</w:t>
            </w:r>
          </w:p>
          <w:p w14:paraId="6064F6B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1C5A7B1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562FFCD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0A0295E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203D665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6E8B932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7B9A56C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6AFFEEE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777DE3D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3399D48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2F7AB51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1181940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3318F9F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6039F9E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2B35F5B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501FD6D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7082489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  <w:p w14:paraId="5127385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AA6FD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12</w:t>
            </w:r>
          </w:p>
          <w:p w14:paraId="6D91C1C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14</w:t>
            </w:r>
          </w:p>
          <w:p w14:paraId="0BC3E95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22</w:t>
            </w:r>
          </w:p>
          <w:p w14:paraId="75DBF77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24</w:t>
            </w:r>
          </w:p>
          <w:p w14:paraId="12B24F6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31</w:t>
            </w:r>
          </w:p>
          <w:p w14:paraId="5D9DDA5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34</w:t>
            </w:r>
          </w:p>
          <w:p w14:paraId="0BCE425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35A</w:t>
            </w:r>
          </w:p>
          <w:p w14:paraId="02D35AA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38</w:t>
            </w:r>
          </w:p>
          <w:p w14:paraId="014851E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6</w:t>
            </w:r>
          </w:p>
          <w:p w14:paraId="4E7A604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7</w:t>
            </w:r>
          </w:p>
          <w:p w14:paraId="47CCB3C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L9</w:t>
            </w:r>
          </w:p>
          <w:p w14:paraId="131A535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17</w:t>
            </w:r>
          </w:p>
          <w:p w14:paraId="73FB9C8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21</w:t>
            </w:r>
          </w:p>
          <w:p w14:paraId="16B0A6C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23</w:t>
            </w:r>
          </w:p>
          <w:p w14:paraId="11FC1CD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27L</w:t>
            </w:r>
          </w:p>
          <w:p w14:paraId="0FEBC63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28</w:t>
            </w:r>
          </w:p>
          <w:p w14:paraId="6320F35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29</w:t>
            </w:r>
          </w:p>
          <w:p w14:paraId="0224410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4X</w:t>
            </w:r>
          </w:p>
          <w:p w14:paraId="43DE622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6</w:t>
            </w:r>
          </w:p>
          <w:p w14:paraId="45688B7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SL24D1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6BB83D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12</w:t>
            </w:r>
          </w:p>
          <w:p w14:paraId="72BE862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14</w:t>
            </w:r>
          </w:p>
          <w:p w14:paraId="122C9FD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22</w:t>
            </w:r>
          </w:p>
          <w:p w14:paraId="54FBEA4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24</w:t>
            </w:r>
          </w:p>
          <w:p w14:paraId="5F572EA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31</w:t>
            </w:r>
          </w:p>
          <w:p w14:paraId="2EA4E75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34</w:t>
            </w:r>
          </w:p>
          <w:p w14:paraId="074B394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35A</w:t>
            </w:r>
          </w:p>
          <w:p w14:paraId="6BE09E9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38</w:t>
            </w:r>
          </w:p>
          <w:p w14:paraId="2330421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6</w:t>
            </w:r>
          </w:p>
          <w:p w14:paraId="0D63904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7</w:t>
            </w:r>
          </w:p>
          <w:p w14:paraId="3FA277D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9</w:t>
            </w:r>
          </w:p>
          <w:p w14:paraId="56DC459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17</w:t>
            </w:r>
          </w:p>
          <w:p w14:paraId="5B66FE4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21</w:t>
            </w:r>
          </w:p>
          <w:p w14:paraId="1935179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23</w:t>
            </w:r>
          </w:p>
          <w:p w14:paraId="24D7187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27L</w:t>
            </w:r>
          </w:p>
          <w:p w14:paraId="6AD20C1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28</w:t>
            </w:r>
          </w:p>
          <w:p w14:paraId="17274C3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29</w:t>
            </w:r>
          </w:p>
          <w:p w14:paraId="59A39CB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4X</w:t>
            </w:r>
          </w:p>
          <w:p w14:paraId="74C0F8C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6</w:t>
            </w:r>
          </w:p>
          <w:p w14:paraId="2A15606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L24 domain containing 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21505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27</w:t>
            </w:r>
          </w:p>
          <w:p w14:paraId="46135D5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04</w:t>
            </w:r>
          </w:p>
          <w:p w14:paraId="6FF1911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41</w:t>
            </w:r>
          </w:p>
          <w:p w14:paraId="2159586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63</w:t>
            </w:r>
          </w:p>
          <w:p w14:paraId="7BA086D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28</w:t>
            </w:r>
          </w:p>
          <w:p w14:paraId="5861946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938</w:t>
            </w:r>
          </w:p>
          <w:p w14:paraId="328763E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02</w:t>
            </w:r>
          </w:p>
          <w:p w14:paraId="0F0F592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64</w:t>
            </w:r>
          </w:p>
          <w:p w14:paraId="5ADBD94D" w14:textId="63E9A7F1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9</w:t>
            </w:r>
            <w:r w:rsidR="0098626D">
              <w:rPr>
                <w:rFonts w:asciiTheme="minorHAnsi" w:hAnsiTheme="minorHAnsi"/>
                <w:sz w:val="16"/>
                <w:szCs w:val="16"/>
              </w:rPr>
              <w:t>0</w:t>
            </w:r>
          </w:p>
          <w:p w14:paraId="3F2C384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41</w:t>
            </w:r>
          </w:p>
          <w:p w14:paraId="1E783624" w14:textId="51538E31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32</w:t>
            </w:r>
          </w:p>
          <w:p w14:paraId="04C1D2F5" w14:textId="0D82C685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2</w:t>
            </w:r>
            <w:r w:rsidR="0098626D">
              <w:rPr>
                <w:rFonts w:asciiTheme="minorHAnsi" w:hAnsiTheme="minorHAnsi"/>
                <w:sz w:val="16"/>
                <w:szCs w:val="16"/>
              </w:rPr>
              <w:t>0</w:t>
            </w:r>
          </w:p>
          <w:p w14:paraId="1AC6A63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05</w:t>
            </w:r>
          </w:p>
          <w:p w14:paraId="51E47CE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65</w:t>
            </w:r>
          </w:p>
          <w:p w14:paraId="4599793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94</w:t>
            </w:r>
          </w:p>
          <w:p w14:paraId="2BCC537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82</w:t>
            </w:r>
          </w:p>
          <w:p w14:paraId="58AB4C0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45</w:t>
            </w:r>
          </w:p>
          <w:p w14:paraId="3E8FB6A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71</w:t>
            </w:r>
          </w:p>
          <w:p w14:paraId="2A5EFAE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903</w:t>
            </w:r>
          </w:p>
          <w:p w14:paraId="18CC991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0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1A8030" w14:textId="076EF2F3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  <w:p w14:paraId="1FB4BA69" w14:textId="47C02753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5</w:t>
            </w:r>
          </w:p>
          <w:p w14:paraId="7360031E" w14:textId="31B1804F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  <w:p w14:paraId="45647FD9" w14:textId="289363CC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6</w:t>
            </w:r>
          </w:p>
          <w:p w14:paraId="3B897BAD" w14:textId="3968432E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  <w:p w14:paraId="245A7F81" w14:textId="26F709D0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2</w:t>
            </w:r>
          </w:p>
          <w:p w14:paraId="3EDA41AB" w14:textId="1A283C9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3</w:t>
            </w:r>
          </w:p>
          <w:p w14:paraId="561613BD" w14:textId="3AB9D27B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6</w:t>
            </w:r>
          </w:p>
          <w:p w14:paraId="2800129A" w14:textId="5E0EDD10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2</w:t>
            </w:r>
          </w:p>
          <w:p w14:paraId="25D668BA" w14:textId="648E7375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1</w:t>
            </w:r>
          </w:p>
          <w:p w14:paraId="2D7C65B0" w14:textId="68A4AAA2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1</w:t>
            </w:r>
          </w:p>
          <w:p w14:paraId="1855DAAB" w14:textId="1032E83D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4</w:t>
            </w:r>
          </w:p>
          <w:p w14:paraId="30B2A1C5" w14:textId="0C042868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  <w:p w14:paraId="4FF4DFA0" w14:textId="2DCF25F3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6</w:t>
            </w:r>
          </w:p>
          <w:p w14:paraId="0033EDE5" w14:textId="1031F95E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4</w:t>
            </w:r>
          </w:p>
          <w:p w14:paraId="633A2BD4" w14:textId="68383B53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  <w:p w14:paraId="49B0425A" w14:textId="5048D77D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  <w:p w14:paraId="09EE52DC" w14:textId="157FA550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  <w:p w14:paraId="16ED856F" w14:textId="57CCCB16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1</w:t>
            </w:r>
          </w:p>
          <w:p w14:paraId="3124C00D" w14:textId="4B2EF7EA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</w:t>
            </w:r>
            <w:r w:rsidR="0098626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D44BDE" w:rsidRPr="0098626D" w14:paraId="46BB094E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96541FD" w14:textId="36F6A96D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Mitochondrial </w:t>
            </w:r>
            <w:r w:rsidR="007D6899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r</w:t>
            </w: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iboso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A139E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RPL20</w:t>
            </w:r>
          </w:p>
          <w:p w14:paraId="30387A6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RPL22</w:t>
            </w:r>
          </w:p>
          <w:p w14:paraId="01BD004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RPL33</w:t>
            </w:r>
          </w:p>
          <w:p w14:paraId="4ABFD65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RPS18A</w:t>
            </w:r>
          </w:p>
          <w:p w14:paraId="3C8DC25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RPS21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25643C3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itochondrial ribosomal protein L20</w:t>
            </w:r>
          </w:p>
          <w:p w14:paraId="1167234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itochondrial ribosomal protein L22</w:t>
            </w:r>
          </w:p>
          <w:p w14:paraId="3CC1736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itochondrial ribosomal protein L33</w:t>
            </w:r>
          </w:p>
          <w:p w14:paraId="6475D02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itochondrial ribosomal protein S18A</w:t>
            </w:r>
          </w:p>
          <w:p w14:paraId="16BF1A7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itochondrial ribosomal protein S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C665CA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56</w:t>
            </w:r>
          </w:p>
          <w:p w14:paraId="3DFE742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26</w:t>
            </w:r>
          </w:p>
          <w:p w14:paraId="65BBAA9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88</w:t>
            </w:r>
          </w:p>
          <w:p w14:paraId="6B8BCD8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30</w:t>
            </w:r>
          </w:p>
          <w:p w14:paraId="6D578A4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8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5FC90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8</w:t>
            </w:r>
          </w:p>
          <w:p w14:paraId="3FB04DF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4</w:t>
            </w:r>
          </w:p>
          <w:p w14:paraId="69ACB61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  <w:p w14:paraId="21D20EE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4</w:t>
            </w:r>
          </w:p>
          <w:p w14:paraId="1293AF5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3</w:t>
            </w:r>
          </w:p>
        </w:tc>
      </w:tr>
      <w:tr w:rsidR="00D44BDE" w:rsidRPr="0098626D" w14:paraId="4C5E681D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060C79C" w14:textId="22F3606E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Oxidative </w:t>
            </w:r>
            <w:r w:rsidR="007D6899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hosphoryl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D6701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C96A94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AE7CB0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63952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D44BDE" w:rsidRPr="0098626D" w14:paraId="65681445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CCD040A" w14:textId="73AABE99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                          ETC Complex 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20D5D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2</w:t>
            </w:r>
          </w:p>
          <w:p w14:paraId="46B95E2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</w:p>
          <w:p w14:paraId="505D89A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4</w:t>
            </w:r>
          </w:p>
          <w:p w14:paraId="2F75DDA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A12</w:t>
            </w:r>
          </w:p>
          <w:p w14:paraId="57C5F6C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A6</w:t>
            </w:r>
          </w:p>
          <w:p w14:paraId="609A4F8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B1</w:t>
            </w:r>
          </w:p>
          <w:p w14:paraId="1AEA7A5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B2</w:t>
            </w:r>
          </w:p>
          <w:p w14:paraId="306506B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B3</w:t>
            </w:r>
          </w:p>
          <w:p w14:paraId="2EBF9EE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B5</w:t>
            </w:r>
          </w:p>
          <w:p w14:paraId="083EF60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B6</w:t>
            </w:r>
          </w:p>
          <w:p w14:paraId="72705D2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B8</w:t>
            </w:r>
          </w:p>
          <w:p w14:paraId="5BB2845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B9</w:t>
            </w:r>
          </w:p>
          <w:p w14:paraId="6A8D1D3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DUFS4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42A74FC7" w14:textId="19CAC8DC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TND2</w:t>
            </w:r>
            <w:r w:rsidRPr="0098626D">
              <w:t xml:space="preserve"> </w:t>
            </w: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Mitochondrially Encoded NADH:</w:t>
            </w:r>
            <w:r w:rsidR="007D6899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Ubiquinone Oxidoreductase Core Subunit 2</w:t>
            </w:r>
          </w:p>
          <w:p w14:paraId="27AC5BF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, subunit 4 (complex I)</w:t>
            </w:r>
          </w:p>
          <w:p w14:paraId="1A51B27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alpha subcomplex, 1</w:t>
            </w:r>
          </w:p>
          <w:p w14:paraId="4B37F92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alpha subcomplex, 6, 14kDa</w:t>
            </w:r>
          </w:p>
          <w:p w14:paraId="3D5E7EC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beta subcomplex, 1, 7kDa</w:t>
            </w:r>
          </w:p>
          <w:p w14:paraId="6D3151F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beta subcomplex, 2, 8kDa</w:t>
            </w:r>
          </w:p>
          <w:p w14:paraId="1822056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beta subcomplex, 3, 12kDa</w:t>
            </w:r>
          </w:p>
          <w:p w14:paraId="6C366C1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beta subcomplex, 5, 16kDa</w:t>
            </w:r>
          </w:p>
          <w:p w14:paraId="7EDD1A6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beta subcomplex, 6, 17kDa</w:t>
            </w:r>
          </w:p>
          <w:p w14:paraId="034B957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beta subcomplex, 8, 19kDa</w:t>
            </w:r>
          </w:p>
          <w:p w14:paraId="05B12C2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1 beta subcomplex, 9, 22kDa</w:t>
            </w:r>
          </w:p>
          <w:p w14:paraId="78F6AF2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ADH dehydrogenase (ubiquinone) Fe-S protein 4, 18kDa (NADH-coenzyme Q reducta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AAB433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20</w:t>
            </w:r>
          </w:p>
          <w:p w14:paraId="073EFCB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50</w:t>
            </w:r>
          </w:p>
          <w:p w14:paraId="16728B0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76</w:t>
            </w:r>
          </w:p>
          <w:p w14:paraId="434C06A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63</w:t>
            </w:r>
          </w:p>
          <w:p w14:paraId="56A8D5B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78</w:t>
            </w:r>
          </w:p>
          <w:p w14:paraId="261CAB0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42</w:t>
            </w:r>
          </w:p>
          <w:p w14:paraId="34D9C63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33</w:t>
            </w:r>
          </w:p>
          <w:p w14:paraId="21961F4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40</w:t>
            </w:r>
          </w:p>
          <w:p w14:paraId="173B6EF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08</w:t>
            </w:r>
          </w:p>
          <w:p w14:paraId="5E1DCB9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87</w:t>
            </w:r>
          </w:p>
          <w:p w14:paraId="3817EDA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03</w:t>
            </w:r>
          </w:p>
          <w:p w14:paraId="0904969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83</w:t>
            </w:r>
          </w:p>
          <w:p w14:paraId="10126C9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DDD6E4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2</w:t>
            </w:r>
          </w:p>
          <w:p w14:paraId="22DC1F7D" w14:textId="3D1CBD3E" w:rsidR="00D44BDE" w:rsidRPr="0098626D" w:rsidRDefault="007D6899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001</w:t>
            </w:r>
          </w:p>
          <w:p w14:paraId="71B0D0C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  <w:p w14:paraId="27456DD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  <w:p w14:paraId="2D943A3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  <w:p w14:paraId="2A89E05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  <w:p w14:paraId="066F4DD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  <w:p w14:paraId="7709A60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1</w:t>
            </w:r>
          </w:p>
          <w:p w14:paraId="4832C5C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5</w:t>
            </w:r>
          </w:p>
          <w:p w14:paraId="5EDAA43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  <w:p w14:paraId="04DB611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  <w:p w14:paraId="6F27D01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</w:tr>
      <w:tr w:rsidR="00D44BDE" w:rsidRPr="0098626D" w14:paraId="5C5B6C84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</w:tcBorders>
          </w:tcPr>
          <w:p w14:paraId="64DE813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0F24B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PPA1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2B01751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Pyrophosphatase (inorganic) 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F6256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2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05109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2</w:t>
            </w:r>
          </w:p>
        </w:tc>
      </w:tr>
      <w:tr w:rsidR="00D44BDE" w:rsidRPr="0098626D" w14:paraId="615928F0" w14:textId="77777777" w:rsidTr="004F533A">
        <w:trPr>
          <w:trHeight w:val="203"/>
        </w:trPr>
        <w:tc>
          <w:tcPr>
            <w:tcW w:w="2250" w:type="dxa"/>
            <w:tcBorders>
              <w:bottom w:val="single" w:sz="4" w:space="0" w:color="auto"/>
            </w:tcBorders>
          </w:tcPr>
          <w:p w14:paraId="3A5EEC1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948DB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SLC25A4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6C0D916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Solute carrier family 25 (mitochondrial carrier; adenine nucleotide translocator), member 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F8EFF4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8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E4BDF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9</w:t>
            </w:r>
          </w:p>
        </w:tc>
      </w:tr>
      <w:tr w:rsidR="00D44BDE" w:rsidRPr="0098626D" w14:paraId="394F5B36" w14:textId="77777777" w:rsidTr="004F533A">
        <w:trPr>
          <w:trHeight w:val="203"/>
        </w:trPr>
        <w:tc>
          <w:tcPr>
            <w:tcW w:w="2250" w:type="dxa"/>
            <w:tcBorders>
              <w:top w:val="single" w:sz="4" w:space="0" w:color="auto"/>
            </w:tcBorders>
          </w:tcPr>
          <w:p w14:paraId="34846876" w14:textId="7D9FAE3B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                    </w:t>
            </w:r>
            <w:r w:rsidR="004F533A"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 ETC Complex IV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A8589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OX3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135AD3D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ytochrome c oxidase II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7DFA8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2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2001C6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</w:tr>
      <w:tr w:rsidR="00D44BDE" w:rsidRPr="0098626D" w14:paraId="3E7F7B07" w14:textId="77777777" w:rsidTr="00975EC4">
        <w:trPr>
          <w:trHeight w:val="203"/>
        </w:trPr>
        <w:tc>
          <w:tcPr>
            <w:tcW w:w="2250" w:type="dxa"/>
            <w:tcBorders>
              <w:bottom w:val="single" w:sz="4" w:space="0" w:color="auto"/>
            </w:tcBorders>
          </w:tcPr>
          <w:p w14:paraId="346B09C0" w14:textId="3CB39FE4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61CA2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OX4I2</w:t>
            </w:r>
          </w:p>
          <w:p w14:paraId="0794942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OX6C</w:t>
            </w:r>
          </w:p>
          <w:p w14:paraId="6A057F0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OX7A2</w:t>
            </w:r>
          </w:p>
          <w:p w14:paraId="6FE712F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OX7A2L</w:t>
            </w:r>
          </w:p>
          <w:p w14:paraId="0ECFB5B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OX7C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517B36F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ytochrome c oxidase subunit IV isoform 2 (lung)</w:t>
            </w:r>
          </w:p>
          <w:p w14:paraId="7EF8D43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Cytochrome c oxidase subunit Vic</w:t>
            </w:r>
          </w:p>
          <w:p w14:paraId="2AF1E8B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Cytochrome c oxidase subunit </w:t>
            </w:r>
            <w:proofErr w:type="spellStart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VIIa</w:t>
            </w:r>
            <w:proofErr w:type="spellEnd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polypeptide 2 </w:t>
            </w:r>
          </w:p>
          <w:p w14:paraId="1D79B13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Cytochrome c oxidase subunit </w:t>
            </w:r>
            <w:proofErr w:type="spellStart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VIIa</w:t>
            </w:r>
            <w:proofErr w:type="spellEnd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polypeptide 2 L</w:t>
            </w:r>
          </w:p>
          <w:p w14:paraId="6091353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Cytochrome c oxidase subunit </w:t>
            </w:r>
            <w:proofErr w:type="spellStart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VIIc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B2964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42</w:t>
            </w:r>
          </w:p>
          <w:p w14:paraId="073D11B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29</w:t>
            </w:r>
          </w:p>
          <w:p w14:paraId="4CDC879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11</w:t>
            </w:r>
          </w:p>
          <w:p w14:paraId="434AB95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26</w:t>
            </w:r>
          </w:p>
          <w:p w14:paraId="24B4563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5CEE4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  <w:p w14:paraId="492EC3C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2</w:t>
            </w:r>
          </w:p>
          <w:p w14:paraId="2219B84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  <w:p w14:paraId="4FBE855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4</w:t>
            </w:r>
          </w:p>
          <w:p w14:paraId="5B0DE10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</w:tr>
      <w:tr w:rsidR="00D44BDE" w:rsidRPr="0098626D" w14:paraId="5FB0F356" w14:textId="77777777" w:rsidTr="00975EC4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B9F8413" w14:textId="2751456D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                     ETC Complex 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DB1B36" w14:textId="14FA97F5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5J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7C1631F9" w14:textId="2FF7EE48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 synthase, H</w:t>
            </w:r>
            <w:r w:rsidRPr="007D6899">
              <w:rPr>
                <w:rFonts w:asciiTheme="minorHAnsi" w:hAnsiTheme="minorHAnsi"/>
                <w:i/>
                <w:iCs/>
                <w:sz w:val="16"/>
                <w:szCs w:val="16"/>
                <w:vertAlign w:val="superscript"/>
              </w:rPr>
              <w:t>+</w:t>
            </w: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transporting, mitochondrial Fo complex, subunit F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DB6F73" w14:textId="79ADD798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66CC1C" w14:textId="408A6ED5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</w:tr>
      <w:tr w:rsidR="007D6899" w:rsidRPr="0098626D" w14:paraId="73B12F51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48DC1E0" w14:textId="77777777" w:rsidR="007D6899" w:rsidRPr="0098626D" w:rsidRDefault="007D6899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CABC2E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6</w:t>
            </w:r>
          </w:p>
          <w:p w14:paraId="29A1DCD8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6V0D2</w:t>
            </w:r>
          </w:p>
          <w:p w14:paraId="7D53A2BC" w14:textId="41A223C9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6V0E1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430833B4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6, ATPase, H</w:t>
            </w:r>
            <w:r w:rsidRPr="007D6899">
              <w:rPr>
                <w:rFonts w:asciiTheme="minorHAnsi" w:hAnsiTheme="minorHAnsi"/>
                <w:i/>
                <w:iCs/>
                <w:sz w:val="16"/>
                <w:szCs w:val="16"/>
                <w:vertAlign w:val="superscript"/>
              </w:rPr>
              <w:t>+</w:t>
            </w: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transporting, lysosomal 38kDa, V0 subunit d2</w:t>
            </w:r>
          </w:p>
          <w:p w14:paraId="2CB45D9A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6V0D2, ATPase, H</w:t>
            </w:r>
            <w:r w:rsidRPr="007D6899">
              <w:rPr>
                <w:rFonts w:asciiTheme="minorHAnsi" w:hAnsiTheme="minorHAnsi"/>
                <w:i/>
                <w:iCs/>
                <w:sz w:val="16"/>
                <w:szCs w:val="16"/>
                <w:vertAlign w:val="superscript"/>
              </w:rPr>
              <w:t>+</w:t>
            </w: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transporting, lysosomal 38kDa, V0 subunit d2</w:t>
            </w:r>
          </w:p>
          <w:p w14:paraId="0C9709F3" w14:textId="1E77B54A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TP6V0E1, ATPase, H</w:t>
            </w:r>
            <w:r w:rsidRPr="007D6899">
              <w:rPr>
                <w:rFonts w:asciiTheme="minorHAnsi" w:hAnsiTheme="minorHAnsi"/>
                <w:i/>
                <w:iCs/>
                <w:sz w:val="16"/>
                <w:szCs w:val="16"/>
                <w:vertAlign w:val="superscript"/>
              </w:rPr>
              <w:t>+</w:t>
            </w: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transporting, lysosomal 9kDa, V0 subunit e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689357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60</w:t>
            </w:r>
          </w:p>
          <w:p w14:paraId="5DE930F8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38</w:t>
            </w:r>
          </w:p>
          <w:p w14:paraId="1965684D" w14:textId="5608750E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8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7AD381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7</w:t>
            </w:r>
          </w:p>
          <w:p w14:paraId="2710EBF5" w14:textId="7777777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4</w:t>
            </w:r>
          </w:p>
          <w:p w14:paraId="625F0E37" w14:textId="4F38E5A7" w:rsidR="007D6899" w:rsidRPr="0098626D" w:rsidRDefault="007D6899" w:rsidP="007D6899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3</w:t>
            </w:r>
          </w:p>
        </w:tc>
      </w:tr>
      <w:tr w:rsidR="00D44BDE" w:rsidRPr="0098626D" w14:paraId="1A566B6A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27407A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TCA cyc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57708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FH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2D85E95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Fumarate hydrat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5550B0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4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A94679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</w:tr>
      <w:tr w:rsidR="00D44BDE" w:rsidRPr="0098626D" w14:paraId="024493A8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063826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Fatty acid biosynthesi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8E421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CACB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0897D2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cetyl-CoA carboxylase be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93873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B628B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</w:tr>
      <w:tr w:rsidR="00D44BDE" w:rsidRPr="0098626D" w14:paraId="54D7236F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E136B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Alanine-aspartate glutamate metabolism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9FD34D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IT2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71E21B7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Nitrilase</w:t>
            </w:r>
            <w:proofErr w:type="spellEnd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family member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A437C0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F987A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4</w:t>
            </w:r>
          </w:p>
        </w:tc>
      </w:tr>
      <w:tr w:rsidR="00D44BDE" w:rsidRPr="0098626D" w14:paraId="2B8E5D79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C77318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mTOR signaling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B366C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PS6</w:t>
            </w:r>
          </w:p>
          <w:p w14:paraId="747AA14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KT3</w:t>
            </w:r>
          </w:p>
          <w:p w14:paraId="1F8926F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BA8780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Ribosomal protein S6</w:t>
            </w:r>
          </w:p>
          <w:p w14:paraId="39112AB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V-</w:t>
            </w:r>
            <w:proofErr w:type="spellStart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kt</w:t>
            </w:r>
            <w:proofErr w:type="spellEnd"/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murine thymoma viral oncogene homolog 3</w:t>
            </w:r>
          </w:p>
          <w:p w14:paraId="629F77E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B-Raf proto-oncogene, serine/threonine kin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C6D9B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903</w:t>
            </w:r>
          </w:p>
          <w:p w14:paraId="599A24C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720</w:t>
            </w:r>
          </w:p>
          <w:p w14:paraId="0982D3F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-0.65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09ADF9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1</w:t>
            </w:r>
          </w:p>
          <w:p w14:paraId="3D64191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1</w:t>
            </w:r>
          </w:p>
          <w:p w14:paraId="4423C6CC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</w:tr>
      <w:tr w:rsidR="0098626D" w:rsidRPr="0098626D" w14:paraId="08F7B053" w14:textId="77777777" w:rsidTr="0098626D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D78640" w14:textId="77777777" w:rsidR="0098626D" w:rsidRPr="0098626D" w:rsidRDefault="0098626D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46198B" w14:textId="77777777" w:rsidR="0098626D" w:rsidRPr="0098626D" w:rsidRDefault="0098626D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4ED099" w14:textId="77777777" w:rsidR="0098626D" w:rsidRPr="0098626D" w:rsidRDefault="0098626D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A55505" w14:textId="77777777" w:rsidR="0098626D" w:rsidRPr="0098626D" w:rsidRDefault="0098626D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BBA00C" w14:textId="77777777" w:rsidR="0098626D" w:rsidRPr="0098626D" w:rsidRDefault="0098626D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D44BDE" w:rsidRPr="0098626D" w14:paraId="0DDD883D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A4AAE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3C0487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868EE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Positive Correlati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240D6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23F79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D44BDE" w:rsidRPr="0098626D" w14:paraId="4AFB410F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6C04AB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FF8EC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7C1412A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1D2FC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R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FBF5A6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D44BDE" w:rsidRPr="0098626D" w14:paraId="1B70F1DE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3FBC60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Oxidative phosphoryl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E8AB6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5042C04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1965A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5C929B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D44BDE" w:rsidRPr="0098626D" w14:paraId="0F343EAD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6FB95E8" w14:textId="77777777" w:rsidR="00D44BDE" w:rsidRPr="0098626D" w:rsidRDefault="00D44BDE" w:rsidP="00A67614">
            <w:pPr>
              <w:spacing w:line="360" w:lineRule="auto"/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                       ETC Complex 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B2D155" w14:textId="77777777" w:rsidR="00D44BDE" w:rsidRPr="0098626D" w:rsidRDefault="00D44BDE" w:rsidP="00A67614">
            <w:pPr>
              <w:spacing w:line="36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ATP6V1C1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43155A82" w14:textId="77777777" w:rsidR="00D44BDE" w:rsidRPr="0098626D" w:rsidRDefault="00D44BDE" w:rsidP="00A67614">
            <w:pPr>
              <w:spacing w:line="36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ATPase, H</w:t>
            </w:r>
            <w:r w:rsidRPr="007D6899">
              <w:rPr>
                <w:rFonts w:asciiTheme="minorHAnsi" w:hAnsiTheme="minorHAnsi"/>
                <w:sz w:val="16"/>
                <w:szCs w:val="16"/>
                <w:vertAlign w:val="superscript"/>
              </w:rPr>
              <w:t>+</w:t>
            </w:r>
            <w:r w:rsidRPr="0098626D">
              <w:rPr>
                <w:rFonts w:asciiTheme="minorHAnsi" w:hAnsiTheme="minorHAnsi"/>
                <w:sz w:val="16"/>
                <w:szCs w:val="16"/>
              </w:rPr>
              <w:t xml:space="preserve"> transporting, lysosomal 42kDa, V1 subunit C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53E02A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60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6F8507A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</w:tr>
      <w:tr w:rsidR="00D44BDE" w:rsidRPr="0098626D" w14:paraId="61E99664" w14:textId="77777777" w:rsidTr="00062F5E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2552AF8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>Pyruvate metabolis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5E47CE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PKM</w:t>
            </w:r>
          </w:p>
          <w:p w14:paraId="53F5904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LDH7A1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EAC3FD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 xml:space="preserve">PKM, pyruvate kinase, muscle </w:t>
            </w:r>
          </w:p>
          <w:p w14:paraId="011B0636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ALDH7A1, aldehyde dehydrogenase 7 family, member A1, lysine metabolism</w:t>
            </w:r>
            <w:r w:rsidRPr="0098626D">
              <w:rPr>
                <w:rFonts w:asciiTheme="minorHAnsi" w:hAnsiTheme="minorHAnsi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4CA01F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656</w:t>
            </w:r>
          </w:p>
          <w:p w14:paraId="54B91021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79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AACB35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3</w:t>
            </w:r>
          </w:p>
          <w:p w14:paraId="2E67DF2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3</w:t>
            </w:r>
          </w:p>
        </w:tc>
      </w:tr>
      <w:tr w:rsidR="00D44BDE" w:rsidRPr="0098626D" w14:paraId="6B6F2100" w14:textId="77777777" w:rsidTr="0098626D">
        <w:trPr>
          <w:trHeight w:val="20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93B5A6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</w:rPr>
              <w:t xml:space="preserve">Alanine-aspartate glutamate metabolism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075C8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GLS2</w:t>
            </w:r>
          </w:p>
          <w:p w14:paraId="1676B690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98626D">
              <w:rPr>
                <w:rFonts w:asciiTheme="minorHAnsi" w:hAnsiTheme="minorHAnsi"/>
                <w:i/>
                <w:iCs/>
                <w:sz w:val="16"/>
                <w:szCs w:val="16"/>
              </w:rPr>
              <w:t>ASL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3467945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Glutaminase 2 (liver, mitochondrial)</w:t>
            </w:r>
            <w:r w:rsidRPr="0098626D">
              <w:rPr>
                <w:rFonts w:asciiTheme="minorHAnsi" w:hAnsiTheme="minorHAnsi"/>
                <w:sz w:val="16"/>
                <w:szCs w:val="16"/>
              </w:rPr>
              <w:tab/>
            </w:r>
          </w:p>
          <w:p w14:paraId="21A7266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8626D">
              <w:rPr>
                <w:rFonts w:asciiTheme="minorHAnsi" w:hAnsiTheme="minorHAnsi"/>
                <w:sz w:val="16"/>
                <w:szCs w:val="16"/>
              </w:rPr>
              <w:t>Argininosuccinate</w:t>
            </w:r>
            <w:proofErr w:type="spellEnd"/>
            <w:r w:rsidRPr="0098626D">
              <w:rPr>
                <w:rFonts w:asciiTheme="minorHAnsi" w:hAnsiTheme="minorHAnsi"/>
                <w:sz w:val="16"/>
                <w:szCs w:val="16"/>
              </w:rPr>
              <w:t xml:space="preserve"> ly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7A260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874</w:t>
            </w:r>
          </w:p>
          <w:p w14:paraId="7D127D43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6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5C6A8D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004</w:t>
            </w:r>
          </w:p>
          <w:p w14:paraId="79707CC2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98626D">
              <w:rPr>
                <w:rFonts w:asciiTheme="minorHAnsi" w:hAnsiTheme="minorHAnsi"/>
                <w:sz w:val="16"/>
                <w:szCs w:val="16"/>
              </w:rPr>
              <w:t>0.043</w:t>
            </w:r>
          </w:p>
        </w:tc>
      </w:tr>
      <w:tr w:rsidR="00D44BDE" w:rsidRPr="00253D05" w14:paraId="4A7D7B7D" w14:textId="77777777" w:rsidTr="0098626D">
        <w:trPr>
          <w:trHeight w:val="203"/>
        </w:trPr>
        <w:tc>
          <w:tcPr>
            <w:tcW w:w="10440" w:type="dxa"/>
            <w:gridSpan w:val="5"/>
            <w:tcBorders>
              <w:top w:val="single" w:sz="4" w:space="0" w:color="auto"/>
            </w:tcBorders>
          </w:tcPr>
          <w:p w14:paraId="2151E707" w14:textId="2365DEFA" w:rsidR="00D44BDE" w:rsidRPr="0098626D" w:rsidRDefault="00D44BDE" w:rsidP="00062F5E">
            <w:pPr>
              <w:ind w:firstLine="0"/>
              <w:jc w:val="left"/>
              <w:rPr>
                <w:color w:val="00B0F0"/>
                <w:sz w:val="14"/>
                <w:szCs w:val="14"/>
              </w:rPr>
            </w:pPr>
            <w:r w:rsidRPr="0098626D">
              <w:rPr>
                <w:sz w:val="14"/>
                <w:szCs w:val="14"/>
              </w:rPr>
              <w:t>Source, R2: Genomics Analysis and Visualization Platform (http</w:t>
            </w:r>
            <w:r w:rsidRPr="00262805">
              <w:rPr>
                <w:sz w:val="14"/>
                <w:szCs w:val="14"/>
              </w:rPr>
              <w:t>://r2.amc.nl). The genome samples used in this analysis are from activated CD4</w:t>
            </w:r>
            <w:r w:rsidRPr="00262805">
              <w:rPr>
                <w:sz w:val="14"/>
                <w:szCs w:val="14"/>
                <w:vertAlign w:val="superscript"/>
              </w:rPr>
              <w:t>+</w:t>
            </w:r>
            <w:r w:rsidRPr="00262805">
              <w:rPr>
                <w:sz w:val="14"/>
                <w:szCs w:val="14"/>
              </w:rPr>
              <w:t xml:space="preserve"> and CD8</w:t>
            </w:r>
            <w:r w:rsidRPr="00262805">
              <w:rPr>
                <w:sz w:val="14"/>
                <w:szCs w:val="14"/>
                <w:vertAlign w:val="superscript"/>
              </w:rPr>
              <w:t>+</w:t>
            </w:r>
            <w:r w:rsidRPr="00262805">
              <w:rPr>
                <w:sz w:val="14"/>
                <w:szCs w:val="14"/>
              </w:rPr>
              <w:t xml:space="preserve"> T cells isolated from tonsils of healthy human donors (n=11) and deposited in R2 by Eckerle and co-authors (</w:t>
            </w:r>
            <w:r w:rsidR="00262805" w:rsidRPr="00262805">
              <w:rPr>
                <w:sz w:val="14"/>
                <w:szCs w:val="14"/>
              </w:rPr>
              <w:t>ref. 18</w:t>
            </w:r>
            <w:r w:rsidRPr="00262805">
              <w:rPr>
                <w:sz w:val="14"/>
                <w:szCs w:val="14"/>
              </w:rPr>
              <w:t xml:space="preserve">). </w:t>
            </w:r>
          </w:p>
          <w:p w14:paraId="5E18ABEB" w14:textId="77777777" w:rsidR="00D44BDE" w:rsidRPr="0098626D" w:rsidRDefault="00D44BDE" w:rsidP="00062F5E">
            <w:pPr>
              <w:ind w:firstLine="0"/>
              <w:jc w:val="left"/>
              <w:rPr>
                <w:color w:val="00B0F0"/>
                <w:sz w:val="14"/>
                <w:szCs w:val="14"/>
              </w:rPr>
            </w:pPr>
          </w:p>
          <w:p w14:paraId="73882EEF" w14:textId="77777777" w:rsidR="00D44BDE" w:rsidRPr="0098626D" w:rsidRDefault="00D44BDE" w:rsidP="00062F5E">
            <w:pPr>
              <w:ind w:firstLine="0"/>
              <w:jc w:val="left"/>
              <w:rPr>
                <w:rFonts w:asciiTheme="minorHAnsi" w:hAnsiTheme="minorHAnsi"/>
                <w:sz w:val="14"/>
                <w:szCs w:val="14"/>
              </w:rPr>
            </w:pPr>
          </w:p>
        </w:tc>
      </w:tr>
    </w:tbl>
    <w:p w14:paraId="19D26BD4" w14:textId="77777777" w:rsidR="009F0619" w:rsidRDefault="009F0619"/>
    <w:p w14:paraId="07F8F233" w14:textId="77777777" w:rsidR="009F0619" w:rsidRDefault="009F0619" w:rsidP="00A67614">
      <w:pPr>
        <w:ind w:firstLine="0"/>
      </w:pPr>
    </w:p>
    <w:tbl>
      <w:tblPr>
        <w:tblStyle w:val="TableGrid1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3509"/>
        <w:gridCol w:w="3599"/>
      </w:tblGrid>
      <w:tr w:rsidR="000F3D27" w:rsidRPr="00C9470F" w14:paraId="280F56F1" w14:textId="77777777" w:rsidTr="000F3D27">
        <w:trPr>
          <w:trHeight w:val="260"/>
          <w:jc w:val="center"/>
        </w:trPr>
        <w:tc>
          <w:tcPr>
            <w:tcW w:w="10440" w:type="dxa"/>
            <w:gridSpan w:val="3"/>
            <w:tcBorders>
              <w:bottom w:val="single" w:sz="4" w:space="0" w:color="auto"/>
            </w:tcBorders>
          </w:tcPr>
          <w:p w14:paraId="4CF32CED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Supplementary Table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4</w:t>
            </w: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. </w:t>
            </w:r>
            <w:r w:rsidRPr="00310692">
              <w:rPr>
                <w:rFonts w:asciiTheme="minorHAnsi" w:hAnsiTheme="minorHAnsi"/>
                <w:sz w:val="18"/>
                <w:szCs w:val="18"/>
              </w:rPr>
              <w:t>Primer sequences</w:t>
            </w:r>
          </w:p>
        </w:tc>
      </w:tr>
      <w:tr w:rsidR="000F3D27" w:rsidRPr="00C9470F" w14:paraId="2E57CEB0" w14:textId="77777777" w:rsidTr="000F3D27">
        <w:trPr>
          <w:trHeight w:val="159"/>
          <w:jc w:val="center"/>
        </w:trPr>
        <w:tc>
          <w:tcPr>
            <w:tcW w:w="10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872308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Genotyping PCR primer sequences</w:t>
            </w:r>
          </w:p>
        </w:tc>
      </w:tr>
      <w:tr w:rsidR="000F3D27" w:rsidRPr="00C9470F" w14:paraId="50241AB5" w14:textId="77777777" w:rsidTr="000F3D27">
        <w:trPr>
          <w:jc w:val="center"/>
        </w:trPr>
        <w:tc>
          <w:tcPr>
            <w:tcW w:w="3332" w:type="dxa"/>
            <w:tcBorders>
              <w:top w:val="single" w:sz="4" w:space="0" w:color="auto"/>
            </w:tcBorders>
          </w:tcPr>
          <w:p w14:paraId="79A0F540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2EED84BF" w14:textId="77777777" w:rsidR="000F3D27" w:rsidRPr="00C9470F" w:rsidRDefault="000F3D27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                                </w:t>
            </w: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599" w:type="dxa"/>
            <w:tcBorders>
              <w:top w:val="single" w:sz="4" w:space="0" w:color="auto"/>
            </w:tcBorders>
          </w:tcPr>
          <w:p w14:paraId="690A6DD3" w14:textId="77777777" w:rsidR="000F3D27" w:rsidRPr="00C9470F" w:rsidRDefault="000F3D27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                            </w:t>
            </w: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Reverse</w:t>
            </w:r>
          </w:p>
        </w:tc>
      </w:tr>
      <w:tr w:rsidR="000F3D27" w:rsidRPr="00C9470F" w14:paraId="7ED7C2F3" w14:textId="77777777" w:rsidTr="000F3D27">
        <w:trPr>
          <w:jc w:val="center"/>
        </w:trPr>
        <w:tc>
          <w:tcPr>
            <w:tcW w:w="3332" w:type="dxa"/>
          </w:tcPr>
          <w:p w14:paraId="1421708B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i/>
                <w:iCs/>
                <w:sz w:val="18"/>
                <w:szCs w:val="18"/>
              </w:rPr>
              <w:t>Bcat1</w:t>
            </w:r>
          </w:p>
        </w:tc>
        <w:tc>
          <w:tcPr>
            <w:tcW w:w="3509" w:type="dxa"/>
          </w:tcPr>
          <w:p w14:paraId="61E72F5A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5’ GTCTGTGGAGGTCTCAAGTCAGCTTG 3’</w:t>
            </w:r>
          </w:p>
        </w:tc>
        <w:tc>
          <w:tcPr>
            <w:tcW w:w="3599" w:type="dxa"/>
          </w:tcPr>
          <w:p w14:paraId="7D108BFF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>5’ ATCCCAGAAGG TCACCCAAACAAAG 3’</w:t>
            </w:r>
          </w:p>
        </w:tc>
      </w:tr>
      <w:tr w:rsidR="000F3D27" w:rsidRPr="00C9470F" w14:paraId="43CB883F" w14:textId="77777777" w:rsidTr="000F3D27">
        <w:trPr>
          <w:jc w:val="center"/>
        </w:trPr>
        <w:tc>
          <w:tcPr>
            <w:tcW w:w="3332" w:type="dxa"/>
          </w:tcPr>
          <w:p w14:paraId="365ED44C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i/>
                <w:iCs/>
                <w:sz w:val="18"/>
                <w:szCs w:val="18"/>
              </w:rPr>
              <w:t>Bcat2</w:t>
            </w:r>
          </w:p>
        </w:tc>
        <w:tc>
          <w:tcPr>
            <w:tcW w:w="3509" w:type="dxa"/>
          </w:tcPr>
          <w:p w14:paraId="6F03305D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5’ GTTCTCAAGGTGGTGGGTGT 3’</w:t>
            </w:r>
          </w:p>
        </w:tc>
        <w:tc>
          <w:tcPr>
            <w:tcW w:w="3599" w:type="dxa"/>
          </w:tcPr>
          <w:p w14:paraId="686347EF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>5’ TCCCTGGTGCCTGACACTAAA 3’</w:t>
            </w:r>
          </w:p>
        </w:tc>
      </w:tr>
      <w:tr w:rsidR="000F3D27" w:rsidRPr="00C9470F" w14:paraId="3BDA47DE" w14:textId="77777777" w:rsidTr="000F3D27">
        <w:trPr>
          <w:jc w:val="center"/>
        </w:trPr>
        <w:tc>
          <w:tcPr>
            <w:tcW w:w="3332" w:type="dxa"/>
          </w:tcPr>
          <w:p w14:paraId="7236AC5B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</w:p>
        </w:tc>
        <w:tc>
          <w:tcPr>
            <w:tcW w:w="3509" w:type="dxa"/>
          </w:tcPr>
          <w:p w14:paraId="367F063C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3599" w:type="dxa"/>
          </w:tcPr>
          <w:p w14:paraId="421F0A48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>5’ AGAAGCCACAGGGGAAATGT 3’</w:t>
            </w:r>
          </w:p>
        </w:tc>
      </w:tr>
      <w:tr w:rsidR="000F3D27" w:rsidRPr="00C9470F" w14:paraId="1CC6152F" w14:textId="77777777" w:rsidTr="000F3D27">
        <w:trPr>
          <w:jc w:val="center"/>
        </w:trPr>
        <w:tc>
          <w:tcPr>
            <w:tcW w:w="3332" w:type="dxa"/>
          </w:tcPr>
          <w:p w14:paraId="4003F613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i/>
                <w:iCs/>
                <w:sz w:val="18"/>
                <w:szCs w:val="18"/>
              </w:rPr>
              <w:t>CD4Cre</w:t>
            </w:r>
          </w:p>
        </w:tc>
        <w:tc>
          <w:tcPr>
            <w:tcW w:w="3509" w:type="dxa"/>
          </w:tcPr>
          <w:p w14:paraId="73041C5A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 xml:space="preserve">5’ </w:t>
            </w:r>
            <w:r w:rsidRPr="00C9470F">
              <w:rPr>
                <w:rFonts w:asciiTheme="minorHAnsi" w:hAnsiTheme="minorHAnsi"/>
                <w:sz w:val="18"/>
                <w:szCs w:val="18"/>
              </w:rPr>
              <w:t>GTTCTTTGTATATATTGAATGTTAGCC</w:t>
            </w: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 xml:space="preserve"> 3’</w:t>
            </w:r>
          </w:p>
        </w:tc>
        <w:tc>
          <w:tcPr>
            <w:tcW w:w="3599" w:type="dxa"/>
          </w:tcPr>
          <w:p w14:paraId="7FC0A6A5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</w:tr>
      <w:tr w:rsidR="000F3D27" w:rsidRPr="00C9470F" w14:paraId="5F068A50" w14:textId="77777777" w:rsidTr="000F3D27">
        <w:trPr>
          <w:jc w:val="center"/>
        </w:trPr>
        <w:tc>
          <w:tcPr>
            <w:tcW w:w="3332" w:type="dxa"/>
          </w:tcPr>
          <w:p w14:paraId="76276EAF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i/>
                <w:iCs/>
                <w:sz w:val="18"/>
                <w:szCs w:val="18"/>
              </w:rPr>
              <w:t>WT-CD4Cre</w:t>
            </w:r>
          </w:p>
        </w:tc>
        <w:tc>
          <w:tcPr>
            <w:tcW w:w="3509" w:type="dxa"/>
          </w:tcPr>
          <w:p w14:paraId="61CE1BC5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3599" w:type="dxa"/>
          </w:tcPr>
          <w:p w14:paraId="3B0C397F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>5’</w:t>
            </w:r>
            <w:r w:rsidRPr="00C9470F">
              <w:rPr>
                <w:rFonts w:asciiTheme="minorHAnsi" w:hAnsiTheme="minorHAnsi"/>
                <w:sz w:val="18"/>
                <w:szCs w:val="18"/>
              </w:rPr>
              <w:t xml:space="preserve"> TATGCTCTAAGGACAAGAATTGACA</w:t>
            </w: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 xml:space="preserve"> 3’</w:t>
            </w:r>
          </w:p>
        </w:tc>
      </w:tr>
      <w:tr w:rsidR="000F3D27" w:rsidRPr="00C9470F" w14:paraId="4785F970" w14:textId="77777777" w:rsidTr="000F3D27">
        <w:trPr>
          <w:jc w:val="center"/>
        </w:trPr>
        <w:tc>
          <w:tcPr>
            <w:tcW w:w="3332" w:type="dxa"/>
            <w:tcBorders>
              <w:bottom w:val="single" w:sz="4" w:space="0" w:color="auto"/>
            </w:tcBorders>
          </w:tcPr>
          <w:p w14:paraId="18F4FC5A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i/>
                <w:iCs/>
                <w:sz w:val="18"/>
                <w:szCs w:val="18"/>
              </w:rPr>
              <w:t>Mut-CD4Cre</w:t>
            </w:r>
          </w:p>
        </w:tc>
        <w:tc>
          <w:tcPr>
            <w:tcW w:w="3509" w:type="dxa"/>
            <w:tcBorders>
              <w:bottom w:val="single" w:sz="4" w:space="0" w:color="auto"/>
            </w:tcBorders>
          </w:tcPr>
          <w:p w14:paraId="0981C1A5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3599" w:type="dxa"/>
            <w:tcBorders>
              <w:bottom w:val="single" w:sz="4" w:space="0" w:color="auto"/>
            </w:tcBorders>
          </w:tcPr>
          <w:p w14:paraId="51EE8C37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9470F">
              <w:rPr>
                <w:rFonts w:asciiTheme="minorHAnsi" w:hAnsiTheme="minorHAnsi"/>
                <w:color w:val="000000" w:themeColor="dark1"/>
                <w:kern w:val="24"/>
                <w:sz w:val="18"/>
                <w:szCs w:val="18"/>
              </w:rPr>
              <w:t>5’</w:t>
            </w:r>
            <w:r w:rsidRPr="00C9470F">
              <w:rPr>
                <w:rFonts w:asciiTheme="minorHAnsi" w:hAnsiTheme="minorHAnsi"/>
                <w:sz w:val="18"/>
                <w:szCs w:val="18"/>
              </w:rPr>
              <w:t xml:space="preserve"> CTTTGCAGAGGGCTAACAGC 3’</w:t>
            </w:r>
          </w:p>
        </w:tc>
      </w:tr>
      <w:tr w:rsidR="000F3D27" w:rsidRPr="00C9470F" w14:paraId="35520C8F" w14:textId="77777777" w:rsidTr="000F3D27">
        <w:trPr>
          <w:jc w:val="center"/>
        </w:trPr>
        <w:tc>
          <w:tcPr>
            <w:tcW w:w="10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BF2742" w14:textId="77777777" w:rsidR="000F3D27" w:rsidRPr="00C9470F" w:rsidRDefault="000F3D27" w:rsidP="00062F5E">
            <w:pPr>
              <w:ind w:firstLine="0"/>
              <w:jc w:val="lef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RT-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q</w:t>
            </w: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PCR primer sequences</w:t>
            </w:r>
          </w:p>
        </w:tc>
      </w:tr>
      <w:tr w:rsidR="000F3D27" w:rsidRPr="00C9470F" w14:paraId="1130C36A" w14:textId="77777777" w:rsidTr="000F3D27">
        <w:trPr>
          <w:jc w:val="center"/>
        </w:trPr>
        <w:tc>
          <w:tcPr>
            <w:tcW w:w="3332" w:type="dxa"/>
            <w:tcBorders>
              <w:top w:val="single" w:sz="4" w:space="0" w:color="auto"/>
            </w:tcBorders>
          </w:tcPr>
          <w:p w14:paraId="27B88DE9" w14:textId="77777777" w:rsidR="000F3D27" w:rsidRPr="00C9470F" w:rsidRDefault="000F3D27" w:rsidP="00062F5E">
            <w:pPr>
              <w:ind w:firstLine="0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6E28F3D1" w14:textId="77777777" w:rsidR="000F3D27" w:rsidRPr="00C9470F" w:rsidRDefault="000F3D27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                               </w:t>
            </w: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599" w:type="dxa"/>
            <w:tcBorders>
              <w:top w:val="single" w:sz="4" w:space="0" w:color="auto"/>
            </w:tcBorders>
          </w:tcPr>
          <w:p w14:paraId="341E8067" w14:textId="77777777" w:rsidR="000F3D27" w:rsidRPr="00C9470F" w:rsidRDefault="000F3D27" w:rsidP="00062F5E">
            <w:pPr>
              <w:ind w:firstLine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                               </w:t>
            </w:r>
            <w:r w:rsidRPr="00C9470F">
              <w:rPr>
                <w:rFonts w:asciiTheme="minorHAnsi" w:hAnsiTheme="minorHAnsi"/>
                <w:b/>
                <w:bCs/>
                <w:sz w:val="18"/>
                <w:szCs w:val="18"/>
              </w:rPr>
              <w:t>Reverse</w:t>
            </w:r>
          </w:p>
        </w:tc>
      </w:tr>
      <w:tr w:rsidR="000F3D27" w:rsidRPr="00C9470F" w14:paraId="3E608CCD" w14:textId="77777777" w:rsidTr="000F3D27">
        <w:trPr>
          <w:jc w:val="center"/>
        </w:trPr>
        <w:tc>
          <w:tcPr>
            <w:tcW w:w="3332" w:type="dxa"/>
          </w:tcPr>
          <w:p w14:paraId="16C584BD" w14:textId="77777777" w:rsidR="000F3D27" w:rsidRPr="00E97BD0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E97BD0">
              <w:rPr>
                <w:rFonts w:asciiTheme="minorHAnsi" w:hAnsiTheme="minorHAnsi"/>
                <w:i/>
                <w:iCs/>
                <w:sz w:val="18"/>
                <w:szCs w:val="18"/>
              </w:rPr>
              <w:t>Bcat1</w:t>
            </w:r>
          </w:p>
        </w:tc>
        <w:tc>
          <w:tcPr>
            <w:tcW w:w="3509" w:type="dxa"/>
          </w:tcPr>
          <w:p w14:paraId="32820839" w14:textId="77777777" w:rsidR="000F3D27" w:rsidRPr="00E97BD0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97BD0">
              <w:rPr>
                <w:rFonts w:asciiTheme="minorHAnsi" w:hAnsiTheme="minorHAnsi"/>
                <w:sz w:val="18"/>
                <w:szCs w:val="18"/>
              </w:rPr>
              <w:t>5</w:t>
            </w:r>
            <w:proofErr w:type="gramStart"/>
            <w:r w:rsidRPr="00E97BD0">
              <w:rPr>
                <w:rFonts w:asciiTheme="minorHAnsi" w:hAnsiTheme="minorHAnsi"/>
                <w:sz w:val="18"/>
                <w:szCs w:val="18"/>
              </w:rPr>
              <w:t xml:space="preserve">’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GTACATCAGAGCCTGGAAAGG</w:t>
            </w:r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  <w:tc>
          <w:tcPr>
            <w:tcW w:w="3599" w:type="dxa"/>
          </w:tcPr>
          <w:p w14:paraId="41824A13" w14:textId="77777777" w:rsidR="000F3D27" w:rsidRPr="00E97BD0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97BD0">
              <w:rPr>
                <w:rFonts w:asciiTheme="minorHAnsi" w:hAnsiTheme="minorHAnsi"/>
                <w:sz w:val="18"/>
                <w:szCs w:val="18"/>
              </w:rPr>
              <w:t>5’ ACCTGCTGACAGCCATTCTC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</w:tr>
      <w:tr w:rsidR="000F3D27" w:rsidRPr="00C9470F" w14:paraId="712D02B3" w14:textId="77777777" w:rsidTr="000F3D27">
        <w:trPr>
          <w:jc w:val="center"/>
        </w:trPr>
        <w:tc>
          <w:tcPr>
            <w:tcW w:w="3332" w:type="dxa"/>
          </w:tcPr>
          <w:p w14:paraId="19065C68" w14:textId="77777777" w:rsidR="000F3D27" w:rsidRPr="00E97BD0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E97BD0">
              <w:rPr>
                <w:rFonts w:asciiTheme="minorHAnsi" w:hAnsiTheme="minorHAnsi"/>
                <w:i/>
                <w:iCs/>
                <w:sz w:val="18"/>
                <w:szCs w:val="18"/>
              </w:rPr>
              <w:t>Bcat2</w:t>
            </w:r>
          </w:p>
        </w:tc>
        <w:tc>
          <w:tcPr>
            <w:tcW w:w="3509" w:type="dxa"/>
          </w:tcPr>
          <w:p w14:paraId="2413C3A5" w14:textId="77777777" w:rsidR="000F3D27" w:rsidRPr="00E97BD0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97BD0">
              <w:rPr>
                <w:rFonts w:asciiTheme="minorHAnsi" w:hAnsiTheme="minorHAnsi"/>
                <w:sz w:val="18"/>
                <w:szCs w:val="18"/>
              </w:rPr>
              <w:t>5</w:t>
            </w:r>
            <w:proofErr w:type="gramStart"/>
            <w:r w:rsidRPr="00E97BD0">
              <w:rPr>
                <w:rFonts w:asciiTheme="minorHAnsi" w:hAnsiTheme="minorHAnsi"/>
                <w:sz w:val="18"/>
                <w:szCs w:val="18"/>
              </w:rPr>
              <w:t xml:space="preserve">’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TGGTCTGCACTACTCTCTGC</w:t>
            </w:r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  <w:tc>
          <w:tcPr>
            <w:tcW w:w="3599" w:type="dxa"/>
          </w:tcPr>
          <w:p w14:paraId="25455DD2" w14:textId="77777777" w:rsidR="000F3D27" w:rsidRPr="00E97BD0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97BD0">
              <w:rPr>
                <w:rFonts w:asciiTheme="minorHAnsi" w:hAnsiTheme="minorHAnsi"/>
                <w:sz w:val="18"/>
                <w:szCs w:val="18"/>
              </w:rPr>
              <w:t>5’ TTGTCAAAGTCTGGCAGGCA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</w:tr>
      <w:tr w:rsidR="000F3D27" w:rsidRPr="00C9470F" w14:paraId="47DF797F" w14:textId="77777777" w:rsidTr="00D37EAA">
        <w:trPr>
          <w:jc w:val="center"/>
        </w:trPr>
        <w:tc>
          <w:tcPr>
            <w:tcW w:w="3332" w:type="dxa"/>
          </w:tcPr>
          <w:p w14:paraId="66CD7CD1" w14:textId="77777777" w:rsidR="000F3D27" w:rsidRPr="00E97BD0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E97BD0">
              <w:rPr>
                <w:rFonts w:asciiTheme="minorHAnsi" w:hAnsiTheme="minorHAnsi"/>
                <w:i/>
                <w:iCs/>
                <w:sz w:val="18"/>
                <w:szCs w:val="18"/>
              </w:rPr>
              <w:t>CD4Cre</w:t>
            </w:r>
          </w:p>
        </w:tc>
        <w:tc>
          <w:tcPr>
            <w:tcW w:w="3509" w:type="dxa"/>
          </w:tcPr>
          <w:p w14:paraId="743A5E6D" w14:textId="77777777" w:rsidR="000F3D27" w:rsidRPr="00E97BD0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97BD0">
              <w:rPr>
                <w:rFonts w:asciiTheme="minorHAnsi" w:hAnsiTheme="minorHAnsi"/>
                <w:sz w:val="18"/>
                <w:szCs w:val="18"/>
              </w:rPr>
              <w:t>5</w:t>
            </w:r>
            <w:proofErr w:type="gramStart"/>
            <w:r w:rsidRPr="00E97BD0">
              <w:rPr>
                <w:rFonts w:asciiTheme="minorHAnsi" w:hAnsiTheme="minorHAnsi"/>
                <w:sz w:val="18"/>
                <w:szCs w:val="18"/>
              </w:rPr>
              <w:t xml:space="preserve">’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GTTCTTTGTATATATTGAATGTTAGCC</w:t>
            </w:r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  <w:tc>
          <w:tcPr>
            <w:tcW w:w="3599" w:type="dxa"/>
          </w:tcPr>
          <w:p w14:paraId="7E456924" w14:textId="77777777" w:rsidR="000F3D27" w:rsidRPr="00E97BD0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97BD0">
              <w:rPr>
                <w:rFonts w:asciiTheme="minorHAnsi" w:hAnsiTheme="minorHAnsi"/>
                <w:sz w:val="18"/>
                <w:szCs w:val="18"/>
              </w:rPr>
              <w:t>5’ CTTTGCAGAGGGCTAACAGC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97BD0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</w:tr>
      <w:tr w:rsidR="000F3D27" w:rsidRPr="00C9470F" w14:paraId="22070907" w14:textId="77777777" w:rsidTr="000D5B7D">
        <w:trPr>
          <w:jc w:val="center"/>
        </w:trPr>
        <w:tc>
          <w:tcPr>
            <w:tcW w:w="3332" w:type="dxa"/>
            <w:tcBorders>
              <w:bottom w:val="single" w:sz="4" w:space="0" w:color="auto"/>
            </w:tcBorders>
          </w:tcPr>
          <w:p w14:paraId="6344DADF" w14:textId="77777777" w:rsidR="000F3D27" w:rsidRPr="000D5B7D" w:rsidRDefault="000F3D27" w:rsidP="00062F5E">
            <w:pPr>
              <w:ind w:firstLine="0"/>
              <w:jc w:val="center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0D5B7D">
              <w:rPr>
                <w:rFonts w:asciiTheme="minorHAnsi" w:hAnsiTheme="minorHAnsi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3509" w:type="dxa"/>
            <w:tcBorders>
              <w:bottom w:val="single" w:sz="4" w:space="0" w:color="auto"/>
            </w:tcBorders>
          </w:tcPr>
          <w:p w14:paraId="638D7FC4" w14:textId="77777777" w:rsidR="000F3D27" w:rsidRPr="000D5B7D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D5B7D">
              <w:rPr>
                <w:rFonts w:asciiTheme="minorHAnsi" w:hAnsiTheme="minorHAnsi"/>
                <w:kern w:val="24"/>
                <w:sz w:val="18"/>
                <w:szCs w:val="18"/>
              </w:rPr>
              <w:t>5</w:t>
            </w:r>
            <w:proofErr w:type="gramStart"/>
            <w:r w:rsidRPr="000D5B7D">
              <w:rPr>
                <w:rFonts w:asciiTheme="minorHAnsi" w:hAnsiTheme="minorHAnsi"/>
                <w:kern w:val="24"/>
                <w:sz w:val="18"/>
                <w:szCs w:val="18"/>
              </w:rPr>
              <w:t>’  GACGCTGCTCAACACCATGGAC</w:t>
            </w:r>
            <w:proofErr w:type="gramEnd"/>
            <w:r w:rsidRPr="000D5B7D">
              <w:rPr>
                <w:rFonts w:asciiTheme="minorHAnsi" w:hAnsiTheme="minorHAnsi"/>
                <w:kern w:val="24"/>
                <w:sz w:val="18"/>
                <w:szCs w:val="18"/>
              </w:rPr>
              <w:t xml:space="preserve"> 3’</w:t>
            </w:r>
          </w:p>
        </w:tc>
        <w:tc>
          <w:tcPr>
            <w:tcW w:w="3599" w:type="dxa"/>
            <w:tcBorders>
              <w:bottom w:val="single" w:sz="4" w:space="0" w:color="auto"/>
            </w:tcBorders>
          </w:tcPr>
          <w:p w14:paraId="466B6B7A" w14:textId="77777777" w:rsidR="000F3D27" w:rsidRPr="000D5B7D" w:rsidRDefault="000F3D27" w:rsidP="00062F5E">
            <w:pPr>
              <w:ind w:firstLine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D5B7D">
              <w:rPr>
                <w:rFonts w:asciiTheme="minorHAnsi" w:hAnsiTheme="minorHAnsi"/>
                <w:kern w:val="24"/>
                <w:sz w:val="18"/>
                <w:szCs w:val="18"/>
              </w:rPr>
              <w:t>5’ CGGTACTGGCCAAACACCAG 3’</w:t>
            </w:r>
          </w:p>
        </w:tc>
      </w:tr>
    </w:tbl>
    <w:p w14:paraId="5DDE12AD" w14:textId="77777777" w:rsidR="00A67614" w:rsidRDefault="00A67614" w:rsidP="00A67614">
      <w:pPr>
        <w:ind w:firstLine="0"/>
      </w:pPr>
    </w:p>
    <w:p w14:paraId="2DBE6F7B" w14:textId="77777777" w:rsidR="000F3D27" w:rsidRDefault="000F3D27"/>
    <w:p w14:paraId="2545CA58" w14:textId="77777777" w:rsidR="00B673CF" w:rsidRDefault="00B673CF"/>
    <w:tbl>
      <w:tblPr>
        <w:tblStyle w:val="TableGrid"/>
        <w:tblW w:w="10612" w:type="dxa"/>
        <w:tblInd w:w="-62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93"/>
        <w:gridCol w:w="601"/>
        <w:gridCol w:w="313"/>
        <w:gridCol w:w="505"/>
        <w:gridCol w:w="601"/>
        <w:gridCol w:w="313"/>
        <w:gridCol w:w="409"/>
        <w:gridCol w:w="601"/>
        <w:gridCol w:w="313"/>
        <w:gridCol w:w="468"/>
        <w:gridCol w:w="601"/>
        <w:gridCol w:w="313"/>
        <w:gridCol w:w="564"/>
        <w:gridCol w:w="601"/>
        <w:gridCol w:w="313"/>
        <w:gridCol w:w="632"/>
        <w:gridCol w:w="601"/>
        <w:gridCol w:w="313"/>
        <w:gridCol w:w="564"/>
        <w:gridCol w:w="601"/>
        <w:gridCol w:w="313"/>
        <w:gridCol w:w="715"/>
      </w:tblGrid>
      <w:tr w:rsidR="000F3D27" w:rsidRPr="003E6505" w14:paraId="67A23004" w14:textId="77777777" w:rsidTr="000F3D27">
        <w:trPr>
          <w:trHeight w:val="100"/>
        </w:trPr>
        <w:tc>
          <w:tcPr>
            <w:tcW w:w="10612" w:type="dxa"/>
            <w:gridSpan w:val="22"/>
            <w:tcBorders>
              <w:top w:val="nil"/>
              <w:bottom w:val="single" w:sz="4" w:space="0" w:color="auto"/>
            </w:tcBorders>
          </w:tcPr>
          <w:p w14:paraId="3A68F595" w14:textId="56A8FD05" w:rsidR="000F3D27" w:rsidRPr="000D4AD2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Supplementary Table 5. </w:t>
            </w:r>
            <w:r w:rsidRPr="000D4AD2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 xml:space="preserve">Amino acid concentrations in </w:t>
            </w:r>
            <w:r w:rsidR="0024299C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T-cell</w:t>
            </w:r>
            <w:r w:rsidR="00043DE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4AD2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medium at 0 h or in medium from unstimulated, TCR-stimulated or co-stimulated CD4</w:t>
            </w:r>
            <w:r w:rsidRPr="000D4AD2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D4AD2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 xml:space="preserve"> T cells from WT and G-BCATm</w:t>
            </w:r>
            <w:r w:rsidRPr="000D4AD2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 xml:space="preserve">KO </w:t>
            </w:r>
            <w:r w:rsidRPr="000D4AD2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 xml:space="preserve">mice after 24 h </w:t>
            </w:r>
            <w:r w:rsidR="0024299C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of growth</w:t>
            </w:r>
          </w:p>
        </w:tc>
      </w:tr>
      <w:tr w:rsidR="000F3D27" w:rsidRPr="003E6505" w14:paraId="5BBA500F" w14:textId="77777777" w:rsidTr="000F3D27">
        <w:trPr>
          <w:trHeight w:val="100"/>
        </w:trPr>
        <w:tc>
          <w:tcPr>
            <w:tcW w:w="10612" w:type="dxa"/>
            <w:gridSpan w:val="22"/>
            <w:tcBorders>
              <w:top w:val="single" w:sz="4" w:space="0" w:color="auto"/>
              <w:bottom w:val="nil"/>
            </w:tcBorders>
          </w:tcPr>
          <w:p w14:paraId="5418EFF4" w14:textId="7C8F5635" w:rsidR="000F3D27" w:rsidRPr="009D51EF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D51EF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        </w:t>
            </w:r>
            <w:r w:rsidR="00956144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9D51EF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0 h                                                24 h                                                             </w:t>
            </w:r>
            <w:r w:rsidR="00956144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9D51EF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24 h                                                                        </w:t>
            </w:r>
            <w:r w:rsidR="00956144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D51EF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24 h</w:t>
            </w:r>
          </w:p>
        </w:tc>
      </w:tr>
      <w:tr w:rsidR="000F3D27" w:rsidRPr="003E6505" w14:paraId="746E3654" w14:textId="77777777" w:rsidTr="000F3D27">
        <w:trPr>
          <w:trHeight w:val="100"/>
        </w:trPr>
        <w:tc>
          <w:tcPr>
            <w:tcW w:w="10612" w:type="dxa"/>
            <w:gridSpan w:val="22"/>
            <w:tcBorders>
              <w:top w:val="single" w:sz="4" w:space="0" w:color="auto"/>
              <w:bottom w:val="nil"/>
            </w:tcBorders>
          </w:tcPr>
          <w:p w14:paraId="159E4949" w14:textId="4BBACEBC" w:rsidR="000F3D27" w:rsidRPr="000D4AD2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                                                     Unstimulated cells                            TCR-stimulated cells                                </w:t>
            </w:r>
            <w:r w:rsidR="00956144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Co-stimulated cells</w:t>
            </w:r>
          </w:p>
        </w:tc>
      </w:tr>
      <w:tr w:rsidR="000F3D27" w:rsidRPr="003E6505" w14:paraId="52CDA0A0" w14:textId="77777777" w:rsidTr="000F3D27">
        <w:trPr>
          <w:trHeight w:val="100"/>
        </w:trPr>
        <w:tc>
          <w:tcPr>
            <w:tcW w:w="10612" w:type="dxa"/>
            <w:gridSpan w:val="22"/>
            <w:tcBorders>
              <w:top w:val="nil"/>
              <w:bottom w:val="single" w:sz="4" w:space="0" w:color="auto"/>
            </w:tcBorders>
          </w:tcPr>
          <w:p w14:paraId="4327394A" w14:textId="0566CC32" w:rsidR="000F3D27" w:rsidRPr="000D4AD2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AA         </w:t>
            </w:r>
            <w:r w:rsidR="0024299C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T-cell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medium                    WT                </w:t>
            </w:r>
            <w:r w:rsidR="00956144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G-BCATm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KO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WT                       G-BCATm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 xml:space="preserve">KO 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   </w:t>
            </w:r>
            <w:r w:rsidR="00956144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WT                   </w:t>
            </w:r>
            <w:r w:rsidR="00956144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G-BCATm</w:t>
            </w: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KO</w:t>
            </w:r>
          </w:p>
        </w:tc>
      </w:tr>
      <w:tr w:rsidR="000F3D27" w:rsidRPr="00672675" w14:paraId="08D014BE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804AD" w14:textId="77777777" w:rsidR="000F3D27" w:rsidRPr="000D4AD2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AD2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LEU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81F9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FB26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CCD4A5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0677A3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38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88850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22A1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4D98B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A7DA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E2D5B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2EB9B6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72CD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13D5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C12E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99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D2E1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4F3E8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1F27D3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78E8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30EA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61F6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0245D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FCB1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8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4E68A3F9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1B88482" w14:textId="77777777" w:rsidR="000F3D27" w:rsidRPr="000D4AD2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AD2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EC02DA5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3D22D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3143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C46C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4C36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21A8D7E1" w14:textId="62FF4EA6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  <w:r w:rsidR="00552043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56E9293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A0850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DC904" w14:textId="7779239F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</w:t>
            </w:r>
            <w:r w:rsidR="00552043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5842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AD27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989B97C" w14:textId="7D588B7C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39DAD1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69D3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AB1A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E4FF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EEA7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B16678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58E364D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611C5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8A49EB1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0F3D27" w:rsidRPr="00672675" w14:paraId="21282F5B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F675FBA" w14:textId="77777777" w:rsidR="000F3D27" w:rsidRPr="000D4AD2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AD2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BD014F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25DD7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6EDD4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EA6F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95B5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3FC1856D" w14:textId="78D362D8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="00D30E29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E286D4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43B77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A30F5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4C9B2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A8F5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1E93EF1" w14:textId="2D1B0FE0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C206AA8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8975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26BB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B7BD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B973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DA5E3B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01DB42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61450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E962578" w14:textId="05F0471E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***</w:t>
            </w:r>
            <w:r w:rsidR="00FB70D9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5C7689CA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1DAD89D5" w14:textId="77777777" w:rsidR="000F3D27" w:rsidRPr="00845CEE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45CEE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58D66B4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9D55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695AA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82E96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FE98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2F9E293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19F3E8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D9E73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47579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B78AD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156E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E3F6510" w14:textId="023CD1A1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114D06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CFFF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3EE02" w14:textId="28047D66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845CE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EAFA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6375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B3701D8" w14:textId="517766C9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845CE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84E762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6FF2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E480862" w14:textId="6CAF1FCF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***</w:t>
            </w:r>
            <w:r w:rsidR="00845CE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34B3634F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A9103B1" w14:textId="77777777" w:rsidR="000F3D27" w:rsidRPr="0087421E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7421E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8477A1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28CB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CCDE0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2E737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CDE7B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190FE2B0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17830C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4675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E142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C907C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CE3D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CFD9AED" w14:textId="7242CB60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82D5E8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102A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F28FE" w14:textId="37350731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87421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462D3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02E97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1082D1A" w14:textId="0861BB12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87421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1B6F48C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057E1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DC83558" w14:textId="285253F8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87421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7D7086A3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0F5AEBB" w14:textId="77777777" w:rsidR="000F3D27" w:rsidRPr="00E23087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23087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C3D1E64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3AFB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964C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DB5FC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67ED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666D736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FF1C43D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20F0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69811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4A3E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1E70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5D9FF31" w14:textId="357491CA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71FE55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E6C6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1D34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**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26005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A7FE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28888F9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AFB6EB4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2DCB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66A0C8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***</w:t>
            </w:r>
          </w:p>
        </w:tc>
      </w:tr>
      <w:tr w:rsidR="000F3D27" w:rsidRPr="00672675" w14:paraId="63D5397D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0EA205C" w14:textId="77777777" w:rsidR="000F3D27" w:rsidRPr="000D44DE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4DE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HI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0E86116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13F8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F73F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0949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20243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5F4D72C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939C744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E41C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DA94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52307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D898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391CC8B" w14:textId="0DF5BD13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B60DBC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CEFC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7C13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EC5B0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D2C0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D3E03F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F2C1B2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BDA4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991A789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0F3D27" w:rsidRPr="00672675" w14:paraId="04414662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60B6108" w14:textId="77777777" w:rsidR="000F3D27" w:rsidRPr="00815FF1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15FF1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ME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D96239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0D7E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C6EC90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E4CF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C8FB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2E71C7A8" w14:textId="4B19452E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815FF1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E0534A6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19C20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F269C" w14:textId="32BB00C5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815FF1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8DDE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4C4D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93096F1" w14:textId="17F20C9D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81B7AC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2512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020BA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47E6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2EE6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B906783" w14:textId="47F8E6CC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  <w:r w:rsidR="00815FF1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DE0101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613C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AC28A52" w14:textId="1031222E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  <w:r w:rsidR="00815FF1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6B1872DE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735C1DE" w14:textId="77777777" w:rsidR="000F3D27" w:rsidRPr="004C383B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383B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LY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45B383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781C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A57D4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84432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D066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4E2ABDBC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8BDB0D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6C06B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069D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933F4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AC72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1B6B66D" w14:textId="3BDA9EAE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981413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0087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09DA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**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C2DB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375F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7F24BF1" w14:textId="58873AD3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  <w:r w:rsidR="00271F9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5583F01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5FD21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A7CA6D2" w14:textId="56E89ECC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***</w:t>
            </w:r>
            <w:r w:rsidR="00271F9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6EB147A3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3FBB1C6" w14:textId="77777777" w:rsidR="000F3D27" w:rsidRPr="00E23087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23087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R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9DFCDF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0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DA983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D018C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81347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2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6CCE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0DB00760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517A39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2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C077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8174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1187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1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37C3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FE24497" w14:textId="4D06432A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3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66E4E8B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0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7DD5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46C2A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65B4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1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797D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C68FB0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273394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9045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CD7D27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8</w:t>
            </w:r>
          </w:p>
        </w:tc>
      </w:tr>
      <w:tr w:rsidR="000F3D27" w:rsidRPr="00672675" w14:paraId="47607F2E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2162B75" w14:textId="77777777" w:rsidR="000F3D27" w:rsidRPr="00112D40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12D40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OR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78DE91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3088B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B8E6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280A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D3BFD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05333CCB" w14:textId="7F9E72DF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  <w:r w:rsidR="00112D40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9AFF018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A92F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53484" w14:textId="379238EB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  <w:r w:rsidR="00112D40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CB8E5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DF64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1AE7191" w14:textId="044B86D1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C4784BD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C484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DFBA6" w14:textId="2C4A4051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  <w:r w:rsidR="00112D40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BF50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50D8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F35B08A" w14:textId="21CF645E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7</w:t>
            </w:r>
            <w:r w:rsidR="00112D40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9C2818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14CA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5166655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0F3D27" w:rsidRPr="00672675" w14:paraId="6AF84786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BFBD94E" w14:textId="77777777" w:rsidR="000F3D27" w:rsidRPr="00262805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:highlight w:val="yellow"/>
                <w14:ligatures w14:val="none"/>
              </w:rPr>
            </w:pPr>
            <w:r w:rsidRPr="004528B7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GLU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7CC7E1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F3D9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BB550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BAA338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490D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76052506" w14:textId="00F68DD6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  <w:r w:rsidR="0026280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E6A5BE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3949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83421" w14:textId="0DABE98B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*</w:t>
            </w:r>
            <w:r w:rsidR="0026280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4B69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4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CDE0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32F587E" w14:textId="607FAA42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A627CFD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1DDFD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8E08DB" w14:textId="172B1FB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**</w:t>
            </w:r>
            <w:r w:rsidR="0026280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67A25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8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8CD4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1A930E1" w14:textId="6C6C6085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</w:t>
            </w:r>
            <w:r w:rsidR="0026280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2C5182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B958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EE38F2C" w14:textId="14BFB6E2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0</w:t>
            </w:r>
            <w:r w:rsidR="0026280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2C741154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1DCD6E4" w14:textId="77777777" w:rsidR="000F3D27" w:rsidRPr="000D44DE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4DE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GL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02CC25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65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96C4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CFC94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26034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70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18BB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0DA92DF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E5531C7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6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358F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9B68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B4F7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12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4C247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5FDF828" w14:textId="1CB397DF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79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B25F29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8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97A4D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5D330" w14:textId="19F93A6D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8</w:t>
            </w:r>
            <w:r w:rsidR="000D44D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38B8A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D025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78F1826" w14:textId="094329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0</w:t>
            </w:r>
            <w:r w:rsidR="000D44D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79E362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3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079E4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A1061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16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68EECD5E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BC97CFB" w14:textId="77777777" w:rsidR="000F3D27" w:rsidRPr="00262805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6280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S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BCCB59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F97B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BCE9A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1A74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C78D5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22747C3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9CF097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B549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881A4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23C2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B951D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E9462A9" w14:textId="2BB8E5D9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D99C12B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444F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5C5D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**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39F5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4F5DF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1792C01" w14:textId="532DE5C8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</w:t>
            </w:r>
            <w:r w:rsidR="00262805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099DA7C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FA2C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4F3D2E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0F3D27" w:rsidRPr="00672675" w14:paraId="2130E7B7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C498D1B" w14:textId="77777777" w:rsidR="000F3D27" w:rsidRPr="000D44DE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4DE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S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CB7054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123D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7F24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6501B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BEC2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08CEA368" w14:textId="6529EBB9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="004528B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A5F7218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8EE17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2CD6E" w14:textId="14450D3F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4528B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FF67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DFBBB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89F14FE" w14:textId="3819F916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9F528D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DA942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3364D" w14:textId="203847F4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06DC0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49B6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A3B104B" w14:textId="3402677A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</w:t>
            </w:r>
            <w:r w:rsidR="000D44D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6ECDE78" w14:textId="33BFDE50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0D44DE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F7789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A39A9B9" w14:textId="308C2A6B" w:rsidR="000F3D27" w:rsidRPr="00672675" w:rsidRDefault="000D44DE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1</w:t>
            </w:r>
          </w:p>
        </w:tc>
      </w:tr>
      <w:tr w:rsidR="000F3D27" w:rsidRPr="00672675" w14:paraId="1B2A0306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6C361239" w14:textId="77777777" w:rsidR="000F3D27" w:rsidRPr="00076D4A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76D4A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L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165FE2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327B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71DF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6B858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AF9C9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2E5D6A90" w14:textId="55C72FAD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3B67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0CDE84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5076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A77FB" w14:textId="557CF39C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3B67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97F12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CB9C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7F07BEF" w14:textId="359A99DD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FCF5BE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5DC8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ADE12" w14:textId="070D863C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  <w:r w:rsidR="003B67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6320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9258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DB2A695" w14:textId="2CE36232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  <w:r w:rsidR="003B67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9AD6E7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4420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016864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0F3D27" w:rsidRPr="00672675" w14:paraId="1D79303A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5C2BD9E" w14:textId="77777777" w:rsidR="000F3D27" w:rsidRPr="00E23087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23087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GL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AF13855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AD7DD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821F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BAAB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0175A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6FACA372" w14:textId="6513FEDB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D073EC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F5326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594E6" w14:textId="4B25069A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*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E08F5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A6AD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6214052" w14:textId="2255CCF3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4AD8CE9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3C20D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84CDB" w14:textId="667B2320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9491F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702C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4216D72" w14:textId="1CFF7305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6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170854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4FC75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E45F949" w14:textId="12364EF6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2F75399E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D3BD838" w14:textId="77777777" w:rsidR="000F3D27" w:rsidRPr="000D44DE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D44DE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S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BE2AA33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80F7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51C44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A6212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1590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5F11518F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672C9F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BF67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AB08A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33CE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54309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6A9B98A" w14:textId="50A44345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83FB3FB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87DA6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91E80" w14:textId="11DE5896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83DC22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0D0B3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97366C1" w14:textId="77CFF229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  <w:r w:rsidR="000D44D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B39BA2D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835CE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024D110" w14:textId="7F8A10D1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***</w:t>
            </w:r>
            <w:r w:rsidR="000D44DE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67D77D1D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F30296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TY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5B2424B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60F37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A26DE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EDDE1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2EBF6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14:paraId="42D3138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6A04595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A396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9CB56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A79B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B0771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B193DDD" w14:textId="48B5825C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2670987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52309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DE37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B485C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3B0E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F85DF8A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DDD7A43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840F7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5D141D6" w14:textId="61F4D754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***</w:t>
            </w:r>
            <w:r w:rsidR="00AC0001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672675" w14:paraId="7700456A" w14:textId="77777777" w:rsidTr="000F3D2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7C196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TAU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A8197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4A5F7C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E0BE2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5AD643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DA973E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8E344" w14:textId="356D51BB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374F3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8A98E4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186488" w14:textId="3DE5480D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D57912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925BD8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A18B4" w14:textId="7656EA85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0D4AD2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283D0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B794E9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87A05" w14:textId="200A01C0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CE07AE" w14:textId="77777777" w:rsidR="000F3D27" w:rsidRPr="00672675" w:rsidRDefault="000F3D2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096D56" w14:textId="77777777" w:rsidR="000F3D27" w:rsidRPr="00672675" w:rsidRDefault="000F3D27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44EE4" w14:textId="3AF1F339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341B8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3CEEDB" w14:textId="77777777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43E8B" w14:textId="6F0CAEB1" w:rsidR="000F3D27" w:rsidRPr="00672675" w:rsidRDefault="000F3D2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  <w:r w:rsidR="00E23087"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</w:tr>
      <w:tr w:rsidR="000F3D27" w:rsidRPr="000D4AD2" w14:paraId="5C81719E" w14:textId="77777777" w:rsidTr="000F3D27">
        <w:trPr>
          <w:trHeight w:val="100"/>
        </w:trPr>
        <w:tc>
          <w:tcPr>
            <w:tcW w:w="10612" w:type="dxa"/>
            <w:gridSpan w:val="22"/>
            <w:tcBorders>
              <w:top w:val="single" w:sz="4" w:space="0" w:color="auto"/>
            </w:tcBorders>
          </w:tcPr>
          <w:p w14:paraId="6073FB6D" w14:textId="7CD81A9D" w:rsidR="000F3D27" w:rsidRPr="000D4AD2" w:rsidRDefault="000F3D27" w:rsidP="00062F5E">
            <w:pPr>
              <w:ind w:firstLine="0"/>
              <w:rPr>
                <w:kern w:val="0"/>
                <w:sz w:val="16"/>
                <w:szCs w:val="16"/>
                <w14:ligatures w14:val="none"/>
              </w:rPr>
            </w:pPr>
            <w:r w:rsidRPr="00672675">
              <w:rPr>
                <w:kern w:val="0"/>
                <w:sz w:val="16"/>
                <w:szCs w:val="16"/>
                <w14:ligatures w14:val="none"/>
              </w:rPr>
              <w:lastRenderedPageBreak/>
              <w:t>Amino acid (AA) concentrations are in µM. The experiment was repeated three independent times; shown values are the mean +/- SD of a single representative experiment, n=3 independent experiments each with n=3 internal repeats; *</w:t>
            </w:r>
            <w:r w:rsidRPr="00672675">
              <w:rPr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 xml:space="preserve">  ≤ 0.05 as compared to un-stimulated WT T cells, **</w:t>
            </w:r>
            <w:r w:rsidRPr="00672675">
              <w:rPr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 xml:space="preserve"> ≤ 0.05 as compared to TCR-stimulated WT T cells, ***</w:t>
            </w:r>
            <w:r w:rsidRPr="00672675">
              <w:rPr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 xml:space="preserve"> ≤0.05 as compared to co-stimulated WT T cells; </w:t>
            </w:r>
            <w:r w:rsidRPr="00672675">
              <w:rPr>
                <w:kern w:val="0"/>
                <w:sz w:val="16"/>
                <w:szCs w:val="16"/>
                <w:vertAlign w:val="superscript"/>
                <w14:ligatures w14:val="none"/>
              </w:rPr>
              <w:t>#</w:t>
            </w:r>
            <w:r w:rsidRPr="00672675">
              <w:rPr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 xml:space="preserve"> ≤0.05 as compared to </w:t>
            </w:r>
            <w:r w:rsidR="0024299C">
              <w:rPr>
                <w:kern w:val="0"/>
                <w:sz w:val="16"/>
                <w:szCs w:val="16"/>
                <w14:ligatures w14:val="none"/>
              </w:rPr>
              <w:t>T-cell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 xml:space="preserve"> medium</w:t>
            </w:r>
            <w:r w:rsidR="00262805" w:rsidRPr="00672675">
              <w:rPr>
                <w:kern w:val="0"/>
                <w:sz w:val="16"/>
                <w:szCs w:val="16"/>
                <w14:ligatures w14:val="none"/>
              </w:rPr>
              <w:t xml:space="preserve"> at 0 h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>. G-BCATm</w:t>
            </w:r>
            <w:r w:rsidRPr="00672675">
              <w:rPr>
                <w:kern w:val="0"/>
                <w:sz w:val="16"/>
                <w:szCs w:val="16"/>
                <w:vertAlign w:val="superscript"/>
                <w14:ligatures w14:val="none"/>
              </w:rPr>
              <w:t>KO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>, mouse model with a global deletion of BCATm. T</w:t>
            </w:r>
            <w:r w:rsidR="0024299C">
              <w:rPr>
                <w:kern w:val="0"/>
                <w:sz w:val="16"/>
                <w:szCs w:val="16"/>
                <w14:ligatures w14:val="none"/>
              </w:rPr>
              <w:t>-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 xml:space="preserve">cell medium is defined as the growth medium added freshly to cell cultures at 0 </w:t>
            </w:r>
            <w:r w:rsidR="004B6486" w:rsidRPr="00672675">
              <w:rPr>
                <w:kern w:val="0"/>
                <w:sz w:val="16"/>
                <w:szCs w:val="16"/>
                <w14:ligatures w14:val="none"/>
              </w:rPr>
              <w:t>h</w:t>
            </w:r>
            <w:r w:rsidRPr="00672675">
              <w:rPr>
                <w:kern w:val="0"/>
                <w:sz w:val="16"/>
                <w:szCs w:val="16"/>
                <w14:ligatures w14:val="none"/>
              </w:rPr>
              <w:t xml:space="preserve"> of cell seeding.</w:t>
            </w:r>
            <w:r w:rsidRPr="000D4AD2">
              <w:rPr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</w:tbl>
    <w:p w14:paraId="6E3BBA20" w14:textId="77777777" w:rsidR="000F3D27" w:rsidRPr="000D4AD2" w:rsidRDefault="000F3D27"/>
    <w:p w14:paraId="1AA30072" w14:textId="77777777" w:rsidR="000D4AD2" w:rsidRPr="000D4AD2" w:rsidRDefault="000D4AD2"/>
    <w:p w14:paraId="25B68172" w14:textId="77777777" w:rsidR="000D4AD2" w:rsidRPr="000D4AD2" w:rsidRDefault="000D4AD2"/>
    <w:p w14:paraId="7D3DFF33" w14:textId="77777777" w:rsidR="000D4AD2" w:rsidRPr="000D4AD2" w:rsidRDefault="000D4AD2"/>
    <w:tbl>
      <w:tblPr>
        <w:tblStyle w:val="TableGrid"/>
        <w:tblW w:w="10350" w:type="dxa"/>
        <w:tblInd w:w="-450" w:type="dxa"/>
        <w:tblLayout w:type="fixed"/>
        <w:tblLook w:val="0000" w:firstRow="0" w:lastRow="0" w:firstColumn="0" w:lastColumn="0" w:noHBand="0" w:noVBand="0"/>
      </w:tblPr>
      <w:tblGrid>
        <w:gridCol w:w="803"/>
        <w:gridCol w:w="637"/>
        <w:gridCol w:w="259"/>
        <w:gridCol w:w="641"/>
        <w:gridCol w:w="720"/>
        <w:gridCol w:w="360"/>
        <w:gridCol w:w="630"/>
        <w:gridCol w:w="630"/>
        <w:gridCol w:w="360"/>
        <w:gridCol w:w="540"/>
        <w:gridCol w:w="630"/>
        <w:gridCol w:w="270"/>
        <w:gridCol w:w="720"/>
        <w:gridCol w:w="630"/>
        <w:gridCol w:w="270"/>
        <w:gridCol w:w="540"/>
        <w:gridCol w:w="630"/>
        <w:gridCol w:w="270"/>
        <w:gridCol w:w="810"/>
      </w:tblGrid>
      <w:tr w:rsidR="000D4AD2" w:rsidRPr="00672675" w14:paraId="7058F37A" w14:textId="77777777" w:rsidTr="003E6589">
        <w:trPr>
          <w:trHeight w:val="345"/>
        </w:trPr>
        <w:tc>
          <w:tcPr>
            <w:tcW w:w="10350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A87D0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Supplementary Table 6.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 xml:space="preserve"> Selected amino acid concentrations in cell pellets from un-stimulated, TCR-stimulated or co-stimulated CD4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 xml:space="preserve"> T cells from WT and G-BCATm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:vertAlign w:val="superscript"/>
                <w14:ligatures w14:val="none"/>
              </w:rPr>
              <w:t>KO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 xml:space="preserve"> mice</w:t>
            </w:r>
          </w:p>
        </w:tc>
      </w:tr>
      <w:tr w:rsidR="000D4AD2" w:rsidRPr="00672675" w14:paraId="468BCEF3" w14:textId="77777777" w:rsidTr="003E6589">
        <w:trPr>
          <w:trHeight w:val="179"/>
        </w:trPr>
        <w:tc>
          <w:tcPr>
            <w:tcW w:w="1035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18303" w14:textId="20BEC7FC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                                </w:t>
            </w:r>
            <w:r w:rsidR="0024299C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24 h                                                                             </w:t>
            </w:r>
            <w:r w:rsidR="00490FAB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24 h                                                                       </w:t>
            </w:r>
            <w:r w:rsidR="00490FAB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24 h</w:t>
            </w:r>
          </w:p>
        </w:tc>
      </w:tr>
      <w:tr w:rsidR="000D4AD2" w:rsidRPr="00672675" w14:paraId="187F675C" w14:textId="77777777" w:rsidTr="00CB4487">
        <w:trPr>
          <w:trHeight w:val="269"/>
        </w:trPr>
        <w:tc>
          <w:tcPr>
            <w:tcW w:w="1035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F1757" w14:textId="56D2F0F1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                  </w:t>
            </w:r>
            <w:r w:rsidR="00490FAB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Unstimulated cells                                        </w:t>
            </w:r>
            <w:r w:rsidR="00490FAB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TCR-stimulated cells                                      Co-stimulated cells </w:t>
            </w:r>
          </w:p>
        </w:tc>
      </w:tr>
      <w:tr w:rsidR="000D4AD2" w:rsidRPr="00672675" w14:paraId="0615768F" w14:textId="77777777" w:rsidTr="00CB4487">
        <w:trPr>
          <w:trHeight w:val="153"/>
        </w:trPr>
        <w:tc>
          <w:tcPr>
            <w:tcW w:w="1035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E68C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A                            WT                            G-BCATm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KO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       WT                         G-BCATm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KO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 xml:space="preserve">                           WT                         G-BCATm</w:t>
            </w: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KO</w:t>
            </w:r>
          </w:p>
        </w:tc>
      </w:tr>
      <w:tr w:rsidR="000D4AD2" w:rsidRPr="00672675" w14:paraId="5FEA46BA" w14:textId="77777777" w:rsidTr="0096487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1FC6F" w14:textId="77777777" w:rsidR="000D4AD2" w:rsidRPr="00672675" w:rsidRDefault="000D4AD2" w:rsidP="00062F5E">
            <w:pPr>
              <w:ind w:firstLine="0"/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U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DCF72" w14:textId="3B76F177" w:rsidR="000D4AD2" w:rsidRPr="00672675" w:rsidRDefault="0019056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="00EA67FD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C06D4" w14:textId="773B9208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EE420" w14:textId="4F2C767E" w:rsidR="000D4AD2" w:rsidRPr="00672675" w:rsidRDefault="00EA67FD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8F2039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2470A" w14:textId="3137BBEF" w:rsidR="000D4AD2" w:rsidRPr="00672675" w:rsidRDefault="003E3DA1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  <w:r w:rsidR="00EA67FD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C12F1" w14:textId="13CED1D3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FF65E4" w14:textId="02C16D5E" w:rsidR="000D4AD2" w:rsidRPr="00672675" w:rsidRDefault="003E3DA1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.</w:t>
            </w:r>
            <w:r w:rsidR="00EA67FD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  <w:r w:rsidR="00A41BD7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9F4BA77" w14:textId="638827FB" w:rsidR="000D4AD2" w:rsidRPr="00672675" w:rsidRDefault="003E3DA1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  <w:r w:rsidR="008F41AB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22A83" w14:textId="02C51FF5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5E823" w14:textId="5CA8A938" w:rsidR="000D4AD2" w:rsidRPr="00672675" w:rsidRDefault="008F41AB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76CFE" w14:textId="7702BECB" w:rsidR="000D4AD2" w:rsidRPr="00672675" w:rsidRDefault="00A41BD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="008F41AB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D23DE" w14:textId="4899D82F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65BC17" w14:textId="5E684C40" w:rsidR="000D4AD2" w:rsidRPr="00672675" w:rsidRDefault="008F41AB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.5</w:t>
            </w:r>
            <w:r w:rsidR="00A41BD7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4ED79ED" w14:textId="304653C0" w:rsidR="000D4AD2" w:rsidRPr="00672675" w:rsidRDefault="00071E9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B3C16" w14:textId="67FC5979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CDA4E" w14:textId="6630802A" w:rsidR="000D4AD2" w:rsidRPr="00672675" w:rsidRDefault="00071E96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FB2A9" w14:textId="57A3AD60" w:rsidR="000D4AD2" w:rsidRPr="00672675" w:rsidRDefault="00071E9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5CC72" w14:textId="4E9AAA72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0FD17" w14:textId="4128444C" w:rsidR="000D4AD2" w:rsidRPr="00672675" w:rsidRDefault="00071E96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0***</w:t>
            </w:r>
          </w:p>
        </w:tc>
      </w:tr>
      <w:tr w:rsidR="000D4AD2" w:rsidRPr="00672675" w14:paraId="603F2B29" w14:textId="77777777" w:rsidTr="0096487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9A83293" w14:textId="77777777" w:rsidR="000D4AD2" w:rsidRPr="00672675" w:rsidRDefault="000D4AD2" w:rsidP="00062F5E">
            <w:pPr>
              <w:ind w:firstLine="0"/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9058D" w14:textId="352F5279" w:rsidR="000D4AD2" w:rsidRPr="00672675" w:rsidRDefault="00DC38BA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  <w:r w:rsidR="00746DA8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6A506" w14:textId="435E2937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5B6DD" w14:textId="7B08A23E" w:rsidR="000D4AD2" w:rsidRPr="00672675" w:rsidRDefault="00746DA8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51467" w14:textId="160C8303" w:rsidR="000D4AD2" w:rsidRPr="00672675" w:rsidRDefault="00071E9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  <w:r w:rsidR="00746DA8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C7E45" w14:textId="00545443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E50884" w14:textId="2BCF5895" w:rsidR="000D4AD2" w:rsidRPr="00672675" w:rsidRDefault="00746DA8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071E96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.3</w:t>
            </w:r>
            <w:r w:rsidR="007F012F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E847590" w14:textId="4F8E423C" w:rsidR="000D4AD2" w:rsidRPr="00672675" w:rsidRDefault="007F012F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  <w:r w:rsidR="00746DA8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EE556" w14:textId="5F67A6CF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0EDC8" w14:textId="6A61B7C8" w:rsidR="000D4AD2" w:rsidRPr="00672675" w:rsidRDefault="00746DA8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7F012F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EEDD1" w14:textId="0DAFD922" w:rsidR="000D4AD2" w:rsidRPr="00672675" w:rsidRDefault="007F012F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="00746DA8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654CD" w14:textId="51074D41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600934" w14:textId="0E7EB185" w:rsidR="000D4AD2" w:rsidRPr="00672675" w:rsidRDefault="007F012F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.</w:t>
            </w:r>
            <w:r w:rsidR="00746DA8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14DC35D" w14:textId="5E1DF5EE" w:rsidR="000D4AD2" w:rsidRPr="00672675" w:rsidRDefault="007F012F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CBED2" w14:textId="570161A7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157D4" w14:textId="772E1513" w:rsidR="000D4AD2" w:rsidRPr="00672675" w:rsidRDefault="007F012F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33C2E" w14:textId="67BD96FD" w:rsidR="000D4AD2" w:rsidRPr="00672675" w:rsidRDefault="000C5BC8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87439" w14:textId="1E89AD5C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F7B70" w14:textId="22892F86" w:rsidR="000D4AD2" w:rsidRPr="00672675" w:rsidRDefault="00A57C71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.8***</w:t>
            </w:r>
          </w:p>
        </w:tc>
      </w:tr>
      <w:tr w:rsidR="000D4AD2" w:rsidRPr="00672675" w14:paraId="7C884029" w14:textId="77777777" w:rsidTr="0096487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267BBED" w14:textId="77777777" w:rsidR="000D4AD2" w:rsidRPr="00672675" w:rsidRDefault="000D4AD2" w:rsidP="00062F5E">
            <w:pPr>
              <w:ind w:firstLine="0"/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172DB" w14:textId="21446B94" w:rsidR="000D4AD2" w:rsidRPr="00672675" w:rsidRDefault="00E33364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FE37F" w14:textId="0E5FFF38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751DC" w14:textId="7D763F89" w:rsidR="000D4AD2" w:rsidRPr="00672675" w:rsidRDefault="00E33364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C2CC7" w14:textId="40CD184E" w:rsidR="000D4AD2" w:rsidRPr="00672675" w:rsidRDefault="00D42CAC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  <w:r w:rsidR="00E33364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EAF8D" w14:textId="3E314231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118539" w14:textId="599CBC49" w:rsidR="000D4AD2" w:rsidRPr="00672675" w:rsidRDefault="00E33364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.6</w:t>
            </w:r>
            <w:r w:rsidR="00D42CAC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2309CBF" w14:textId="322FA6C3" w:rsidR="000D4AD2" w:rsidRPr="00672675" w:rsidRDefault="00D42CAC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106387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A1857" w14:textId="267744DF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489FD" w14:textId="629EF281" w:rsidR="000D4AD2" w:rsidRPr="00672675" w:rsidRDefault="00C87E20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E7437" w14:textId="146728F1" w:rsidR="000D4AD2" w:rsidRPr="00672675" w:rsidRDefault="00D42CAC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  <w:r w:rsidR="00C87E20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D62DC" w14:textId="202B89B6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B65596" w14:textId="2E8232A4" w:rsidR="000D4AD2" w:rsidRPr="00672675" w:rsidRDefault="00C87E20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2</w:t>
            </w:r>
            <w:r w:rsidR="00D42CAC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3FE0FCB" w14:textId="03BDAA88" w:rsidR="000D4AD2" w:rsidRPr="00672675" w:rsidRDefault="008C4441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0B058" w14:textId="6B0C36AE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9F264" w14:textId="46202B25" w:rsidR="000D4AD2" w:rsidRPr="00672675" w:rsidRDefault="008C4441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4B8AD" w14:textId="0E3861AE" w:rsidR="000D4AD2" w:rsidRPr="00672675" w:rsidRDefault="008C4441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D903A" w14:textId="22CC6303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2D091" w14:textId="26C387ED" w:rsidR="000D4AD2" w:rsidRPr="00672675" w:rsidRDefault="008C4441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1***</w:t>
            </w:r>
          </w:p>
        </w:tc>
      </w:tr>
      <w:tr w:rsidR="000D4AD2" w:rsidRPr="00672675" w14:paraId="1F9B9476" w14:textId="77777777" w:rsidTr="0096487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2125DE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94E3E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B8CD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81384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173E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7A98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5E6BC3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55916FE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3F18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6A1E9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E52DF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DE5B6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0279D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40A1DAE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1627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C6426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AE09E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7ECE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95701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D4AD2" w:rsidRPr="00672675" w14:paraId="1B2B60D7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B373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1928C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FB15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438F2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94E91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7E26B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162999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A467679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BDA07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7E3DB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D33EE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E168A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D3873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F850EE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59A97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894C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0954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C59E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0DB56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D4AD2" w:rsidRPr="00672675" w14:paraId="05378653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ECF7A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A5E14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7E82C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2E80D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D358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B7127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70E1B4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8F65A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C428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2684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831A7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5D226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ABC6A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BF1067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2624B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1A745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ADB9C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7A57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3D677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***</w:t>
            </w:r>
          </w:p>
        </w:tc>
      </w:tr>
      <w:tr w:rsidR="000D4AD2" w:rsidRPr="00672675" w14:paraId="47E3D809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E28D1A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H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EDF29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4014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21BBF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F3A2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6430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C750F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7A0E9D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F72AD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F484A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518E0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8029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195EE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15ADF9F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19B7A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63A17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F42A0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BA56D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6345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nd</w:t>
            </w:r>
            <w:proofErr w:type="spellEnd"/>
          </w:p>
        </w:tc>
      </w:tr>
      <w:tr w:rsidR="000D4AD2" w:rsidRPr="00672675" w14:paraId="5241EA59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39B9A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ME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51D9D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DF27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C992D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D1F2D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1EB4D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4C964D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72F040F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B762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FE985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E4DC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A1665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D9F164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10E54D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A32F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32785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FECDD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EA21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C4076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D4AD2" w:rsidRPr="00672675" w14:paraId="37E3B59B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83F5C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LY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37CE5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B3A2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3BA25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90990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0B747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43C9BA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79EC17C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16E8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987D5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CD3F7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C7F8D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E60F5F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E8B6D5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AE50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0A9EA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33937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6F090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78845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***</w:t>
            </w:r>
          </w:p>
        </w:tc>
      </w:tr>
      <w:tr w:rsidR="000D4AD2" w:rsidRPr="00672675" w14:paraId="68916017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ABC92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R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10EE5" w14:textId="2CDC4476" w:rsidR="000D4AD2" w:rsidRPr="00672675" w:rsidRDefault="006F290E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</w:t>
            </w:r>
            <w:r w:rsidR="00A51CE7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54992" w14:textId="15FF3399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452D6" w14:textId="02CE0212" w:rsidR="000D4AD2" w:rsidRPr="00672675" w:rsidRDefault="00A51CE7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AABB0" w14:textId="77D6AA10" w:rsidR="000D4AD2" w:rsidRPr="00672675" w:rsidRDefault="006F290E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C046FE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977E0" w14:textId="7A6B2F53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688673" w14:textId="129446E9" w:rsidR="000D4AD2" w:rsidRPr="00672675" w:rsidRDefault="00D4090F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.9</w:t>
            </w:r>
            <w:r w:rsidR="00B114AC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FA947C" w14:textId="296608E6" w:rsidR="000D4AD2" w:rsidRPr="00672675" w:rsidRDefault="00B114AC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</w:t>
            </w:r>
            <w:r w:rsidR="00AA4C5F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F476B" w14:textId="7D036C93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39CB3" w14:textId="2F56DED5" w:rsidR="000D4AD2" w:rsidRPr="00672675" w:rsidRDefault="00AA4C5F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F6E25" w14:textId="5C69B351" w:rsidR="000D4AD2" w:rsidRPr="00672675" w:rsidRDefault="00B114AC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AA4C5F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16997" w14:textId="07693320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4CB221" w14:textId="74471CB9" w:rsidR="000D4AD2" w:rsidRPr="00672675" w:rsidRDefault="00AA4C5F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.7</w:t>
            </w:r>
            <w:r w:rsidR="00B114AC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85A6186" w14:textId="32BF4BD3" w:rsidR="000D4AD2" w:rsidRPr="00672675" w:rsidRDefault="003473D0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</w:t>
            </w:r>
            <w:r w:rsidR="00AA4C5F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C1ABC" w14:textId="69DAFF81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A7BF6" w14:textId="0C5863F9" w:rsidR="000D4AD2" w:rsidRPr="00672675" w:rsidRDefault="00AA4C5F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241CB" w14:textId="3BAA07CD" w:rsidR="000D4AD2" w:rsidRPr="00672675" w:rsidRDefault="003473D0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AA4C5F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2CFC7" w14:textId="1188F080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9E6A1" w14:textId="42ED680A" w:rsidR="000D4AD2" w:rsidRPr="00672675" w:rsidRDefault="00AA4C5F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2</w:t>
            </w:r>
            <w:r w:rsidR="003473D0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0D4AD2" w:rsidRPr="00672675" w14:paraId="7E77DCA0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035A3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OR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67B8A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E485A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AA220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A822A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0453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9D605F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986F839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D8922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2C2E1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B104C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D164B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ACF730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293D24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64EC6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8D447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4732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32E7C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B1A2D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***</w:t>
            </w:r>
          </w:p>
        </w:tc>
      </w:tr>
      <w:tr w:rsidR="000D4AD2" w:rsidRPr="00672675" w14:paraId="48DB73CD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7F3BD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S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E7F30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98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232F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B4352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25CB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0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C57C3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7FA7E9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1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5967D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186E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17063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1545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D674C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90925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2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44B1B9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EC76C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56A53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CE82A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3705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8C431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1***</w:t>
            </w:r>
          </w:p>
        </w:tc>
      </w:tr>
      <w:tr w:rsidR="000D4AD2" w:rsidRPr="00672675" w14:paraId="65ABD299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65DC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GLU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99BF9" w14:textId="46E46E44" w:rsidR="000D4AD2" w:rsidRPr="00672675" w:rsidRDefault="001E08CA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  <w:r w:rsidR="00753FEE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18E21" w14:textId="4D7F22E9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64668" w14:textId="442D413A" w:rsidR="000D4AD2" w:rsidRPr="00672675" w:rsidRDefault="00753FEE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7C306" w14:textId="49AFDDCE" w:rsidR="000D4AD2" w:rsidRPr="00672675" w:rsidRDefault="001E08CA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  <w:r w:rsidR="00753FEE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17C58" w14:textId="248EB774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2C1A88" w14:textId="20083F30" w:rsidR="000D4AD2" w:rsidRPr="00672675" w:rsidRDefault="00753FEE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3028FBA" w14:textId="3B07316D" w:rsidR="000D4AD2" w:rsidRPr="00672675" w:rsidRDefault="0014075B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08E83" w14:textId="0B8BB332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81D6C" w14:textId="068687C4" w:rsidR="000D4AD2" w:rsidRPr="00672675" w:rsidRDefault="0014075B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D65F0" w14:textId="413E52D4" w:rsidR="000D4AD2" w:rsidRPr="00672675" w:rsidRDefault="0014075B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CA0C0" w14:textId="330A8C91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7FAECE" w14:textId="1A28920F" w:rsidR="000D4AD2" w:rsidRPr="00672675" w:rsidRDefault="0014075B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D61F27E" w14:textId="0F6513A3" w:rsidR="000D4AD2" w:rsidRPr="00672675" w:rsidRDefault="00C31D79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  <w:r w:rsidR="00F81842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0CDED" w14:textId="6A0CE0F5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8C435" w14:textId="640B6C64" w:rsidR="000D4AD2" w:rsidRPr="00672675" w:rsidRDefault="003B3C16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BE731" w14:textId="79A7F02A" w:rsidR="000D4AD2" w:rsidRPr="00672675" w:rsidRDefault="003B3C1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0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116A7" w14:textId="41968BC4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EA70F" w14:textId="74CE6FD1" w:rsidR="000D4AD2" w:rsidRPr="00672675" w:rsidRDefault="003B3C16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11</w:t>
            </w:r>
          </w:p>
        </w:tc>
      </w:tr>
      <w:tr w:rsidR="000D4AD2" w:rsidRPr="00672675" w14:paraId="573D7D0D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B2402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GL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10DD6" w14:textId="3E674799" w:rsidR="000D4AD2" w:rsidRPr="00672675" w:rsidRDefault="00A3277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2818B5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6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C8B8F" w14:textId="216B1844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2A4FF" w14:textId="1A828F1B" w:rsidR="000D4AD2" w:rsidRPr="00672675" w:rsidRDefault="00D80B06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09F61" w14:textId="6142F0AC" w:rsidR="000D4AD2" w:rsidRPr="00672675" w:rsidRDefault="00A3277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</w:t>
            </w:r>
            <w:r w:rsidR="00D80B06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F36CA" w14:textId="1220B350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75A219" w14:textId="3C14A16F" w:rsidR="000D4AD2" w:rsidRPr="00672675" w:rsidRDefault="00A32776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  <w:r w:rsidR="00D80B06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D87432" w14:textId="44F3DD5E" w:rsidR="000D4AD2" w:rsidRPr="00672675" w:rsidRDefault="00072D71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E82B5" w14:textId="0966424F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94880" w14:textId="2F6ABD3D" w:rsidR="000D4AD2" w:rsidRPr="00672675" w:rsidRDefault="00CA3B2B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F1BCF" w14:textId="53766AAD" w:rsidR="000D4AD2" w:rsidRPr="00672675" w:rsidRDefault="007E20D7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</w:t>
            </w:r>
            <w:r w:rsidR="00BE51C2"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AAEB6" w14:textId="36BF7589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6D6624" w14:textId="401B2316" w:rsidR="000D4AD2" w:rsidRPr="00672675" w:rsidRDefault="00CA3B2B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3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6F44DD2" w14:textId="37167EF3" w:rsidR="000D4AD2" w:rsidRPr="00672675" w:rsidRDefault="00BA164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A237D" w14:textId="0B1F0F31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06713" w14:textId="27E687C8" w:rsidR="000D4AD2" w:rsidRPr="00672675" w:rsidRDefault="00BA1646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F169F" w14:textId="4E927E75" w:rsidR="000D4AD2" w:rsidRPr="00672675" w:rsidRDefault="00BA1646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3BFFC" w14:textId="477CA430" w:rsidR="000D4AD2" w:rsidRPr="00672675" w:rsidRDefault="00190566" w:rsidP="00062F5E">
            <w:pPr>
              <w:ind w:firstLine="0"/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8E172" w14:textId="05E5C170" w:rsidR="000D4AD2" w:rsidRPr="00672675" w:rsidRDefault="001427F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76***</w:t>
            </w:r>
          </w:p>
        </w:tc>
      </w:tr>
      <w:tr w:rsidR="000D4AD2" w:rsidRPr="00672675" w14:paraId="6A92BEE3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333C3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S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5AA17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AFDB5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4024A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89C30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CA5F9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37EE5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BF51E1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4E926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1416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7DEA5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536F0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D9443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11BDB10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FB4C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7FAF5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364B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BA6E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EF7BD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D4AD2" w:rsidRPr="00672675" w14:paraId="03DC56A1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1F145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AL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19FA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5F33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FD433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C9F37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4E709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B0070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D0A91AE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3768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733B1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709E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3E5D2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146946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17A74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92A9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35D29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9CF3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FBC0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D888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.8***</w:t>
            </w:r>
          </w:p>
        </w:tc>
      </w:tr>
      <w:tr w:rsidR="000D4AD2" w:rsidRPr="00672675" w14:paraId="7DA7E797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403F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GL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87A96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8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3A94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0F783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40859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11B2C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6C1C7C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38D8F0C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59C92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46560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21A00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C2AD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6581A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2CD3C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5D595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F8FD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F1037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DDC4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888E0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***</w:t>
            </w:r>
          </w:p>
        </w:tc>
      </w:tr>
      <w:tr w:rsidR="000D4AD2" w:rsidRPr="00672675" w14:paraId="6FB26383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C938D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SE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56044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AD49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A6E0F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D210C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9A85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3D0446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D9E17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AC175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C86B0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7D7F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50A4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672C30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3171FB4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81662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F66D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963F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D632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1E09B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D4AD2" w:rsidRPr="00672675" w14:paraId="3425F6BE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08430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TYR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BF8FC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BA355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5A7CF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35EF5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E9DAA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D37999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9EC995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4096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AA4D8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2AAD1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FDE2E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5B64C6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F35E681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8D641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04AF7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8A6EB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86043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1AA7A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D4AD2" w:rsidRPr="00672675" w14:paraId="213A750E" w14:textId="77777777" w:rsidTr="00312B9A">
        <w:tblPrEx>
          <w:tblLook w:val="04A0" w:firstRow="1" w:lastRow="0" w:firstColumn="1" w:lastColumn="0" w:noHBand="0" w:noVBand="1"/>
        </w:tblPrEx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7AA7F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b/>
                <w:bCs/>
                <w:kern w:val="0"/>
                <w:sz w:val="18"/>
                <w:szCs w:val="18"/>
                <w14:ligatures w14:val="none"/>
              </w:rPr>
              <w:t>TAU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D48AF4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83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36AB0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80B6AE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47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ED1BC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07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4EC68D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2410B3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97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A17813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2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882A98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D7042C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C80F08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9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F59A44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C265B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51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C82A14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9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0323E0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83FD5A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9B2947" w14:textId="77777777" w:rsidR="000D4AD2" w:rsidRPr="00672675" w:rsidRDefault="000D4AD2" w:rsidP="00062F5E">
            <w:pPr>
              <w:ind w:firstLine="0"/>
              <w:jc w:val="righ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272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8B82DA" w14:textId="77777777" w:rsidR="000D4AD2" w:rsidRPr="00672675" w:rsidRDefault="000D4AD2" w:rsidP="00062F5E">
            <w:pPr>
              <w:ind w:firstLine="0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 w:cs="Arial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27BAEA" w14:textId="77777777" w:rsidR="000D4AD2" w:rsidRPr="00672675" w:rsidRDefault="000D4AD2" w:rsidP="00062F5E">
            <w:pPr>
              <w:ind w:firstLine="0"/>
              <w:jc w:val="left"/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8"/>
                <w:szCs w:val="18"/>
                <w14:ligatures w14:val="none"/>
              </w:rPr>
              <w:t>13***</w:t>
            </w:r>
          </w:p>
        </w:tc>
      </w:tr>
      <w:tr w:rsidR="000D4AD2" w:rsidRPr="007329CA" w14:paraId="3138C3A0" w14:textId="77777777" w:rsidTr="003E6589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10350" w:type="dxa"/>
            <w:gridSpan w:val="19"/>
            <w:tcBorders>
              <w:top w:val="single" w:sz="4" w:space="0" w:color="auto"/>
              <w:bottom w:val="nil"/>
            </w:tcBorders>
          </w:tcPr>
          <w:p w14:paraId="5AA96FF4" w14:textId="69615FAB" w:rsidR="000D4AD2" w:rsidRPr="000D4AD2" w:rsidRDefault="000D4AD2" w:rsidP="00062F5E">
            <w:pPr>
              <w:ind w:firstLine="0"/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</w:pPr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Amino acid (AA) concentrations were calculated as nmol/g wet pellet. The experiment was repeated three independent times; shown values are the mean +/- SD of a single representative experiment, n=3 independent experiments each with n=3 internal repeats; *</w:t>
            </w:r>
            <w:r w:rsidRPr="00672675">
              <w:rPr>
                <w:rFonts w:asciiTheme="minorHAnsi" w:hAnsiTheme="minorHAnsi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 xml:space="preserve">  ≤ 0.05 as compared to un-stimulated WT T cells, **</w:t>
            </w:r>
            <w:r w:rsidRPr="00672675">
              <w:rPr>
                <w:rFonts w:asciiTheme="minorHAnsi" w:hAnsiTheme="minorHAnsi"/>
                <w:i/>
                <w:iCs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≤ 0.05 as compared to TCR-stimulated WT T cells, ***</w:t>
            </w:r>
            <w:r w:rsidRPr="00672675">
              <w:rPr>
                <w:rFonts w:asciiTheme="minorHAnsi" w:hAnsiTheme="minorHAnsi"/>
                <w:i/>
                <w:iCs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 xml:space="preserve">≤0.05 as compared to co-stimulated WT T cells;  </w:t>
            </w:r>
            <w:proofErr w:type="spellStart"/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, not detected; G-BCATm</w:t>
            </w:r>
            <w:r w:rsidRPr="00672675">
              <w:rPr>
                <w:rFonts w:asciiTheme="minorHAnsi" w:hAnsiTheme="minorHAnsi"/>
                <w:kern w:val="0"/>
                <w:sz w:val="16"/>
                <w:szCs w:val="16"/>
                <w:vertAlign w:val="superscript"/>
                <w14:ligatures w14:val="none"/>
              </w:rPr>
              <w:t>KO</w:t>
            </w:r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 xml:space="preserve">, mouse model with a global deletion of BCATm. Leu, Ile, Val, Glu, Gln, and Arg are also </w:t>
            </w:r>
            <w:r w:rsidR="00D9774E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in</w:t>
            </w:r>
            <w:r w:rsidRPr="00672675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>cluded in Figure 1de.</w:t>
            </w:r>
            <w:r w:rsidRPr="000D4AD2">
              <w:rPr>
                <w:rFonts w:asciiTheme="minorHAnsi" w:hAnsiTheme="minorHAnsi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</w:tbl>
    <w:p w14:paraId="5B3EC1B8" w14:textId="77777777" w:rsidR="000D4AD2" w:rsidRDefault="000D4AD2"/>
    <w:p w14:paraId="56C39B3E" w14:textId="77777777" w:rsidR="000D4AD2" w:rsidRDefault="000D4AD2"/>
    <w:p w14:paraId="6D9AB940" w14:textId="77777777" w:rsidR="000D4AD2" w:rsidRDefault="000D4AD2"/>
    <w:p w14:paraId="577EA25D" w14:textId="77777777" w:rsidR="000D4AD2" w:rsidRDefault="000D4AD2" w:rsidP="004544E3">
      <w:pPr>
        <w:ind w:firstLine="0"/>
      </w:pPr>
    </w:p>
    <w:tbl>
      <w:tblPr>
        <w:tblStyle w:val="TableGrid"/>
        <w:tblW w:w="954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525"/>
        <w:gridCol w:w="1440"/>
        <w:gridCol w:w="1885"/>
        <w:gridCol w:w="1350"/>
        <w:gridCol w:w="2340"/>
      </w:tblGrid>
      <w:tr w:rsidR="001E271B" w14:paraId="02BCE858" w14:textId="77777777" w:rsidTr="001E271B">
        <w:trPr>
          <w:trHeight w:val="197"/>
        </w:trPr>
        <w:tc>
          <w:tcPr>
            <w:tcW w:w="9540" w:type="dxa"/>
            <w:gridSpan w:val="5"/>
            <w:tcBorders>
              <w:bottom w:val="single" w:sz="4" w:space="0" w:color="auto"/>
            </w:tcBorders>
          </w:tcPr>
          <w:p w14:paraId="3CA78C44" w14:textId="77777777" w:rsidR="001E271B" w:rsidRPr="001E271B" w:rsidRDefault="001E271B" w:rsidP="00062F5E">
            <w:pPr>
              <w:tabs>
                <w:tab w:val="left" w:pos="6100"/>
              </w:tabs>
              <w:ind w:right="-360"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b/>
                <w:bCs/>
                <w:sz w:val="16"/>
                <w:szCs w:val="16"/>
              </w:rPr>
              <w:t>Supplementary Table 7.</w:t>
            </w:r>
            <w:r w:rsidRPr="001E271B">
              <w:rPr>
                <w:rFonts w:ascii="Aptos" w:hAnsi="Aptos" w:cs="Arial"/>
                <w:sz w:val="16"/>
                <w:szCs w:val="16"/>
              </w:rPr>
              <w:t xml:space="preserve"> Selected organ weights of </w:t>
            </w:r>
            <w:r w:rsidRPr="001E271B">
              <w:rPr>
                <w:rFonts w:ascii="Aptos" w:hAnsi="Aptos" w:cs="Arial"/>
                <w:sz w:val="16"/>
                <w:szCs w:val="16"/>
                <w:u w:val="single"/>
              </w:rPr>
              <w:t xml:space="preserve">male </w:t>
            </w:r>
            <w:r w:rsidRPr="001E271B">
              <w:rPr>
                <w:rFonts w:ascii="Aptos" w:hAnsi="Aptos" w:cs="Arial"/>
                <w:sz w:val="16"/>
                <w:szCs w:val="16"/>
              </w:rPr>
              <w:t>T-BCATm</w:t>
            </w:r>
            <w:r w:rsidRPr="001E271B">
              <w:rPr>
                <w:rFonts w:ascii="Aptos" w:hAnsi="Aptos" w:cs="Arial"/>
                <w:sz w:val="16"/>
                <w:szCs w:val="16"/>
                <w:vertAlign w:val="superscript"/>
              </w:rPr>
              <w:t xml:space="preserve">fl/fl </w:t>
            </w:r>
            <w:r w:rsidRPr="001E271B">
              <w:rPr>
                <w:rFonts w:ascii="Aptos" w:hAnsi="Aptos" w:cs="Arial"/>
                <w:sz w:val="16"/>
                <w:szCs w:val="16"/>
              </w:rPr>
              <w:t>and T-BCATm</w:t>
            </w:r>
            <w:r w:rsidRPr="001E271B">
              <w:rPr>
                <w:rFonts w:ascii="Aptos" w:hAnsi="Aptos" w:cs="Arial"/>
                <w:sz w:val="16"/>
                <w:szCs w:val="16"/>
                <w:vertAlign w:val="superscript"/>
              </w:rPr>
              <w:t>KO</w:t>
            </w:r>
            <w:r w:rsidRPr="001E271B">
              <w:rPr>
                <w:rFonts w:ascii="Aptos" w:hAnsi="Aptos" w:cs="Arial"/>
                <w:sz w:val="16"/>
                <w:szCs w:val="16"/>
              </w:rPr>
              <w:t xml:space="preserve"> mice at the conclusion of the lymphoma tumor study</w:t>
            </w:r>
          </w:p>
        </w:tc>
      </w:tr>
      <w:tr w:rsidR="001E271B" w14:paraId="01A91C65" w14:textId="77777777" w:rsidTr="001E271B">
        <w:trPr>
          <w:trHeight w:val="197"/>
        </w:trPr>
        <w:tc>
          <w:tcPr>
            <w:tcW w:w="9540" w:type="dxa"/>
            <w:gridSpan w:val="5"/>
            <w:tcBorders>
              <w:bottom w:val="single" w:sz="4" w:space="0" w:color="auto"/>
            </w:tcBorders>
          </w:tcPr>
          <w:p w14:paraId="242A3111" w14:textId="77777777" w:rsidR="001E271B" w:rsidRPr="001E271B" w:rsidRDefault="001E271B" w:rsidP="00062F5E">
            <w:pPr>
              <w:tabs>
                <w:tab w:val="left" w:pos="6100"/>
              </w:tabs>
              <w:ind w:right="-360" w:firstLine="0"/>
              <w:rPr>
                <w:rFonts w:ascii="Aptos" w:hAnsi="Aptos" w:cs="Arial"/>
                <w:b/>
                <w:bCs/>
                <w:sz w:val="16"/>
                <w:szCs w:val="16"/>
              </w:rPr>
            </w:pPr>
          </w:p>
        </w:tc>
      </w:tr>
      <w:tr w:rsidR="001E271B" w:rsidRPr="001F5FA0" w14:paraId="1EB51C56" w14:textId="77777777" w:rsidTr="003C1093">
        <w:tblPrEx>
          <w:tblLook w:val="04A0" w:firstRow="1" w:lastRow="0" w:firstColumn="1" w:lastColumn="0" w:noHBand="0" w:noVBand="1"/>
        </w:tblPrEx>
        <w:tc>
          <w:tcPr>
            <w:tcW w:w="95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FB2F02F" w14:textId="2C72BFAE" w:rsidR="001E271B" w:rsidRPr="001E271B" w:rsidRDefault="001E271B" w:rsidP="00062F5E">
            <w:pPr>
              <w:tabs>
                <w:tab w:val="left" w:pos="6100"/>
              </w:tabs>
              <w:ind w:right="-360"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                                                                                                  </w:t>
            </w:r>
            <w:r w:rsidR="003C1093">
              <w:rPr>
                <w:rFonts w:ascii="Aptos" w:hAnsi="Aptos" w:cs="Arial"/>
                <w:sz w:val="16"/>
                <w:szCs w:val="16"/>
              </w:rPr>
              <w:t xml:space="preserve">           </w:t>
            </w:r>
            <w:r w:rsidRPr="001E271B">
              <w:rPr>
                <w:rFonts w:ascii="Aptos" w:hAnsi="Aptos" w:cs="Arial"/>
                <w:sz w:val="16"/>
                <w:szCs w:val="16"/>
              </w:rPr>
              <w:t>T-BCATm</w:t>
            </w:r>
            <w:r w:rsidRPr="001E271B">
              <w:rPr>
                <w:rFonts w:ascii="Aptos" w:hAnsi="Aptos" w:cs="Arial"/>
                <w:sz w:val="16"/>
                <w:szCs w:val="16"/>
                <w:vertAlign w:val="superscript"/>
              </w:rPr>
              <w:t>fl/fl</w:t>
            </w:r>
            <w:r w:rsidRPr="001E271B">
              <w:rPr>
                <w:rFonts w:ascii="Aptos" w:hAnsi="Aptos" w:cs="Arial"/>
                <w:sz w:val="16"/>
                <w:szCs w:val="16"/>
              </w:rPr>
              <w:t xml:space="preserve">                                                        </w:t>
            </w:r>
            <w:r w:rsidR="003C1093">
              <w:rPr>
                <w:rFonts w:ascii="Aptos" w:hAnsi="Aptos" w:cs="Arial"/>
                <w:sz w:val="16"/>
                <w:szCs w:val="16"/>
              </w:rPr>
              <w:t xml:space="preserve">                   </w:t>
            </w:r>
            <w:r w:rsidRPr="001E271B">
              <w:rPr>
                <w:rFonts w:ascii="Aptos" w:hAnsi="Aptos" w:cs="Arial"/>
                <w:sz w:val="16"/>
                <w:szCs w:val="16"/>
              </w:rPr>
              <w:t xml:space="preserve"> T-BCATm</w:t>
            </w:r>
            <w:r w:rsidRPr="001E271B">
              <w:rPr>
                <w:rFonts w:ascii="Aptos" w:hAnsi="Aptos" w:cs="Arial"/>
                <w:sz w:val="16"/>
                <w:szCs w:val="16"/>
                <w:vertAlign w:val="superscript"/>
              </w:rPr>
              <w:t>KO</w:t>
            </w:r>
          </w:p>
        </w:tc>
      </w:tr>
      <w:tr w:rsidR="001E271B" w:rsidRPr="00B66953" w14:paraId="3C9EF8C3" w14:textId="77777777" w:rsidTr="003C1093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250CC558" w14:textId="77777777" w:rsidR="001E271B" w:rsidRPr="001E271B" w:rsidRDefault="001E271B" w:rsidP="00062F5E">
            <w:pPr>
              <w:ind w:firstLine="0"/>
              <w:jc w:val="left"/>
              <w:rPr>
                <w:rFonts w:ascii="Aptos" w:hAnsi="Aptos" w:cs="Arial"/>
                <w:sz w:val="18"/>
                <w:szCs w:val="18"/>
              </w:rPr>
            </w:pPr>
            <w:r w:rsidRPr="001E271B">
              <w:rPr>
                <w:rFonts w:ascii="Aptos" w:hAnsi="Aptos" w:cs="Arial"/>
                <w:sz w:val="18"/>
                <w:szCs w:val="18"/>
              </w:rPr>
              <w:t xml:space="preserve">Organ weight </w:t>
            </w:r>
          </w:p>
          <w:p w14:paraId="4B83C184" w14:textId="550FBA44" w:rsidR="001E271B" w:rsidRPr="003C1093" w:rsidRDefault="001E271B" w:rsidP="003C1093">
            <w:pPr>
              <w:ind w:firstLine="0"/>
              <w:jc w:val="left"/>
              <w:rPr>
                <w:rFonts w:ascii="Aptos" w:hAnsi="Aptos" w:cs="Arial"/>
                <w:sz w:val="18"/>
                <w:szCs w:val="18"/>
              </w:rPr>
            </w:pPr>
            <w:r w:rsidRPr="001E271B">
              <w:rPr>
                <w:rFonts w:ascii="Aptos" w:hAnsi="Aptos" w:cs="Arial"/>
                <w:sz w:val="18"/>
                <w:szCs w:val="18"/>
              </w:rPr>
              <w:t>[average ± standard error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8A3C04B" w14:textId="16ECFF0F" w:rsidR="001E271B" w:rsidRPr="001E271B" w:rsidRDefault="003C1093" w:rsidP="003C1093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>
              <w:rPr>
                <w:rFonts w:ascii="Aptos" w:hAnsi="Aptos" w:cs="Arial"/>
                <w:sz w:val="16"/>
                <w:szCs w:val="16"/>
              </w:rPr>
              <w:t xml:space="preserve">         </w:t>
            </w:r>
            <w:r w:rsidR="001E271B" w:rsidRPr="001E271B">
              <w:rPr>
                <w:rFonts w:ascii="Aptos" w:hAnsi="Aptos" w:cs="Arial"/>
                <w:sz w:val="16"/>
                <w:szCs w:val="16"/>
              </w:rPr>
              <w:t>Vehicle</w:t>
            </w:r>
          </w:p>
          <w:p w14:paraId="5D14C0D4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0367F14" w14:textId="307307F2" w:rsidR="001E271B" w:rsidRPr="001E271B" w:rsidRDefault="003C1093" w:rsidP="003C1093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>
              <w:rPr>
                <w:rFonts w:ascii="Aptos" w:hAnsi="Aptos" w:cs="Arial"/>
                <w:sz w:val="16"/>
                <w:szCs w:val="16"/>
              </w:rPr>
              <w:t xml:space="preserve">              </w:t>
            </w:r>
            <w:r w:rsidR="001E271B" w:rsidRPr="001E271B">
              <w:rPr>
                <w:rFonts w:ascii="Aptos" w:hAnsi="Aptos" w:cs="Arial"/>
                <w:sz w:val="16"/>
                <w:szCs w:val="16"/>
              </w:rPr>
              <w:t>EL4-OVA</w:t>
            </w:r>
          </w:p>
          <w:p w14:paraId="45B5D19F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3792CF" w14:textId="73166F42" w:rsidR="001E271B" w:rsidRPr="001E271B" w:rsidRDefault="003C1093" w:rsidP="003C1093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>
              <w:rPr>
                <w:rFonts w:ascii="Aptos" w:hAnsi="Aptos" w:cs="Arial"/>
                <w:sz w:val="16"/>
                <w:szCs w:val="16"/>
              </w:rPr>
              <w:t xml:space="preserve">      </w:t>
            </w:r>
            <w:r w:rsidR="001E271B" w:rsidRPr="001E271B">
              <w:rPr>
                <w:rFonts w:ascii="Aptos" w:hAnsi="Aptos" w:cs="Arial"/>
                <w:sz w:val="16"/>
                <w:szCs w:val="16"/>
              </w:rPr>
              <w:t>Vehicle</w:t>
            </w:r>
          </w:p>
          <w:p w14:paraId="4E07F374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13847B" w14:textId="22E980E0" w:rsidR="001E271B" w:rsidRPr="001E271B" w:rsidRDefault="003C1093" w:rsidP="003C1093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>
              <w:rPr>
                <w:rFonts w:ascii="Aptos" w:hAnsi="Aptos" w:cs="Arial"/>
                <w:sz w:val="16"/>
                <w:szCs w:val="16"/>
              </w:rPr>
              <w:t xml:space="preserve">                    </w:t>
            </w:r>
            <w:r w:rsidR="001E271B" w:rsidRPr="001E271B">
              <w:rPr>
                <w:rFonts w:ascii="Aptos" w:hAnsi="Aptos" w:cs="Arial"/>
                <w:sz w:val="16"/>
                <w:szCs w:val="16"/>
              </w:rPr>
              <w:t>EL4-OVA</w:t>
            </w:r>
          </w:p>
          <w:p w14:paraId="61CE2644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</w:tr>
      <w:tr w:rsidR="001E271B" w:rsidRPr="00B66953" w14:paraId="16912041" w14:textId="77777777" w:rsidTr="001E271B">
        <w:tblPrEx>
          <w:tblLook w:val="04A0" w:firstRow="1" w:lastRow="0" w:firstColumn="1" w:lastColumn="0" w:noHBand="0" w:noVBand="1"/>
        </w:tblPrEx>
        <w:tc>
          <w:tcPr>
            <w:tcW w:w="2525" w:type="dxa"/>
            <w:tcBorders>
              <w:top w:val="single" w:sz="4" w:space="0" w:color="auto"/>
            </w:tcBorders>
          </w:tcPr>
          <w:p w14:paraId="749F4ABD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Spleen (g)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0338E9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069 ± 0.009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7CAB0D0C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084 ± 0.0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206D5C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064 ± 0.00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</w:tcBorders>
          </w:tcPr>
          <w:p w14:paraId="7C1040C1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089 ± 0.008</w:t>
            </w:r>
          </w:p>
        </w:tc>
      </w:tr>
      <w:tr w:rsidR="001E271B" w:rsidRPr="00B66953" w14:paraId="0ED6D91B" w14:textId="77777777" w:rsidTr="001E271B">
        <w:tblPrEx>
          <w:tblLook w:val="04A0" w:firstRow="1" w:lastRow="0" w:firstColumn="1" w:lastColumn="0" w:noHBand="0" w:noVBand="1"/>
        </w:tblPrEx>
        <w:tc>
          <w:tcPr>
            <w:tcW w:w="2525" w:type="dxa"/>
          </w:tcPr>
          <w:p w14:paraId="588F2611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Thymus (g)</w:t>
            </w:r>
          </w:p>
        </w:tc>
        <w:tc>
          <w:tcPr>
            <w:tcW w:w="1440" w:type="dxa"/>
          </w:tcPr>
          <w:p w14:paraId="06B44CD2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053 ± 0.014</w:t>
            </w:r>
          </w:p>
        </w:tc>
        <w:tc>
          <w:tcPr>
            <w:tcW w:w="1885" w:type="dxa"/>
          </w:tcPr>
          <w:p w14:paraId="4DF3C451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050 ± 0.007</w:t>
            </w:r>
          </w:p>
        </w:tc>
        <w:tc>
          <w:tcPr>
            <w:tcW w:w="1350" w:type="dxa"/>
          </w:tcPr>
          <w:p w14:paraId="1BBF41D4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   0.042 ± 0.004</w:t>
            </w:r>
          </w:p>
        </w:tc>
        <w:tc>
          <w:tcPr>
            <w:tcW w:w="2340" w:type="dxa"/>
            <w:tcBorders>
              <w:left w:val="nil"/>
            </w:tcBorders>
          </w:tcPr>
          <w:p w14:paraId="134D12CC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 0.052 ± 0.007</w:t>
            </w:r>
          </w:p>
        </w:tc>
      </w:tr>
      <w:tr w:rsidR="001E271B" w:rsidRPr="00B66953" w14:paraId="17B08183" w14:textId="77777777" w:rsidTr="001E271B">
        <w:tblPrEx>
          <w:tblLook w:val="04A0" w:firstRow="1" w:lastRow="0" w:firstColumn="1" w:lastColumn="0" w:noHBand="0" w:noVBand="1"/>
        </w:tblPrEx>
        <w:tc>
          <w:tcPr>
            <w:tcW w:w="2525" w:type="dxa"/>
          </w:tcPr>
          <w:p w14:paraId="63538EBD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Heart (g)</w:t>
            </w:r>
          </w:p>
        </w:tc>
        <w:tc>
          <w:tcPr>
            <w:tcW w:w="1440" w:type="dxa"/>
          </w:tcPr>
          <w:p w14:paraId="1797CFC4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149 ± 0.006</w:t>
            </w:r>
          </w:p>
        </w:tc>
        <w:tc>
          <w:tcPr>
            <w:tcW w:w="1885" w:type="dxa"/>
          </w:tcPr>
          <w:p w14:paraId="360A4348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0.175 ± 0.010  </w:t>
            </w:r>
          </w:p>
        </w:tc>
        <w:tc>
          <w:tcPr>
            <w:tcW w:w="1350" w:type="dxa"/>
          </w:tcPr>
          <w:p w14:paraId="42C3FA05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160 ± 0.018</w:t>
            </w:r>
          </w:p>
        </w:tc>
        <w:tc>
          <w:tcPr>
            <w:tcW w:w="2340" w:type="dxa"/>
            <w:tcBorders>
              <w:left w:val="nil"/>
            </w:tcBorders>
          </w:tcPr>
          <w:p w14:paraId="735B7BFD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154 ± 0.011</w:t>
            </w:r>
          </w:p>
        </w:tc>
      </w:tr>
      <w:tr w:rsidR="001E271B" w:rsidRPr="00B66953" w14:paraId="1C488551" w14:textId="77777777" w:rsidTr="001E271B">
        <w:tblPrEx>
          <w:tblLook w:val="04A0" w:firstRow="1" w:lastRow="0" w:firstColumn="1" w:lastColumn="0" w:noHBand="0" w:noVBand="1"/>
        </w:tblPrEx>
        <w:tc>
          <w:tcPr>
            <w:tcW w:w="2525" w:type="dxa"/>
          </w:tcPr>
          <w:p w14:paraId="696547F1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Kidney (g)</w:t>
            </w:r>
          </w:p>
        </w:tc>
        <w:tc>
          <w:tcPr>
            <w:tcW w:w="1440" w:type="dxa"/>
          </w:tcPr>
          <w:p w14:paraId="6D85E215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355 ± 0.015</w:t>
            </w:r>
          </w:p>
        </w:tc>
        <w:tc>
          <w:tcPr>
            <w:tcW w:w="1885" w:type="dxa"/>
          </w:tcPr>
          <w:p w14:paraId="443F314C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380 ± 0.022</w:t>
            </w:r>
          </w:p>
        </w:tc>
        <w:tc>
          <w:tcPr>
            <w:tcW w:w="1350" w:type="dxa"/>
          </w:tcPr>
          <w:p w14:paraId="4752F937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332 ± 0.025</w:t>
            </w:r>
          </w:p>
        </w:tc>
        <w:tc>
          <w:tcPr>
            <w:tcW w:w="2340" w:type="dxa"/>
            <w:tcBorders>
              <w:left w:val="nil"/>
            </w:tcBorders>
          </w:tcPr>
          <w:p w14:paraId="552F8D31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355 ± 0.016</w:t>
            </w:r>
          </w:p>
        </w:tc>
      </w:tr>
      <w:tr w:rsidR="001E271B" w:rsidRPr="00B66953" w14:paraId="0599E940" w14:textId="77777777" w:rsidTr="001E271B">
        <w:tblPrEx>
          <w:tblLook w:val="04A0" w:firstRow="1" w:lastRow="0" w:firstColumn="1" w:lastColumn="0" w:noHBand="0" w:noVBand="1"/>
        </w:tblPrEx>
        <w:tc>
          <w:tcPr>
            <w:tcW w:w="2525" w:type="dxa"/>
          </w:tcPr>
          <w:p w14:paraId="252F3936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Liver (g)</w:t>
            </w:r>
          </w:p>
        </w:tc>
        <w:tc>
          <w:tcPr>
            <w:tcW w:w="1440" w:type="dxa"/>
          </w:tcPr>
          <w:p w14:paraId="1FB29CB8" w14:textId="79D4A244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    1.338 ± 0.080</w:t>
            </w:r>
          </w:p>
        </w:tc>
        <w:tc>
          <w:tcPr>
            <w:tcW w:w="1885" w:type="dxa"/>
          </w:tcPr>
          <w:p w14:paraId="2232F8FE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1.399 ± 0.040</w:t>
            </w:r>
          </w:p>
        </w:tc>
        <w:tc>
          <w:tcPr>
            <w:tcW w:w="1350" w:type="dxa"/>
          </w:tcPr>
          <w:p w14:paraId="1886D9F4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1.316 ± 0.160</w:t>
            </w:r>
          </w:p>
        </w:tc>
        <w:tc>
          <w:tcPr>
            <w:tcW w:w="2340" w:type="dxa"/>
            <w:tcBorders>
              <w:left w:val="nil"/>
            </w:tcBorders>
          </w:tcPr>
          <w:p w14:paraId="08642988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   1.259 ± 0.040 *</w:t>
            </w:r>
          </w:p>
        </w:tc>
      </w:tr>
      <w:tr w:rsidR="001E271B" w:rsidRPr="00B66953" w14:paraId="04A17CF9" w14:textId="77777777" w:rsidTr="001E271B">
        <w:tblPrEx>
          <w:tblLook w:val="04A0" w:firstRow="1" w:lastRow="0" w:firstColumn="1" w:lastColumn="0" w:noHBand="0" w:noVBand="1"/>
        </w:tblPrEx>
        <w:tc>
          <w:tcPr>
            <w:tcW w:w="2525" w:type="dxa"/>
          </w:tcPr>
          <w:p w14:paraId="7C96017B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Brain (g)</w:t>
            </w:r>
          </w:p>
        </w:tc>
        <w:tc>
          <w:tcPr>
            <w:tcW w:w="1440" w:type="dxa"/>
          </w:tcPr>
          <w:p w14:paraId="21C3C598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 xml:space="preserve">0.363 ± 0.021 </w:t>
            </w:r>
          </w:p>
        </w:tc>
        <w:tc>
          <w:tcPr>
            <w:tcW w:w="1885" w:type="dxa"/>
          </w:tcPr>
          <w:p w14:paraId="6E802013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420 ± 0.013</w:t>
            </w:r>
          </w:p>
        </w:tc>
        <w:tc>
          <w:tcPr>
            <w:tcW w:w="1350" w:type="dxa"/>
          </w:tcPr>
          <w:p w14:paraId="445B5A29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422 ± 0.008</w:t>
            </w:r>
          </w:p>
        </w:tc>
        <w:tc>
          <w:tcPr>
            <w:tcW w:w="2340" w:type="dxa"/>
            <w:tcBorders>
              <w:left w:val="nil"/>
            </w:tcBorders>
          </w:tcPr>
          <w:p w14:paraId="7F9EA80A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413 ± 0.010</w:t>
            </w:r>
          </w:p>
        </w:tc>
      </w:tr>
      <w:tr w:rsidR="001E271B" w:rsidRPr="00B66953" w14:paraId="5230DB8F" w14:textId="77777777" w:rsidTr="003C1093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2525" w:type="dxa"/>
            <w:tcBorders>
              <w:bottom w:val="single" w:sz="4" w:space="0" w:color="auto"/>
            </w:tcBorders>
          </w:tcPr>
          <w:p w14:paraId="42442151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Lungs (g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BEF77E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181 ± 0.017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1B29792A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218 ± 0.0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119F250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165 ± 0.015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</w:tcBorders>
          </w:tcPr>
          <w:p w14:paraId="7B71A76C" w14:textId="77777777" w:rsidR="001E271B" w:rsidRPr="001E271B" w:rsidRDefault="001E271B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0.193 ± 0.013</w:t>
            </w:r>
          </w:p>
        </w:tc>
      </w:tr>
      <w:tr w:rsidR="001E271B" w:rsidRPr="001F5FA0" w14:paraId="0F2AB2EA" w14:textId="77777777" w:rsidTr="003C1093">
        <w:tblPrEx>
          <w:tblLook w:val="04A0" w:firstRow="1" w:lastRow="0" w:firstColumn="1" w:lastColumn="0" w:noHBand="0" w:noVBand="1"/>
        </w:tblPrEx>
        <w:tc>
          <w:tcPr>
            <w:tcW w:w="9540" w:type="dxa"/>
            <w:gridSpan w:val="5"/>
            <w:tcBorders>
              <w:top w:val="single" w:sz="4" w:space="0" w:color="auto"/>
            </w:tcBorders>
          </w:tcPr>
          <w:p w14:paraId="3763EA92" w14:textId="77777777" w:rsidR="001E271B" w:rsidRPr="001E271B" w:rsidRDefault="001E271B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1E271B">
              <w:rPr>
                <w:rFonts w:ascii="Aptos" w:hAnsi="Aptos" w:cs="Arial"/>
                <w:sz w:val="16"/>
                <w:szCs w:val="16"/>
              </w:rPr>
              <w:t>Male mice, age between 8-15 weeks, were subcutaneously injected with saline solution (vehicle) or 2.5x10</w:t>
            </w:r>
            <w:r w:rsidRPr="001E271B">
              <w:rPr>
                <w:rFonts w:ascii="Aptos" w:hAnsi="Aptos" w:cs="Arial"/>
                <w:sz w:val="16"/>
                <w:szCs w:val="16"/>
                <w:vertAlign w:val="superscript"/>
              </w:rPr>
              <w:t>5</w:t>
            </w:r>
            <w:r w:rsidRPr="001E271B">
              <w:rPr>
                <w:rFonts w:ascii="Aptos" w:hAnsi="Aptos" w:cs="Arial"/>
                <w:sz w:val="16"/>
                <w:szCs w:val="16"/>
              </w:rPr>
              <w:t xml:space="preserve"> EL4-OVA cells for 15 days. Values are shown as the average +/- SE, n=3 vehicle-injected mice/variant or n=8-12 EL4-OVA-injected mice /variant. *</w:t>
            </w:r>
            <w:r w:rsidRPr="001E271B">
              <w:rPr>
                <w:rFonts w:ascii="Aptos" w:hAnsi="Aptos" w:cs="Arial"/>
                <w:i/>
                <w:iCs/>
                <w:sz w:val="16"/>
                <w:szCs w:val="16"/>
              </w:rPr>
              <w:t>p</w:t>
            </w:r>
            <w:r w:rsidRPr="001E271B">
              <w:rPr>
                <w:rFonts w:ascii="Aptos" w:hAnsi="Aptos" w:cs="Arial"/>
                <w:sz w:val="16"/>
                <w:szCs w:val="16"/>
              </w:rPr>
              <w:t xml:space="preserve"> &lt; 0.05 as compared with tumor-injected T-BCATm</w:t>
            </w:r>
            <w:r w:rsidRPr="001E271B">
              <w:rPr>
                <w:rFonts w:ascii="Aptos" w:hAnsi="Aptos" w:cs="Arial"/>
                <w:sz w:val="16"/>
                <w:szCs w:val="16"/>
                <w:vertAlign w:val="superscript"/>
              </w:rPr>
              <w:t>fl/fl</w:t>
            </w:r>
            <w:r w:rsidRPr="001E271B">
              <w:rPr>
                <w:rFonts w:ascii="Aptos" w:hAnsi="Aptos" w:cs="Arial"/>
                <w:sz w:val="16"/>
                <w:szCs w:val="16"/>
              </w:rPr>
              <w:t xml:space="preserve"> mice. The organ weights were normalized to 25 g body weight.</w:t>
            </w:r>
          </w:p>
        </w:tc>
      </w:tr>
    </w:tbl>
    <w:p w14:paraId="7EF03DEF" w14:textId="77777777" w:rsidR="000D4AD2" w:rsidRDefault="000D4AD2"/>
    <w:p w14:paraId="16642B5B" w14:textId="77777777" w:rsidR="000D4AD2" w:rsidRDefault="000D4AD2" w:rsidP="004544E3">
      <w:pPr>
        <w:ind w:firstLine="0"/>
      </w:pPr>
    </w:p>
    <w:p w14:paraId="7C5C5D99" w14:textId="77777777" w:rsidR="000D4AD2" w:rsidRDefault="000D4AD2"/>
    <w:tbl>
      <w:tblPr>
        <w:tblStyle w:val="TableGrid"/>
        <w:tblW w:w="972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15"/>
        <w:gridCol w:w="1440"/>
        <w:gridCol w:w="2065"/>
        <w:gridCol w:w="1890"/>
        <w:gridCol w:w="1710"/>
      </w:tblGrid>
      <w:tr w:rsidR="00732686" w:rsidRPr="00732686" w14:paraId="26C0E248" w14:textId="77777777" w:rsidTr="008150A5">
        <w:trPr>
          <w:trHeight w:val="197"/>
        </w:trPr>
        <w:tc>
          <w:tcPr>
            <w:tcW w:w="9720" w:type="dxa"/>
            <w:gridSpan w:val="5"/>
            <w:tcBorders>
              <w:bottom w:val="single" w:sz="4" w:space="0" w:color="auto"/>
            </w:tcBorders>
          </w:tcPr>
          <w:p w14:paraId="2A76B314" w14:textId="77777777" w:rsidR="00732686" w:rsidRPr="004544E3" w:rsidRDefault="00732686" w:rsidP="00062F5E">
            <w:pPr>
              <w:tabs>
                <w:tab w:val="left" w:pos="6100"/>
              </w:tabs>
              <w:ind w:right="-360" w:firstLine="0"/>
              <w:rPr>
                <w:rFonts w:ascii="Aptos" w:hAnsi="Aptos" w:cs="Arial"/>
                <w:sz w:val="16"/>
                <w:szCs w:val="16"/>
              </w:rPr>
            </w:pPr>
            <w:r w:rsidRPr="004544E3">
              <w:rPr>
                <w:rFonts w:ascii="Aptos" w:hAnsi="Aptos" w:cs="Arial"/>
                <w:b/>
                <w:bCs/>
                <w:sz w:val="16"/>
                <w:szCs w:val="16"/>
              </w:rPr>
              <w:t>Supplementary Table 8.</w:t>
            </w:r>
            <w:r w:rsidRPr="004544E3">
              <w:rPr>
                <w:rFonts w:ascii="Aptos" w:hAnsi="Aptos" w:cs="Arial"/>
                <w:sz w:val="16"/>
                <w:szCs w:val="16"/>
              </w:rPr>
              <w:t xml:space="preserve"> Selected organ weights of </w:t>
            </w:r>
            <w:r w:rsidRPr="004544E3">
              <w:rPr>
                <w:rFonts w:ascii="Aptos" w:hAnsi="Aptos" w:cs="Arial"/>
                <w:sz w:val="16"/>
                <w:szCs w:val="16"/>
                <w:u w:val="single"/>
              </w:rPr>
              <w:t xml:space="preserve">female </w:t>
            </w:r>
            <w:r w:rsidRPr="004544E3">
              <w:rPr>
                <w:rFonts w:ascii="Aptos" w:hAnsi="Aptos" w:cs="Arial"/>
                <w:sz w:val="16"/>
                <w:szCs w:val="16"/>
              </w:rPr>
              <w:t>T-BCATm</w:t>
            </w:r>
            <w:r w:rsidRPr="004544E3">
              <w:rPr>
                <w:rFonts w:ascii="Aptos" w:hAnsi="Aptos" w:cs="Arial"/>
                <w:sz w:val="16"/>
                <w:szCs w:val="16"/>
                <w:vertAlign w:val="superscript"/>
              </w:rPr>
              <w:t xml:space="preserve">fl/fl </w:t>
            </w:r>
            <w:r w:rsidRPr="004544E3">
              <w:rPr>
                <w:rFonts w:ascii="Aptos" w:hAnsi="Aptos" w:cs="Arial"/>
                <w:sz w:val="16"/>
                <w:szCs w:val="16"/>
              </w:rPr>
              <w:t>and T-BCATm</w:t>
            </w:r>
            <w:r w:rsidRPr="004544E3">
              <w:rPr>
                <w:rFonts w:ascii="Aptos" w:hAnsi="Aptos" w:cs="Arial"/>
                <w:sz w:val="16"/>
                <w:szCs w:val="16"/>
                <w:vertAlign w:val="superscript"/>
              </w:rPr>
              <w:t>KO</w:t>
            </w:r>
            <w:r w:rsidRPr="004544E3">
              <w:rPr>
                <w:rFonts w:ascii="Aptos" w:hAnsi="Aptos" w:cs="Arial"/>
                <w:sz w:val="16"/>
                <w:szCs w:val="16"/>
              </w:rPr>
              <w:t xml:space="preserve"> mice at the conclusion of the lymphoma tumor study</w:t>
            </w:r>
          </w:p>
        </w:tc>
      </w:tr>
      <w:tr w:rsidR="00732686" w:rsidRPr="00732686" w14:paraId="61D76FE7" w14:textId="77777777" w:rsidTr="008150A5">
        <w:trPr>
          <w:trHeight w:val="197"/>
        </w:trPr>
        <w:tc>
          <w:tcPr>
            <w:tcW w:w="9720" w:type="dxa"/>
            <w:gridSpan w:val="5"/>
            <w:tcBorders>
              <w:bottom w:val="single" w:sz="4" w:space="0" w:color="auto"/>
            </w:tcBorders>
          </w:tcPr>
          <w:p w14:paraId="50B599BB" w14:textId="77777777" w:rsidR="00732686" w:rsidRPr="004544E3" w:rsidRDefault="00732686" w:rsidP="00062F5E">
            <w:pPr>
              <w:tabs>
                <w:tab w:val="left" w:pos="6100"/>
              </w:tabs>
              <w:ind w:right="-360" w:firstLine="0"/>
              <w:rPr>
                <w:rFonts w:ascii="Aptos" w:hAnsi="Aptos" w:cs="Arial"/>
                <w:b/>
                <w:bCs/>
                <w:sz w:val="16"/>
                <w:szCs w:val="16"/>
              </w:rPr>
            </w:pPr>
          </w:p>
        </w:tc>
      </w:tr>
      <w:tr w:rsidR="00732686" w:rsidRPr="00732686" w14:paraId="370E8771" w14:textId="77777777" w:rsidTr="008150A5">
        <w:tblPrEx>
          <w:tblLook w:val="04A0" w:firstRow="1" w:lastRow="0" w:firstColumn="1" w:lastColumn="0" w:noHBand="0" w:noVBand="1"/>
        </w:tblPrEx>
        <w:tc>
          <w:tcPr>
            <w:tcW w:w="97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ECCA03" w14:textId="558760D8" w:rsidR="00732686" w:rsidRPr="00732686" w:rsidRDefault="00732686" w:rsidP="00062F5E">
            <w:pPr>
              <w:tabs>
                <w:tab w:val="left" w:pos="6100"/>
              </w:tabs>
              <w:ind w:right="-360"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                                                                                                  </w:t>
            </w:r>
            <w:r w:rsidR="008150A5">
              <w:rPr>
                <w:rFonts w:ascii="Aptos" w:hAnsi="Aptos" w:cs="Arial"/>
                <w:sz w:val="16"/>
                <w:szCs w:val="16"/>
              </w:rPr>
              <w:t xml:space="preserve">                </w:t>
            </w:r>
            <w:r w:rsidRPr="00732686">
              <w:rPr>
                <w:rFonts w:ascii="Aptos" w:hAnsi="Aptos" w:cs="Arial"/>
                <w:sz w:val="16"/>
                <w:szCs w:val="16"/>
              </w:rPr>
              <w:t>T-BCATm</w:t>
            </w:r>
            <w:r w:rsidRPr="00732686">
              <w:rPr>
                <w:rFonts w:ascii="Aptos" w:hAnsi="Aptos" w:cs="Arial"/>
                <w:sz w:val="16"/>
                <w:szCs w:val="16"/>
                <w:vertAlign w:val="superscript"/>
              </w:rPr>
              <w:t>fl/fl</w:t>
            </w:r>
            <w:r w:rsidRPr="00732686">
              <w:rPr>
                <w:rFonts w:ascii="Aptos" w:hAnsi="Aptos" w:cs="Arial"/>
                <w:sz w:val="16"/>
                <w:szCs w:val="16"/>
              </w:rPr>
              <w:t xml:space="preserve">                                                        </w:t>
            </w:r>
            <w:r w:rsidR="008150A5">
              <w:rPr>
                <w:rFonts w:ascii="Aptos" w:hAnsi="Aptos" w:cs="Arial"/>
                <w:sz w:val="16"/>
                <w:szCs w:val="16"/>
              </w:rPr>
              <w:t xml:space="preserve">                                 </w:t>
            </w:r>
            <w:r w:rsidRPr="00732686">
              <w:rPr>
                <w:rFonts w:ascii="Aptos" w:hAnsi="Aptos" w:cs="Arial"/>
                <w:sz w:val="16"/>
                <w:szCs w:val="16"/>
              </w:rPr>
              <w:t xml:space="preserve"> T-BCATm</w:t>
            </w:r>
            <w:r w:rsidRPr="00732686">
              <w:rPr>
                <w:rFonts w:ascii="Aptos" w:hAnsi="Aptos" w:cs="Arial"/>
                <w:sz w:val="16"/>
                <w:szCs w:val="16"/>
                <w:vertAlign w:val="superscript"/>
              </w:rPr>
              <w:t>KO</w:t>
            </w:r>
          </w:p>
        </w:tc>
      </w:tr>
      <w:tr w:rsidR="00732686" w:rsidRPr="00732686" w14:paraId="519659D0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ED64A" w14:textId="77777777" w:rsidR="00732686" w:rsidRPr="00732686" w:rsidRDefault="00732686" w:rsidP="00062F5E">
            <w:pPr>
              <w:ind w:firstLine="0"/>
              <w:jc w:val="left"/>
              <w:rPr>
                <w:rFonts w:ascii="Aptos" w:hAnsi="Aptos" w:cs="Arial"/>
                <w:sz w:val="18"/>
                <w:szCs w:val="18"/>
              </w:rPr>
            </w:pPr>
            <w:r w:rsidRPr="00732686">
              <w:rPr>
                <w:rFonts w:ascii="Aptos" w:hAnsi="Aptos" w:cs="Arial"/>
                <w:sz w:val="18"/>
                <w:szCs w:val="18"/>
              </w:rPr>
              <w:t xml:space="preserve">Organ weight </w:t>
            </w:r>
          </w:p>
          <w:p w14:paraId="6E317B63" w14:textId="57B64594" w:rsidR="00732686" w:rsidRPr="008150A5" w:rsidRDefault="00732686" w:rsidP="008150A5">
            <w:pPr>
              <w:ind w:firstLine="0"/>
              <w:jc w:val="left"/>
              <w:rPr>
                <w:rFonts w:ascii="Aptos" w:hAnsi="Aptos" w:cs="Arial"/>
                <w:sz w:val="18"/>
                <w:szCs w:val="18"/>
              </w:rPr>
            </w:pPr>
            <w:r w:rsidRPr="00732686">
              <w:rPr>
                <w:rFonts w:ascii="Aptos" w:hAnsi="Aptos" w:cs="Arial"/>
                <w:sz w:val="18"/>
                <w:szCs w:val="18"/>
              </w:rPr>
              <w:t>[average ± standard error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57858A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Vehicle</w:t>
            </w:r>
          </w:p>
          <w:p w14:paraId="67AAF3A5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451EC2A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EL4-OVA</w:t>
            </w:r>
          </w:p>
          <w:p w14:paraId="75DDDE52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BA6F28A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Vehicle</w:t>
            </w:r>
          </w:p>
          <w:p w14:paraId="2EB370A0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4F47175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EL4-OVA</w:t>
            </w:r>
          </w:p>
          <w:p w14:paraId="20B16C59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</w:p>
        </w:tc>
      </w:tr>
      <w:tr w:rsidR="00732686" w:rsidRPr="00732686" w14:paraId="5ED14EC6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top w:val="single" w:sz="4" w:space="0" w:color="auto"/>
              <w:right w:val="single" w:sz="4" w:space="0" w:color="auto"/>
            </w:tcBorders>
          </w:tcPr>
          <w:p w14:paraId="4966EB5B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Spleen (g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0C5FD36F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090 ± 0.008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33F06D7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095 ± 0.00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3F644D1" w14:textId="6A6CAE69" w:rsidR="00732686" w:rsidRPr="00732686" w:rsidRDefault="008150A5" w:rsidP="008150A5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>
              <w:rPr>
                <w:rFonts w:ascii="Aptos" w:hAnsi="Aptos" w:cs="Arial"/>
                <w:sz w:val="16"/>
                <w:szCs w:val="16"/>
              </w:rPr>
              <w:t xml:space="preserve">           </w:t>
            </w:r>
            <w:r w:rsidR="00732686" w:rsidRPr="00732686">
              <w:rPr>
                <w:rFonts w:ascii="Aptos" w:hAnsi="Aptos" w:cs="Arial"/>
                <w:sz w:val="16"/>
                <w:szCs w:val="16"/>
              </w:rPr>
              <w:t>0.090 ± 0.00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9BAD02F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095 ± 0.004</w:t>
            </w:r>
          </w:p>
        </w:tc>
      </w:tr>
      <w:tr w:rsidR="00732686" w:rsidRPr="00732686" w14:paraId="08DBEE5F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right w:val="single" w:sz="4" w:space="0" w:color="auto"/>
            </w:tcBorders>
          </w:tcPr>
          <w:p w14:paraId="1EC7E882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Thymus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62F9040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070 ± 0.014</w:t>
            </w:r>
          </w:p>
        </w:tc>
        <w:tc>
          <w:tcPr>
            <w:tcW w:w="2065" w:type="dxa"/>
          </w:tcPr>
          <w:p w14:paraId="19BDDCF7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052 ± 0.002</w:t>
            </w:r>
          </w:p>
        </w:tc>
        <w:tc>
          <w:tcPr>
            <w:tcW w:w="1890" w:type="dxa"/>
          </w:tcPr>
          <w:p w14:paraId="23D2B0FF" w14:textId="1E63A2E3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  </w:t>
            </w:r>
            <w:r w:rsidR="008150A5">
              <w:rPr>
                <w:rFonts w:ascii="Aptos" w:hAnsi="Aptos" w:cs="Arial"/>
                <w:sz w:val="16"/>
                <w:szCs w:val="16"/>
              </w:rPr>
              <w:t xml:space="preserve">         </w:t>
            </w:r>
            <w:r w:rsidRPr="00732686">
              <w:rPr>
                <w:rFonts w:ascii="Aptos" w:hAnsi="Aptos" w:cs="Arial"/>
                <w:sz w:val="16"/>
                <w:szCs w:val="16"/>
              </w:rPr>
              <w:t>0.122 ± 0.036</w:t>
            </w:r>
          </w:p>
        </w:tc>
        <w:tc>
          <w:tcPr>
            <w:tcW w:w="1710" w:type="dxa"/>
          </w:tcPr>
          <w:p w14:paraId="64DCE221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  0.054 ± 0.003*</w:t>
            </w:r>
          </w:p>
        </w:tc>
      </w:tr>
      <w:tr w:rsidR="00732686" w:rsidRPr="00732686" w14:paraId="5DB69BC2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right w:val="single" w:sz="4" w:space="0" w:color="auto"/>
            </w:tcBorders>
          </w:tcPr>
          <w:p w14:paraId="785478F1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Heart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BB0ABDC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140 ± 0.003</w:t>
            </w:r>
          </w:p>
        </w:tc>
        <w:tc>
          <w:tcPr>
            <w:tcW w:w="2065" w:type="dxa"/>
          </w:tcPr>
          <w:p w14:paraId="23BE0FEF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0.152± 0.017  </w:t>
            </w:r>
          </w:p>
        </w:tc>
        <w:tc>
          <w:tcPr>
            <w:tcW w:w="1890" w:type="dxa"/>
          </w:tcPr>
          <w:p w14:paraId="4D7604B6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 0.180 ± 0.021</w:t>
            </w:r>
            <w:r w:rsidRPr="00732686">
              <w:rPr>
                <w:rFonts w:ascii="Aptos" w:hAnsi="Aptos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10" w:type="dxa"/>
          </w:tcPr>
          <w:p w14:paraId="439F9F7F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  0.127 ± 0.005*</w:t>
            </w:r>
          </w:p>
        </w:tc>
      </w:tr>
      <w:tr w:rsidR="00732686" w:rsidRPr="00732686" w14:paraId="039DF1BE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right w:val="single" w:sz="4" w:space="0" w:color="auto"/>
            </w:tcBorders>
          </w:tcPr>
          <w:p w14:paraId="41824C66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Kidney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EB9C69D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355 ± 0.015</w:t>
            </w:r>
          </w:p>
        </w:tc>
        <w:tc>
          <w:tcPr>
            <w:tcW w:w="2065" w:type="dxa"/>
          </w:tcPr>
          <w:p w14:paraId="78053B8A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380 ± 0.022</w:t>
            </w:r>
          </w:p>
        </w:tc>
        <w:tc>
          <w:tcPr>
            <w:tcW w:w="1890" w:type="dxa"/>
          </w:tcPr>
          <w:p w14:paraId="7BCA1A69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332 ± 0.025</w:t>
            </w:r>
          </w:p>
        </w:tc>
        <w:tc>
          <w:tcPr>
            <w:tcW w:w="1710" w:type="dxa"/>
          </w:tcPr>
          <w:p w14:paraId="136422F6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355 ± 0.016</w:t>
            </w:r>
          </w:p>
        </w:tc>
      </w:tr>
      <w:tr w:rsidR="00732686" w:rsidRPr="00732686" w14:paraId="32BB858D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right w:val="single" w:sz="4" w:space="0" w:color="auto"/>
            </w:tcBorders>
          </w:tcPr>
          <w:p w14:paraId="5D4FA63E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Liver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3A97668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    1.458 ± 0.073</w:t>
            </w:r>
          </w:p>
        </w:tc>
        <w:tc>
          <w:tcPr>
            <w:tcW w:w="2065" w:type="dxa"/>
          </w:tcPr>
          <w:p w14:paraId="2730647A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1.417 ± 0.053</w:t>
            </w:r>
          </w:p>
        </w:tc>
        <w:tc>
          <w:tcPr>
            <w:tcW w:w="1890" w:type="dxa"/>
          </w:tcPr>
          <w:p w14:paraId="068B56FE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1.505 ± 0.013</w:t>
            </w:r>
          </w:p>
        </w:tc>
        <w:tc>
          <w:tcPr>
            <w:tcW w:w="1710" w:type="dxa"/>
          </w:tcPr>
          <w:p w14:paraId="2A950A5E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1.428 ± 0.051</w:t>
            </w:r>
          </w:p>
        </w:tc>
      </w:tr>
      <w:tr w:rsidR="00732686" w:rsidRPr="00732686" w14:paraId="2D760C87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right w:val="single" w:sz="4" w:space="0" w:color="auto"/>
            </w:tcBorders>
          </w:tcPr>
          <w:p w14:paraId="5EFF3E0C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Brain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0FC4BAC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0.452 ± 0.043 </w:t>
            </w:r>
          </w:p>
        </w:tc>
        <w:tc>
          <w:tcPr>
            <w:tcW w:w="2065" w:type="dxa"/>
          </w:tcPr>
          <w:p w14:paraId="69EFBBE1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497 ± 0.028</w:t>
            </w:r>
          </w:p>
        </w:tc>
        <w:tc>
          <w:tcPr>
            <w:tcW w:w="1890" w:type="dxa"/>
          </w:tcPr>
          <w:p w14:paraId="2D07A1FF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546 ± 0.076</w:t>
            </w:r>
          </w:p>
        </w:tc>
        <w:tc>
          <w:tcPr>
            <w:tcW w:w="1710" w:type="dxa"/>
          </w:tcPr>
          <w:p w14:paraId="18DE913A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468 ± 0.037</w:t>
            </w:r>
          </w:p>
        </w:tc>
      </w:tr>
      <w:tr w:rsidR="00732686" w:rsidRPr="00732686" w14:paraId="01EA3493" w14:textId="77777777" w:rsidTr="008150A5">
        <w:tblPrEx>
          <w:tblLook w:val="04A0" w:firstRow="1" w:lastRow="0" w:firstColumn="1" w:lastColumn="0" w:noHBand="0" w:noVBand="1"/>
        </w:tblPrEx>
        <w:tc>
          <w:tcPr>
            <w:tcW w:w="2615" w:type="dxa"/>
            <w:tcBorders>
              <w:right w:val="single" w:sz="4" w:space="0" w:color="auto"/>
            </w:tcBorders>
          </w:tcPr>
          <w:p w14:paraId="24CB6233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Lungs (g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982F91F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215 ± 0.031</w:t>
            </w:r>
          </w:p>
        </w:tc>
        <w:tc>
          <w:tcPr>
            <w:tcW w:w="2065" w:type="dxa"/>
          </w:tcPr>
          <w:p w14:paraId="209BF5C0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203 ± 0.017</w:t>
            </w:r>
          </w:p>
        </w:tc>
        <w:tc>
          <w:tcPr>
            <w:tcW w:w="1890" w:type="dxa"/>
          </w:tcPr>
          <w:p w14:paraId="1A2F9846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0.248 ± 0.015</w:t>
            </w:r>
          </w:p>
        </w:tc>
        <w:tc>
          <w:tcPr>
            <w:tcW w:w="1710" w:type="dxa"/>
          </w:tcPr>
          <w:p w14:paraId="2EF180E2" w14:textId="77777777" w:rsidR="00732686" w:rsidRPr="00732686" w:rsidRDefault="00732686" w:rsidP="00062F5E">
            <w:pPr>
              <w:ind w:firstLine="0"/>
              <w:jc w:val="center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 xml:space="preserve">  0.190 ± 0.010*</w:t>
            </w:r>
          </w:p>
        </w:tc>
      </w:tr>
      <w:tr w:rsidR="00732686" w:rsidRPr="001F5FA0" w14:paraId="5175C905" w14:textId="77777777" w:rsidTr="008150A5">
        <w:tblPrEx>
          <w:tblLook w:val="04A0" w:firstRow="1" w:lastRow="0" w:firstColumn="1" w:lastColumn="0" w:noHBand="0" w:noVBand="1"/>
        </w:tblPrEx>
        <w:tc>
          <w:tcPr>
            <w:tcW w:w="9720" w:type="dxa"/>
            <w:gridSpan w:val="5"/>
            <w:tcBorders>
              <w:top w:val="single" w:sz="4" w:space="0" w:color="auto"/>
            </w:tcBorders>
          </w:tcPr>
          <w:p w14:paraId="10EF900C" w14:textId="77777777" w:rsidR="00732686" w:rsidRPr="00732686" w:rsidRDefault="00732686" w:rsidP="00062F5E">
            <w:pPr>
              <w:ind w:firstLine="0"/>
              <w:rPr>
                <w:rFonts w:ascii="Aptos" w:hAnsi="Aptos" w:cs="Arial"/>
                <w:sz w:val="16"/>
                <w:szCs w:val="16"/>
              </w:rPr>
            </w:pPr>
            <w:r w:rsidRPr="00732686">
              <w:rPr>
                <w:rFonts w:ascii="Aptos" w:hAnsi="Aptos" w:cs="Arial"/>
                <w:sz w:val="16"/>
                <w:szCs w:val="16"/>
              </w:rPr>
              <w:t>Female mice, age between 9-15 weeks, were subcutaneously injected with saline solution (vehicle) or 2.5x10</w:t>
            </w:r>
            <w:r w:rsidRPr="00732686">
              <w:rPr>
                <w:rFonts w:ascii="Aptos" w:hAnsi="Aptos" w:cs="Arial"/>
                <w:sz w:val="16"/>
                <w:szCs w:val="16"/>
                <w:vertAlign w:val="superscript"/>
              </w:rPr>
              <w:t>5</w:t>
            </w:r>
            <w:r w:rsidRPr="00732686">
              <w:rPr>
                <w:rFonts w:ascii="Aptos" w:hAnsi="Aptos" w:cs="Arial"/>
                <w:sz w:val="16"/>
                <w:szCs w:val="16"/>
              </w:rPr>
              <w:t xml:space="preserve"> EL4-OVA cells for 15 days. Values are shown as the average +/- SE, n=3-5 vehicle-injected mice/variant or n=8-9 EL4-OVA-injected mice /variant. *</w:t>
            </w:r>
            <w:r w:rsidRPr="00732686">
              <w:rPr>
                <w:rFonts w:ascii="Aptos" w:hAnsi="Aptos" w:cs="Arial"/>
                <w:i/>
                <w:iCs/>
                <w:sz w:val="16"/>
                <w:szCs w:val="16"/>
              </w:rPr>
              <w:t>p</w:t>
            </w:r>
            <w:r w:rsidRPr="00732686">
              <w:rPr>
                <w:rFonts w:ascii="Aptos" w:hAnsi="Aptos" w:cs="Arial"/>
                <w:sz w:val="16"/>
                <w:szCs w:val="16"/>
              </w:rPr>
              <w:t xml:space="preserve"> &lt; 0.05 as compared with tumor-injected T-BCATm</w:t>
            </w:r>
            <w:r w:rsidRPr="00732686">
              <w:rPr>
                <w:rFonts w:ascii="Aptos" w:hAnsi="Aptos" w:cs="Arial"/>
                <w:sz w:val="16"/>
                <w:szCs w:val="16"/>
                <w:vertAlign w:val="superscript"/>
              </w:rPr>
              <w:t>fl/fl</w:t>
            </w:r>
            <w:r w:rsidRPr="00732686">
              <w:rPr>
                <w:rFonts w:ascii="Aptos" w:hAnsi="Aptos" w:cs="Arial"/>
                <w:sz w:val="16"/>
                <w:szCs w:val="16"/>
              </w:rPr>
              <w:t xml:space="preserve"> mice. </w:t>
            </w:r>
            <w:r w:rsidRPr="00732686">
              <w:rPr>
                <w:rFonts w:ascii="Aptos" w:hAnsi="Aptos" w:cs="Arial"/>
                <w:sz w:val="16"/>
                <w:szCs w:val="16"/>
                <w:vertAlign w:val="superscript"/>
              </w:rPr>
              <w:t>#</w:t>
            </w:r>
            <w:r w:rsidRPr="00732686">
              <w:rPr>
                <w:rFonts w:ascii="Aptos" w:hAnsi="Aptos" w:cs="Arial"/>
                <w:i/>
                <w:iCs/>
                <w:sz w:val="16"/>
                <w:szCs w:val="16"/>
              </w:rPr>
              <w:t xml:space="preserve">p </w:t>
            </w:r>
            <w:r w:rsidRPr="00732686">
              <w:rPr>
                <w:rFonts w:ascii="Aptos" w:hAnsi="Aptos" w:cs="Arial"/>
                <w:sz w:val="16"/>
                <w:szCs w:val="16"/>
              </w:rPr>
              <w:t>&lt; 0.05 as compared with vehicle-injected T-BCATm</w:t>
            </w:r>
            <w:r w:rsidRPr="00732686">
              <w:rPr>
                <w:rFonts w:ascii="Aptos" w:hAnsi="Aptos" w:cs="Arial"/>
                <w:sz w:val="16"/>
                <w:szCs w:val="16"/>
                <w:vertAlign w:val="superscript"/>
              </w:rPr>
              <w:t>fl/fl</w:t>
            </w:r>
            <w:r w:rsidRPr="00732686">
              <w:rPr>
                <w:rFonts w:ascii="Aptos" w:hAnsi="Aptos" w:cs="Arial"/>
                <w:sz w:val="16"/>
                <w:szCs w:val="16"/>
              </w:rPr>
              <w:t xml:space="preserve"> mice. The organ weights were normalized to 25 g body weight.</w:t>
            </w:r>
          </w:p>
        </w:tc>
      </w:tr>
    </w:tbl>
    <w:p w14:paraId="04C4EC7F" w14:textId="77777777" w:rsidR="000D4AD2" w:rsidRDefault="000D4AD2"/>
    <w:p w14:paraId="613808D8" w14:textId="77777777" w:rsidR="000D4AD2" w:rsidRDefault="000D4AD2"/>
    <w:sectPr w:rsidR="000D4AD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E3AFB" w14:textId="77777777" w:rsidR="0050621C" w:rsidRDefault="0050621C" w:rsidP="0098626D">
      <w:r>
        <w:separator/>
      </w:r>
    </w:p>
  </w:endnote>
  <w:endnote w:type="continuationSeparator" w:id="0">
    <w:p w14:paraId="3842BB0B" w14:textId="77777777" w:rsidR="0050621C" w:rsidRDefault="0050621C" w:rsidP="0098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9775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0F583" w14:textId="6EBC3113" w:rsidR="0098626D" w:rsidRDefault="009862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184490" w14:textId="77777777" w:rsidR="0098626D" w:rsidRDefault="00986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5CBD7" w14:textId="77777777" w:rsidR="0050621C" w:rsidRDefault="0050621C" w:rsidP="0098626D">
      <w:r>
        <w:separator/>
      </w:r>
    </w:p>
  </w:footnote>
  <w:footnote w:type="continuationSeparator" w:id="0">
    <w:p w14:paraId="264A91D1" w14:textId="77777777" w:rsidR="0050621C" w:rsidRDefault="0050621C" w:rsidP="00986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E64BC"/>
    <w:multiLevelType w:val="multilevel"/>
    <w:tmpl w:val="701421D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639118630">
    <w:abstractNumId w:val="0"/>
  </w:num>
  <w:num w:numId="2" w16cid:durableId="1117064756">
    <w:abstractNumId w:val="0"/>
  </w:num>
  <w:num w:numId="3" w16cid:durableId="1926331817">
    <w:abstractNumId w:val="0"/>
  </w:num>
  <w:num w:numId="4" w16cid:durableId="1429230104">
    <w:abstractNumId w:val="0"/>
  </w:num>
  <w:num w:numId="5" w16cid:durableId="2088653154">
    <w:abstractNumId w:val="0"/>
  </w:num>
  <w:num w:numId="6" w16cid:durableId="1712074103">
    <w:abstractNumId w:val="0"/>
  </w:num>
  <w:num w:numId="7" w16cid:durableId="697006781">
    <w:abstractNumId w:val="0"/>
  </w:num>
  <w:num w:numId="8" w16cid:durableId="219291693">
    <w:abstractNumId w:val="0"/>
  </w:num>
  <w:num w:numId="9" w16cid:durableId="314575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7A"/>
    <w:rsid w:val="00000DF6"/>
    <w:rsid w:val="000014E3"/>
    <w:rsid w:val="00004656"/>
    <w:rsid w:val="00005660"/>
    <w:rsid w:val="00005EBE"/>
    <w:rsid w:val="000121F8"/>
    <w:rsid w:val="000132CB"/>
    <w:rsid w:val="000138D6"/>
    <w:rsid w:val="00014D70"/>
    <w:rsid w:val="00015115"/>
    <w:rsid w:val="00016B41"/>
    <w:rsid w:val="00021CD9"/>
    <w:rsid w:val="0002488A"/>
    <w:rsid w:val="000254D9"/>
    <w:rsid w:val="000259A6"/>
    <w:rsid w:val="00027225"/>
    <w:rsid w:val="00033D53"/>
    <w:rsid w:val="0003488B"/>
    <w:rsid w:val="00035D26"/>
    <w:rsid w:val="0003663E"/>
    <w:rsid w:val="000378E2"/>
    <w:rsid w:val="00037C66"/>
    <w:rsid w:val="00037DED"/>
    <w:rsid w:val="00043DE5"/>
    <w:rsid w:val="000441DB"/>
    <w:rsid w:val="00050937"/>
    <w:rsid w:val="000523C5"/>
    <w:rsid w:val="000532C2"/>
    <w:rsid w:val="00054C96"/>
    <w:rsid w:val="00056859"/>
    <w:rsid w:val="000572C3"/>
    <w:rsid w:val="00061271"/>
    <w:rsid w:val="00062206"/>
    <w:rsid w:val="00062992"/>
    <w:rsid w:val="000632E8"/>
    <w:rsid w:val="00065B01"/>
    <w:rsid w:val="00066269"/>
    <w:rsid w:val="000664C4"/>
    <w:rsid w:val="000674BA"/>
    <w:rsid w:val="00070BC1"/>
    <w:rsid w:val="00071E96"/>
    <w:rsid w:val="000728E2"/>
    <w:rsid w:val="00072D71"/>
    <w:rsid w:val="000744E9"/>
    <w:rsid w:val="000745A7"/>
    <w:rsid w:val="0007692C"/>
    <w:rsid w:val="00076D4A"/>
    <w:rsid w:val="00077B61"/>
    <w:rsid w:val="00082832"/>
    <w:rsid w:val="000834D6"/>
    <w:rsid w:val="0008405D"/>
    <w:rsid w:val="0008461E"/>
    <w:rsid w:val="00085913"/>
    <w:rsid w:val="000864E6"/>
    <w:rsid w:val="00086DF0"/>
    <w:rsid w:val="00091AA3"/>
    <w:rsid w:val="000937FC"/>
    <w:rsid w:val="00097B21"/>
    <w:rsid w:val="000A012A"/>
    <w:rsid w:val="000A1C83"/>
    <w:rsid w:val="000A23FF"/>
    <w:rsid w:val="000A4447"/>
    <w:rsid w:val="000A5E0D"/>
    <w:rsid w:val="000A6364"/>
    <w:rsid w:val="000B0BC8"/>
    <w:rsid w:val="000B2326"/>
    <w:rsid w:val="000B3523"/>
    <w:rsid w:val="000B56B9"/>
    <w:rsid w:val="000C0B05"/>
    <w:rsid w:val="000C12DB"/>
    <w:rsid w:val="000C1B8A"/>
    <w:rsid w:val="000C3DD1"/>
    <w:rsid w:val="000C4C53"/>
    <w:rsid w:val="000C5BC8"/>
    <w:rsid w:val="000C7D3B"/>
    <w:rsid w:val="000D287F"/>
    <w:rsid w:val="000D4418"/>
    <w:rsid w:val="000D44DE"/>
    <w:rsid w:val="000D4AD2"/>
    <w:rsid w:val="000D4DCD"/>
    <w:rsid w:val="000D5B7D"/>
    <w:rsid w:val="000D6EC2"/>
    <w:rsid w:val="000E1E00"/>
    <w:rsid w:val="000E2E37"/>
    <w:rsid w:val="000E5815"/>
    <w:rsid w:val="000E6A01"/>
    <w:rsid w:val="000E7701"/>
    <w:rsid w:val="000F01DA"/>
    <w:rsid w:val="000F15AE"/>
    <w:rsid w:val="000F221D"/>
    <w:rsid w:val="000F3D27"/>
    <w:rsid w:val="000F4533"/>
    <w:rsid w:val="000F59B6"/>
    <w:rsid w:val="000F60F4"/>
    <w:rsid w:val="000F6AAD"/>
    <w:rsid w:val="000F7115"/>
    <w:rsid w:val="000F7D48"/>
    <w:rsid w:val="001027E9"/>
    <w:rsid w:val="001052A3"/>
    <w:rsid w:val="001053CC"/>
    <w:rsid w:val="00106387"/>
    <w:rsid w:val="0010741F"/>
    <w:rsid w:val="00112D40"/>
    <w:rsid w:val="00113037"/>
    <w:rsid w:val="00113C41"/>
    <w:rsid w:val="00113FB2"/>
    <w:rsid w:val="001175A4"/>
    <w:rsid w:val="00120187"/>
    <w:rsid w:val="001206D7"/>
    <w:rsid w:val="001218B2"/>
    <w:rsid w:val="00122804"/>
    <w:rsid w:val="00125A44"/>
    <w:rsid w:val="00132BE8"/>
    <w:rsid w:val="00134CC6"/>
    <w:rsid w:val="00135769"/>
    <w:rsid w:val="00136853"/>
    <w:rsid w:val="0013772D"/>
    <w:rsid w:val="0014075B"/>
    <w:rsid w:val="001427F2"/>
    <w:rsid w:val="00142E58"/>
    <w:rsid w:val="00150F7B"/>
    <w:rsid w:val="00151945"/>
    <w:rsid w:val="001532A0"/>
    <w:rsid w:val="0015637E"/>
    <w:rsid w:val="001601CD"/>
    <w:rsid w:val="0016204D"/>
    <w:rsid w:val="0016356A"/>
    <w:rsid w:val="0016374D"/>
    <w:rsid w:val="00164A91"/>
    <w:rsid w:val="0017116A"/>
    <w:rsid w:val="00171E45"/>
    <w:rsid w:val="00172081"/>
    <w:rsid w:val="00172E04"/>
    <w:rsid w:val="00175021"/>
    <w:rsid w:val="00180B1C"/>
    <w:rsid w:val="00181A2F"/>
    <w:rsid w:val="0018547F"/>
    <w:rsid w:val="00186D35"/>
    <w:rsid w:val="00187014"/>
    <w:rsid w:val="00190566"/>
    <w:rsid w:val="001916E1"/>
    <w:rsid w:val="00192323"/>
    <w:rsid w:val="00192A84"/>
    <w:rsid w:val="00193946"/>
    <w:rsid w:val="00196878"/>
    <w:rsid w:val="001A2932"/>
    <w:rsid w:val="001A30D8"/>
    <w:rsid w:val="001A39D7"/>
    <w:rsid w:val="001A427B"/>
    <w:rsid w:val="001A75A2"/>
    <w:rsid w:val="001A77E9"/>
    <w:rsid w:val="001B7332"/>
    <w:rsid w:val="001C1197"/>
    <w:rsid w:val="001C22BD"/>
    <w:rsid w:val="001C283F"/>
    <w:rsid w:val="001C392C"/>
    <w:rsid w:val="001C3A9A"/>
    <w:rsid w:val="001C3F6A"/>
    <w:rsid w:val="001C7E57"/>
    <w:rsid w:val="001D7F4C"/>
    <w:rsid w:val="001E08CA"/>
    <w:rsid w:val="001E0F2F"/>
    <w:rsid w:val="001E1100"/>
    <w:rsid w:val="001E271B"/>
    <w:rsid w:val="001E4A77"/>
    <w:rsid w:val="001E6195"/>
    <w:rsid w:val="001F47D4"/>
    <w:rsid w:val="001F4B5E"/>
    <w:rsid w:val="001F4E28"/>
    <w:rsid w:val="001F6F9C"/>
    <w:rsid w:val="001F722F"/>
    <w:rsid w:val="0020104E"/>
    <w:rsid w:val="0020139F"/>
    <w:rsid w:val="00204183"/>
    <w:rsid w:val="0020650D"/>
    <w:rsid w:val="00206A98"/>
    <w:rsid w:val="00222482"/>
    <w:rsid w:val="00223A6A"/>
    <w:rsid w:val="00223EC2"/>
    <w:rsid w:val="00227195"/>
    <w:rsid w:val="00230178"/>
    <w:rsid w:val="00231FC5"/>
    <w:rsid w:val="00234BE9"/>
    <w:rsid w:val="00235C22"/>
    <w:rsid w:val="0024050D"/>
    <w:rsid w:val="00240D27"/>
    <w:rsid w:val="00241517"/>
    <w:rsid w:val="002423A7"/>
    <w:rsid w:val="0024299C"/>
    <w:rsid w:val="00244809"/>
    <w:rsid w:val="00246998"/>
    <w:rsid w:val="00246D40"/>
    <w:rsid w:val="002500D9"/>
    <w:rsid w:val="00251B77"/>
    <w:rsid w:val="00251E48"/>
    <w:rsid w:val="002522D3"/>
    <w:rsid w:val="00253A52"/>
    <w:rsid w:val="00256926"/>
    <w:rsid w:val="00257CE1"/>
    <w:rsid w:val="00262805"/>
    <w:rsid w:val="00271484"/>
    <w:rsid w:val="00271F95"/>
    <w:rsid w:val="0027280D"/>
    <w:rsid w:val="00272A86"/>
    <w:rsid w:val="00273BBF"/>
    <w:rsid w:val="00274B08"/>
    <w:rsid w:val="00275742"/>
    <w:rsid w:val="00277E8B"/>
    <w:rsid w:val="0028056A"/>
    <w:rsid w:val="002818B5"/>
    <w:rsid w:val="00283373"/>
    <w:rsid w:val="0028353F"/>
    <w:rsid w:val="00284402"/>
    <w:rsid w:val="00287892"/>
    <w:rsid w:val="00287A7E"/>
    <w:rsid w:val="00290770"/>
    <w:rsid w:val="002910D9"/>
    <w:rsid w:val="0029337B"/>
    <w:rsid w:val="002948B2"/>
    <w:rsid w:val="00296588"/>
    <w:rsid w:val="00297AE7"/>
    <w:rsid w:val="002A16A4"/>
    <w:rsid w:val="002A3B5D"/>
    <w:rsid w:val="002A3E9B"/>
    <w:rsid w:val="002A60F5"/>
    <w:rsid w:val="002A628B"/>
    <w:rsid w:val="002B0227"/>
    <w:rsid w:val="002B27A6"/>
    <w:rsid w:val="002B3FE8"/>
    <w:rsid w:val="002B4A7A"/>
    <w:rsid w:val="002B4EF3"/>
    <w:rsid w:val="002B5F2C"/>
    <w:rsid w:val="002C00AC"/>
    <w:rsid w:val="002C7CAC"/>
    <w:rsid w:val="002D0371"/>
    <w:rsid w:val="002D1EDA"/>
    <w:rsid w:val="002D4FA5"/>
    <w:rsid w:val="002D4FF1"/>
    <w:rsid w:val="002D7BF1"/>
    <w:rsid w:val="002E2ED2"/>
    <w:rsid w:val="002E390B"/>
    <w:rsid w:val="002E3CCD"/>
    <w:rsid w:val="002E4DF4"/>
    <w:rsid w:val="002E4E20"/>
    <w:rsid w:val="002E5894"/>
    <w:rsid w:val="002E63D4"/>
    <w:rsid w:val="002F08A2"/>
    <w:rsid w:val="002F24B0"/>
    <w:rsid w:val="002F473C"/>
    <w:rsid w:val="002F63D5"/>
    <w:rsid w:val="002F74F6"/>
    <w:rsid w:val="00300357"/>
    <w:rsid w:val="0030067E"/>
    <w:rsid w:val="00301494"/>
    <w:rsid w:val="00302BAF"/>
    <w:rsid w:val="003046BA"/>
    <w:rsid w:val="00305293"/>
    <w:rsid w:val="00307876"/>
    <w:rsid w:val="003102BE"/>
    <w:rsid w:val="00310962"/>
    <w:rsid w:val="003110B3"/>
    <w:rsid w:val="003117B2"/>
    <w:rsid w:val="00312B9A"/>
    <w:rsid w:val="003162FC"/>
    <w:rsid w:val="00316E30"/>
    <w:rsid w:val="003171F1"/>
    <w:rsid w:val="0032322B"/>
    <w:rsid w:val="0032647D"/>
    <w:rsid w:val="0033077A"/>
    <w:rsid w:val="00330D91"/>
    <w:rsid w:val="00331851"/>
    <w:rsid w:val="0033261C"/>
    <w:rsid w:val="003332DA"/>
    <w:rsid w:val="00335D2E"/>
    <w:rsid w:val="00337030"/>
    <w:rsid w:val="00337375"/>
    <w:rsid w:val="0034052F"/>
    <w:rsid w:val="00341B3E"/>
    <w:rsid w:val="0034357A"/>
    <w:rsid w:val="0034520D"/>
    <w:rsid w:val="003473D0"/>
    <w:rsid w:val="00351868"/>
    <w:rsid w:val="003518F2"/>
    <w:rsid w:val="00355FA6"/>
    <w:rsid w:val="0035651B"/>
    <w:rsid w:val="00360872"/>
    <w:rsid w:val="00360988"/>
    <w:rsid w:val="00360C7A"/>
    <w:rsid w:val="003647A2"/>
    <w:rsid w:val="0036787D"/>
    <w:rsid w:val="00372357"/>
    <w:rsid w:val="00380824"/>
    <w:rsid w:val="00383115"/>
    <w:rsid w:val="00383269"/>
    <w:rsid w:val="00385107"/>
    <w:rsid w:val="00385F2F"/>
    <w:rsid w:val="00386210"/>
    <w:rsid w:val="00387488"/>
    <w:rsid w:val="003907A1"/>
    <w:rsid w:val="00392F68"/>
    <w:rsid w:val="003933E2"/>
    <w:rsid w:val="00396800"/>
    <w:rsid w:val="00396A55"/>
    <w:rsid w:val="00397AFD"/>
    <w:rsid w:val="003A04B4"/>
    <w:rsid w:val="003A04C2"/>
    <w:rsid w:val="003A1084"/>
    <w:rsid w:val="003A2675"/>
    <w:rsid w:val="003A434D"/>
    <w:rsid w:val="003A7D82"/>
    <w:rsid w:val="003A7F33"/>
    <w:rsid w:val="003B390B"/>
    <w:rsid w:val="003B3C16"/>
    <w:rsid w:val="003B4313"/>
    <w:rsid w:val="003B4788"/>
    <w:rsid w:val="003B5628"/>
    <w:rsid w:val="003B5822"/>
    <w:rsid w:val="003B592A"/>
    <w:rsid w:val="003B6568"/>
    <w:rsid w:val="003B6787"/>
    <w:rsid w:val="003B7976"/>
    <w:rsid w:val="003C0737"/>
    <w:rsid w:val="003C0E8C"/>
    <w:rsid w:val="003C1093"/>
    <w:rsid w:val="003C1196"/>
    <w:rsid w:val="003C7333"/>
    <w:rsid w:val="003D0E0D"/>
    <w:rsid w:val="003D2EDA"/>
    <w:rsid w:val="003E11C9"/>
    <w:rsid w:val="003E269F"/>
    <w:rsid w:val="003E3DA1"/>
    <w:rsid w:val="003E3DF5"/>
    <w:rsid w:val="003E44BD"/>
    <w:rsid w:val="003E499D"/>
    <w:rsid w:val="003E570B"/>
    <w:rsid w:val="003E6589"/>
    <w:rsid w:val="003E725B"/>
    <w:rsid w:val="003F0242"/>
    <w:rsid w:val="003F3407"/>
    <w:rsid w:val="003F469C"/>
    <w:rsid w:val="003F5ABC"/>
    <w:rsid w:val="003F6E4D"/>
    <w:rsid w:val="003F73DC"/>
    <w:rsid w:val="003F7DA7"/>
    <w:rsid w:val="004010AA"/>
    <w:rsid w:val="0040134E"/>
    <w:rsid w:val="00403730"/>
    <w:rsid w:val="00403A3C"/>
    <w:rsid w:val="004050E7"/>
    <w:rsid w:val="00406EDD"/>
    <w:rsid w:val="00406F45"/>
    <w:rsid w:val="004102AF"/>
    <w:rsid w:val="004104B2"/>
    <w:rsid w:val="00414CDE"/>
    <w:rsid w:val="004175E8"/>
    <w:rsid w:val="00417E87"/>
    <w:rsid w:val="00422832"/>
    <w:rsid w:val="00423FD9"/>
    <w:rsid w:val="00426D2D"/>
    <w:rsid w:val="00430A69"/>
    <w:rsid w:val="0043270A"/>
    <w:rsid w:val="00433D36"/>
    <w:rsid w:val="004359E6"/>
    <w:rsid w:val="004378B7"/>
    <w:rsid w:val="0044048D"/>
    <w:rsid w:val="00440951"/>
    <w:rsid w:val="00442D3F"/>
    <w:rsid w:val="004454B5"/>
    <w:rsid w:val="00446480"/>
    <w:rsid w:val="004468A7"/>
    <w:rsid w:val="00446956"/>
    <w:rsid w:val="00447320"/>
    <w:rsid w:val="00450CB3"/>
    <w:rsid w:val="004528B7"/>
    <w:rsid w:val="004544E3"/>
    <w:rsid w:val="0045657B"/>
    <w:rsid w:val="00466BEE"/>
    <w:rsid w:val="00470C29"/>
    <w:rsid w:val="00471B31"/>
    <w:rsid w:val="00481C53"/>
    <w:rsid w:val="00482250"/>
    <w:rsid w:val="00482C4B"/>
    <w:rsid w:val="00484600"/>
    <w:rsid w:val="00485826"/>
    <w:rsid w:val="00485878"/>
    <w:rsid w:val="00487FF3"/>
    <w:rsid w:val="00490FAB"/>
    <w:rsid w:val="004945D7"/>
    <w:rsid w:val="004958D1"/>
    <w:rsid w:val="004A2DC0"/>
    <w:rsid w:val="004A4E32"/>
    <w:rsid w:val="004A7FF4"/>
    <w:rsid w:val="004B0A5A"/>
    <w:rsid w:val="004B1168"/>
    <w:rsid w:val="004B2170"/>
    <w:rsid w:val="004B2D3F"/>
    <w:rsid w:val="004B4F17"/>
    <w:rsid w:val="004B6486"/>
    <w:rsid w:val="004B761C"/>
    <w:rsid w:val="004C09CB"/>
    <w:rsid w:val="004C0B9D"/>
    <w:rsid w:val="004C13EC"/>
    <w:rsid w:val="004C2C96"/>
    <w:rsid w:val="004C383B"/>
    <w:rsid w:val="004C40BB"/>
    <w:rsid w:val="004C4D66"/>
    <w:rsid w:val="004C55F2"/>
    <w:rsid w:val="004C62AC"/>
    <w:rsid w:val="004C6305"/>
    <w:rsid w:val="004D63D3"/>
    <w:rsid w:val="004E11C9"/>
    <w:rsid w:val="004E39BC"/>
    <w:rsid w:val="004E3D1A"/>
    <w:rsid w:val="004E6A76"/>
    <w:rsid w:val="004F0BB3"/>
    <w:rsid w:val="004F17E0"/>
    <w:rsid w:val="004F533A"/>
    <w:rsid w:val="004F60CA"/>
    <w:rsid w:val="005007C7"/>
    <w:rsid w:val="00500BE7"/>
    <w:rsid w:val="005047CC"/>
    <w:rsid w:val="0050621C"/>
    <w:rsid w:val="00507B72"/>
    <w:rsid w:val="005104AE"/>
    <w:rsid w:val="00510661"/>
    <w:rsid w:val="005120A0"/>
    <w:rsid w:val="005124E2"/>
    <w:rsid w:val="0051557F"/>
    <w:rsid w:val="00515E26"/>
    <w:rsid w:val="00517F96"/>
    <w:rsid w:val="00521BC7"/>
    <w:rsid w:val="0052507F"/>
    <w:rsid w:val="00527FCD"/>
    <w:rsid w:val="00531055"/>
    <w:rsid w:val="0053153F"/>
    <w:rsid w:val="00531659"/>
    <w:rsid w:val="0053213C"/>
    <w:rsid w:val="00533321"/>
    <w:rsid w:val="0054102A"/>
    <w:rsid w:val="00541273"/>
    <w:rsid w:val="00544814"/>
    <w:rsid w:val="00546866"/>
    <w:rsid w:val="00546939"/>
    <w:rsid w:val="0054770B"/>
    <w:rsid w:val="00550F56"/>
    <w:rsid w:val="00551B10"/>
    <w:rsid w:val="00552043"/>
    <w:rsid w:val="005528E7"/>
    <w:rsid w:val="00557C50"/>
    <w:rsid w:val="005620C8"/>
    <w:rsid w:val="00562C56"/>
    <w:rsid w:val="00567400"/>
    <w:rsid w:val="005729CB"/>
    <w:rsid w:val="00574E4C"/>
    <w:rsid w:val="00580F42"/>
    <w:rsid w:val="00582CBD"/>
    <w:rsid w:val="00583C8B"/>
    <w:rsid w:val="00586AA3"/>
    <w:rsid w:val="00587293"/>
    <w:rsid w:val="005911EE"/>
    <w:rsid w:val="00591C7D"/>
    <w:rsid w:val="005939F2"/>
    <w:rsid w:val="00595BCB"/>
    <w:rsid w:val="005973D6"/>
    <w:rsid w:val="005A0EF5"/>
    <w:rsid w:val="005A203E"/>
    <w:rsid w:val="005A36D7"/>
    <w:rsid w:val="005A370C"/>
    <w:rsid w:val="005A4C07"/>
    <w:rsid w:val="005B0DD4"/>
    <w:rsid w:val="005B246C"/>
    <w:rsid w:val="005B2CAC"/>
    <w:rsid w:val="005B4964"/>
    <w:rsid w:val="005C103A"/>
    <w:rsid w:val="005C1860"/>
    <w:rsid w:val="005C1A00"/>
    <w:rsid w:val="005C27CE"/>
    <w:rsid w:val="005C3907"/>
    <w:rsid w:val="005C5652"/>
    <w:rsid w:val="005C6FC3"/>
    <w:rsid w:val="005C79EF"/>
    <w:rsid w:val="005D050C"/>
    <w:rsid w:val="005D137C"/>
    <w:rsid w:val="005D3BB9"/>
    <w:rsid w:val="005D44BD"/>
    <w:rsid w:val="005D5100"/>
    <w:rsid w:val="005D5D92"/>
    <w:rsid w:val="005D6658"/>
    <w:rsid w:val="005D76CD"/>
    <w:rsid w:val="005D7968"/>
    <w:rsid w:val="005E1A09"/>
    <w:rsid w:val="005E5C72"/>
    <w:rsid w:val="005E68AC"/>
    <w:rsid w:val="005E6F1A"/>
    <w:rsid w:val="005F06FB"/>
    <w:rsid w:val="005F2EB6"/>
    <w:rsid w:val="005F5086"/>
    <w:rsid w:val="005F62A6"/>
    <w:rsid w:val="00601CE7"/>
    <w:rsid w:val="00602A69"/>
    <w:rsid w:val="006056F7"/>
    <w:rsid w:val="00605BDE"/>
    <w:rsid w:val="006112EB"/>
    <w:rsid w:val="0061157F"/>
    <w:rsid w:val="00615BD1"/>
    <w:rsid w:val="006221A7"/>
    <w:rsid w:val="00625C8E"/>
    <w:rsid w:val="006348D2"/>
    <w:rsid w:val="006351C2"/>
    <w:rsid w:val="00640141"/>
    <w:rsid w:val="00640B98"/>
    <w:rsid w:val="006414A1"/>
    <w:rsid w:val="006445D6"/>
    <w:rsid w:val="00645012"/>
    <w:rsid w:val="00645582"/>
    <w:rsid w:val="0064792B"/>
    <w:rsid w:val="00647A3B"/>
    <w:rsid w:val="0065313B"/>
    <w:rsid w:val="00657495"/>
    <w:rsid w:val="00657612"/>
    <w:rsid w:val="00661F17"/>
    <w:rsid w:val="00662281"/>
    <w:rsid w:val="00664508"/>
    <w:rsid w:val="006655E3"/>
    <w:rsid w:val="00670E17"/>
    <w:rsid w:val="00670ECB"/>
    <w:rsid w:val="006717B7"/>
    <w:rsid w:val="00672675"/>
    <w:rsid w:val="00677C55"/>
    <w:rsid w:val="00680FD6"/>
    <w:rsid w:val="00681019"/>
    <w:rsid w:val="006812EF"/>
    <w:rsid w:val="00682592"/>
    <w:rsid w:val="00682AB9"/>
    <w:rsid w:val="00683EEC"/>
    <w:rsid w:val="006855AA"/>
    <w:rsid w:val="00685C2A"/>
    <w:rsid w:val="00686855"/>
    <w:rsid w:val="00696DC2"/>
    <w:rsid w:val="00697C5B"/>
    <w:rsid w:val="006A0D88"/>
    <w:rsid w:val="006A4B3E"/>
    <w:rsid w:val="006A7FDF"/>
    <w:rsid w:val="006A7FEA"/>
    <w:rsid w:val="006B1EB9"/>
    <w:rsid w:val="006B470C"/>
    <w:rsid w:val="006C17C8"/>
    <w:rsid w:val="006C1DA4"/>
    <w:rsid w:val="006C22F0"/>
    <w:rsid w:val="006C3159"/>
    <w:rsid w:val="006C4174"/>
    <w:rsid w:val="006C4201"/>
    <w:rsid w:val="006C4C9C"/>
    <w:rsid w:val="006C7CAA"/>
    <w:rsid w:val="006D0B8B"/>
    <w:rsid w:val="006D2F03"/>
    <w:rsid w:val="006D4721"/>
    <w:rsid w:val="006D535F"/>
    <w:rsid w:val="006D53A7"/>
    <w:rsid w:val="006E0D5D"/>
    <w:rsid w:val="006E16AE"/>
    <w:rsid w:val="006E1975"/>
    <w:rsid w:val="006E220A"/>
    <w:rsid w:val="006E2D9E"/>
    <w:rsid w:val="006E3A2B"/>
    <w:rsid w:val="006E3EA1"/>
    <w:rsid w:val="006E464F"/>
    <w:rsid w:val="006E5734"/>
    <w:rsid w:val="006F290E"/>
    <w:rsid w:val="006F5CF4"/>
    <w:rsid w:val="006F7574"/>
    <w:rsid w:val="007010CC"/>
    <w:rsid w:val="00701F29"/>
    <w:rsid w:val="007041DF"/>
    <w:rsid w:val="007044C5"/>
    <w:rsid w:val="00704811"/>
    <w:rsid w:val="00706450"/>
    <w:rsid w:val="00706E2C"/>
    <w:rsid w:val="0070747C"/>
    <w:rsid w:val="00711D38"/>
    <w:rsid w:val="0071380F"/>
    <w:rsid w:val="0072171B"/>
    <w:rsid w:val="00722623"/>
    <w:rsid w:val="0072594B"/>
    <w:rsid w:val="00732686"/>
    <w:rsid w:val="00732E14"/>
    <w:rsid w:val="0073393C"/>
    <w:rsid w:val="00733B45"/>
    <w:rsid w:val="0073475E"/>
    <w:rsid w:val="00737407"/>
    <w:rsid w:val="0074178B"/>
    <w:rsid w:val="00741B27"/>
    <w:rsid w:val="00741E6E"/>
    <w:rsid w:val="007445DB"/>
    <w:rsid w:val="00745BC9"/>
    <w:rsid w:val="00746DA8"/>
    <w:rsid w:val="00751430"/>
    <w:rsid w:val="00752447"/>
    <w:rsid w:val="00753E77"/>
    <w:rsid w:val="00753FEE"/>
    <w:rsid w:val="00755A59"/>
    <w:rsid w:val="0075625D"/>
    <w:rsid w:val="007562FB"/>
    <w:rsid w:val="007565B2"/>
    <w:rsid w:val="007630BF"/>
    <w:rsid w:val="00764954"/>
    <w:rsid w:val="007657C0"/>
    <w:rsid w:val="00766F2C"/>
    <w:rsid w:val="007709FC"/>
    <w:rsid w:val="0077142D"/>
    <w:rsid w:val="00771E7C"/>
    <w:rsid w:val="00772A1A"/>
    <w:rsid w:val="007746DC"/>
    <w:rsid w:val="00780FD9"/>
    <w:rsid w:val="00782AFB"/>
    <w:rsid w:val="00783DC8"/>
    <w:rsid w:val="00786FBE"/>
    <w:rsid w:val="0079008F"/>
    <w:rsid w:val="0079690D"/>
    <w:rsid w:val="007A05A2"/>
    <w:rsid w:val="007A1126"/>
    <w:rsid w:val="007A14B1"/>
    <w:rsid w:val="007A2BFD"/>
    <w:rsid w:val="007A5742"/>
    <w:rsid w:val="007A6BFC"/>
    <w:rsid w:val="007B1C56"/>
    <w:rsid w:val="007B3BA8"/>
    <w:rsid w:val="007B4B48"/>
    <w:rsid w:val="007B5382"/>
    <w:rsid w:val="007B5C92"/>
    <w:rsid w:val="007B712E"/>
    <w:rsid w:val="007B770A"/>
    <w:rsid w:val="007C0B1C"/>
    <w:rsid w:val="007C46A6"/>
    <w:rsid w:val="007C54B8"/>
    <w:rsid w:val="007C6DBE"/>
    <w:rsid w:val="007C764C"/>
    <w:rsid w:val="007C7FB7"/>
    <w:rsid w:val="007D2A17"/>
    <w:rsid w:val="007D2AA0"/>
    <w:rsid w:val="007D2FC6"/>
    <w:rsid w:val="007D6899"/>
    <w:rsid w:val="007D71AD"/>
    <w:rsid w:val="007D7AC2"/>
    <w:rsid w:val="007E050C"/>
    <w:rsid w:val="007E20D7"/>
    <w:rsid w:val="007E33DC"/>
    <w:rsid w:val="007E38C9"/>
    <w:rsid w:val="007E5BCE"/>
    <w:rsid w:val="007F012F"/>
    <w:rsid w:val="007F0D25"/>
    <w:rsid w:val="007F1255"/>
    <w:rsid w:val="007F2582"/>
    <w:rsid w:val="007F6AD9"/>
    <w:rsid w:val="007F6B24"/>
    <w:rsid w:val="007F7119"/>
    <w:rsid w:val="007F74C5"/>
    <w:rsid w:val="007F7DCB"/>
    <w:rsid w:val="00801D65"/>
    <w:rsid w:val="00801E2B"/>
    <w:rsid w:val="008035A0"/>
    <w:rsid w:val="00803C54"/>
    <w:rsid w:val="00811968"/>
    <w:rsid w:val="008127A5"/>
    <w:rsid w:val="0081391C"/>
    <w:rsid w:val="0081417D"/>
    <w:rsid w:val="00814BB7"/>
    <w:rsid w:val="008150A5"/>
    <w:rsid w:val="0081577E"/>
    <w:rsid w:val="00815FF1"/>
    <w:rsid w:val="00816EBF"/>
    <w:rsid w:val="00820BF1"/>
    <w:rsid w:val="00827CDE"/>
    <w:rsid w:val="0083223A"/>
    <w:rsid w:val="00834DA1"/>
    <w:rsid w:val="008355A3"/>
    <w:rsid w:val="00835A08"/>
    <w:rsid w:val="00841A13"/>
    <w:rsid w:val="008424C4"/>
    <w:rsid w:val="00845CEE"/>
    <w:rsid w:val="00846908"/>
    <w:rsid w:val="00852690"/>
    <w:rsid w:val="00852B85"/>
    <w:rsid w:val="00853DD7"/>
    <w:rsid w:val="00854B48"/>
    <w:rsid w:val="0085575A"/>
    <w:rsid w:val="008561C0"/>
    <w:rsid w:val="008575EE"/>
    <w:rsid w:val="00857690"/>
    <w:rsid w:val="00860732"/>
    <w:rsid w:val="00860E3F"/>
    <w:rsid w:val="008612FE"/>
    <w:rsid w:val="00862775"/>
    <w:rsid w:val="00870554"/>
    <w:rsid w:val="00870C6D"/>
    <w:rsid w:val="0087421E"/>
    <w:rsid w:val="00874C6A"/>
    <w:rsid w:val="00876E13"/>
    <w:rsid w:val="00876EE6"/>
    <w:rsid w:val="00880071"/>
    <w:rsid w:val="00880DDF"/>
    <w:rsid w:val="00882D3A"/>
    <w:rsid w:val="00883595"/>
    <w:rsid w:val="00891E85"/>
    <w:rsid w:val="00893CC1"/>
    <w:rsid w:val="00897E80"/>
    <w:rsid w:val="008A11F4"/>
    <w:rsid w:val="008A6B84"/>
    <w:rsid w:val="008A7D95"/>
    <w:rsid w:val="008B150A"/>
    <w:rsid w:val="008B2580"/>
    <w:rsid w:val="008B3077"/>
    <w:rsid w:val="008B416F"/>
    <w:rsid w:val="008B51AB"/>
    <w:rsid w:val="008C1F5B"/>
    <w:rsid w:val="008C4441"/>
    <w:rsid w:val="008C45E9"/>
    <w:rsid w:val="008C7940"/>
    <w:rsid w:val="008C7F5E"/>
    <w:rsid w:val="008D3333"/>
    <w:rsid w:val="008D654D"/>
    <w:rsid w:val="008E1D38"/>
    <w:rsid w:val="008E1F87"/>
    <w:rsid w:val="008E34D3"/>
    <w:rsid w:val="008E39DC"/>
    <w:rsid w:val="008E43C2"/>
    <w:rsid w:val="008E689C"/>
    <w:rsid w:val="008E7EC8"/>
    <w:rsid w:val="008F0D78"/>
    <w:rsid w:val="008F1917"/>
    <w:rsid w:val="008F2039"/>
    <w:rsid w:val="008F33FF"/>
    <w:rsid w:val="008F3F6C"/>
    <w:rsid w:val="008F41AB"/>
    <w:rsid w:val="008F450C"/>
    <w:rsid w:val="008F5F39"/>
    <w:rsid w:val="008F6BB1"/>
    <w:rsid w:val="00901921"/>
    <w:rsid w:val="00903F9A"/>
    <w:rsid w:val="00904AF3"/>
    <w:rsid w:val="00905D4F"/>
    <w:rsid w:val="00912F4F"/>
    <w:rsid w:val="00916B93"/>
    <w:rsid w:val="00920EB7"/>
    <w:rsid w:val="009216CB"/>
    <w:rsid w:val="009246B9"/>
    <w:rsid w:val="00925FFA"/>
    <w:rsid w:val="009266A7"/>
    <w:rsid w:val="009274E5"/>
    <w:rsid w:val="00932675"/>
    <w:rsid w:val="009342A5"/>
    <w:rsid w:val="0093481B"/>
    <w:rsid w:val="00934E8A"/>
    <w:rsid w:val="0093775F"/>
    <w:rsid w:val="00940583"/>
    <w:rsid w:val="00940D5E"/>
    <w:rsid w:val="00942437"/>
    <w:rsid w:val="00942C32"/>
    <w:rsid w:val="00944F46"/>
    <w:rsid w:val="00946972"/>
    <w:rsid w:val="0095231E"/>
    <w:rsid w:val="009546A8"/>
    <w:rsid w:val="00956144"/>
    <w:rsid w:val="00964260"/>
    <w:rsid w:val="0096487A"/>
    <w:rsid w:val="00966EF4"/>
    <w:rsid w:val="00972BDC"/>
    <w:rsid w:val="00974E99"/>
    <w:rsid w:val="00975EC4"/>
    <w:rsid w:val="009802C6"/>
    <w:rsid w:val="00982020"/>
    <w:rsid w:val="00982DC9"/>
    <w:rsid w:val="009842B1"/>
    <w:rsid w:val="0098626D"/>
    <w:rsid w:val="009876DD"/>
    <w:rsid w:val="009935AE"/>
    <w:rsid w:val="00995124"/>
    <w:rsid w:val="00997116"/>
    <w:rsid w:val="00997CF4"/>
    <w:rsid w:val="009A0606"/>
    <w:rsid w:val="009A597B"/>
    <w:rsid w:val="009A5E1A"/>
    <w:rsid w:val="009A5FF5"/>
    <w:rsid w:val="009A60EE"/>
    <w:rsid w:val="009A737F"/>
    <w:rsid w:val="009B0F16"/>
    <w:rsid w:val="009B2310"/>
    <w:rsid w:val="009B303D"/>
    <w:rsid w:val="009B5C93"/>
    <w:rsid w:val="009B7EAB"/>
    <w:rsid w:val="009C13AA"/>
    <w:rsid w:val="009C22DA"/>
    <w:rsid w:val="009C24C5"/>
    <w:rsid w:val="009D134C"/>
    <w:rsid w:val="009D1FA7"/>
    <w:rsid w:val="009D51EF"/>
    <w:rsid w:val="009D6191"/>
    <w:rsid w:val="009D6F4C"/>
    <w:rsid w:val="009E17EF"/>
    <w:rsid w:val="009E2AC5"/>
    <w:rsid w:val="009E2C0F"/>
    <w:rsid w:val="009E370D"/>
    <w:rsid w:val="009E6E32"/>
    <w:rsid w:val="009F0619"/>
    <w:rsid w:val="009F0C6C"/>
    <w:rsid w:val="009F26C9"/>
    <w:rsid w:val="009F3EC0"/>
    <w:rsid w:val="009F46E2"/>
    <w:rsid w:val="009F6758"/>
    <w:rsid w:val="00A01368"/>
    <w:rsid w:val="00A03C40"/>
    <w:rsid w:val="00A03E14"/>
    <w:rsid w:val="00A03FCB"/>
    <w:rsid w:val="00A04E5E"/>
    <w:rsid w:val="00A05D0E"/>
    <w:rsid w:val="00A07346"/>
    <w:rsid w:val="00A10416"/>
    <w:rsid w:val="00A12A9C"/>
    <w:rsid w:val="00A14293"/>
    <w:rsid w:val="00A14354"/>
    <w:rsid w:val="00A14BE6"/>
    <w:rsid w:val="00A1508F"/>
    <w:rsid w:val="00A15713"/>
    <w:rsid w:val="00A210BC"/>
    <w:rsid w:val="00A24A4F"/>
    <w:rsid w:val="00A24C31"/>
    <w:rsid w:val="00A311B1"/>
    <w:rsid w:val="00A31C95"/>
    <w:rsid w:val="00A32776"/>
    <w:rsid w:val="00A33A83"/>
    <w:rsid w:val="00A3694E"/>
    <w:rsid w:val="00A36B4C"/>
    <w:rsid w:val="00A40F4C"/>
    <w:rsid w:val="00A41BD7"/>
    <w:rsid w:val="00A438A9"/>
    <w:rsid w:val="00A445E3"/>
    <w:rsid w:val="00A45F52"/>
    <w:rsid w:val="00A50A72"/>
    <w:rsid w:val="00A512ED"/>
    <w:rsid w:val="00A51CE7"/>
    <w:rsid w:val="00A531AF"/>
    <w:rsid w:val="00A54E9D"/>
    <w:rsid w:val="00A554E7"/>
    <w:rsid w:val="00A57C71"/>
    <w:rsid w:val="00A60171"/>
    <w:rsid w:val="00A66B03"/>
    <w:rsid w:val="00A67614"/>
    <w:rsid w:val="00A703D0"/>
    <w:rsid w:val="00A707FB"/>
    <w:rsid w:val="00A71C55"/>
    <w:rsid w:val="00A7245B"/>
    <w:rsid w:val="00A72561"/>
    <w:rsid w:val="00A732BF"/>
    <w:rsid w:val="00A745EF"/>
    <w:rsid w:val="00A75FA3"/>
    <w:rsid w:val="00A76CF5"/>
    <w:rsid w:val="00A80671"/>
    <w:rsid w:val="00A820ED"/>
    <w:rsid w:val="00A8277B"/>
    <w:rsid w:val="00A839F8"/>
    <w:rsid w:val="00A844FA"/>
    <w:rsid w:val="00A84D80"/>
    <w:rsid w:val="00A93733"/>
    <w:rsid w:val="00A96061"/>
    <w:rsid w:val="00A96492"/>
    <w:rsid w:val="00AA093F"/>
    <w:rsid w:val="00AA1D24"/>
    <w:rsid w:val="00AA3D41"/>
    <w:rsid w:val="00AA4C5F"/>
    <w:rsid w:val="00AA56CD"/>
    <w:rsid w:val="00AA5A62"/>
    <w:rsid w:val="00AA6AF0"/>
    <w:rsid w:val="00AB0BBA"/>
    <w:rsid w:val="00AB0E28"/>
    <w:rsid w:val="00AB167C"/>
    <w:rsid w:val="00AB38F4"/>
    <w:rsid w:val="00AC0001"/>
    <w:rsid w:val="00AC041D"/>
    <w:rsid w:val="00AC08C6"/>
    <w:rsid w:val="00AC1490"/>
    <w:rsid w:val="00AC3C09"/>
    <w:rsid w:val="00AC3E37"/>
    <w:rsid w:val="00AC4E6E"/>
    <w:rsid w:val="00AC5819"/>
    <w:rsid w:val="00AC5E28"/>
    <w:rsid w:val="00AC707E"/>
    <w:rsid w:val="00AC72A0"/>
    <w:rsid w:val="00AD1A9D"/>
    <w:rsid w:val="00AD1CB9"/>
    <w:rsid w:val="00AD1CE9"/>
    <w:rsid w:val="00AD1F3E"/>
    <w:rsid w:val="00AD6D4B"/>
    <w:rsid w:val="00AD7A19"/>
    <w:rsid w:val="00AE15E4"/>
    <w:rsid w:val="00AE64A2"/>
    <w:rsid w:val="00AE6C07"/>
    <w:rsid w:val="00AF206A"/>
    <w:rsid w:val="00AF5ED2"/>
    <w:rsid w:val="00AF716A"/>
    <w:rsid w:val="00AF7395"/>
    <w:rsid w:val="00B00B0C"/>
    <w:rsid w:val="00B04F8F"/>
    <w:rsid w:val="00B051B5"/>
    <w:rsid w:val="00B05F78"/>
    <w:rsid w:val="00B06767"/>
    <w:rsid w:val="00B114AC"/>
    <w:rsid w:val="00B12D2C"/>
    <w:rsid w:val="00B14435"/>
    <w:rsid w:val="00B21014"/>
    <w:rsid w:val="00B210A0"/>
    <w:rsid w:val="00B22067"/>
    <w:rsid w:val="00B226EA"/>
    <w:rsid w:val="00B257BE"/>
    <w:rsid w:val="00B25BA7"/>
    <w:rsid w:val="00B274F3"/>
    <w:rsid w:val="00B34099"/>
    <w:rsid w:val="00B340CE"/>
    <w:rsid w:val="00B34902"/>
    <w:rsid w:val="00B4146E"/>
    <w:rsid w:val="00B417AC"/>
    <w:rsid w:val="00B43178"/>
    <w:rsid w:val="00B450EE"/>
    <w:rsid w:val="00B47C88"/>
    <w:rsid w:val="00B50D69"/>
    <w:rsid w:val="00B51197"/>
    <w:rsid w:val="00B51F11"/>
    <w:rsid w:val="00B5388E"/>
    <w:rsid w:val="00B5499C"/>
    <w:rsid w:val="00B55A67"/>
    <w:rsid w:val="00B60AC1"/>
    <w:rsid w:val="00B612FD"/>
    <w:rsid w:val="00B61327"/>
    <w:rsid w:val="00B62095"/>
    <w:rsid w:val="00B62EC2"/>
    <w:rsid w:val="00B63EE4"/>
    <w:rsid w:val="00B64673"/>
    <w:rsid w:val="00B64D9C"/>
    <w:rsid w:val="00B673CF"/>
    <w:rsid w:val="00B67886"/>
    <w:rsid w:val="00B71332"/>
    <w:rsid w:val="00B7276D"/>
    <w:rsid w:val="00B736ED"/>
    <w:rsid w:val="00B73E75"/>
    <w:rsid w:val="00B8064E"/>
    <w:rsid w:val="00B809ED"/>
    <w:rsid w:val="00B84A7A"/>
    <w:rsid w:val="00B858E9"/>
    <w:rsid w:val="00B86F3E"/>
    <w:rsid w:val="00B9096C"/>
    <w:rsid w:val="00B90E44"/>
    <w:rsid w:val="00B92726"/>
    <w:rsid w:val="00B929AA"/>
    <w:rsid w:val="00B92C7A"/>
    <w:rsid w:val="00B93195"/>
    <w:rsid w:val="00B957B9"/>
    <w:rsid w:val="00B9640A"/>
    <w:rsid w:val="00B96680"/>
    <w:rsid w:val="00B9705F"/>
    <w:rsid w:val="00B973A4"/>
    <w:rsid w:val="00BA1646"/>
    <w:rsid w:val="00BA18DB"/>
    <w:rsid w:val="00BA1A4F"/>
    <w:rsid w:val="00BA23BA"/>
    <w:rsid w:val="00BA397F"/>
    <w:rsid w:val="00BA4C59"/>
    <w:rsid w:val="00BB4406"/>
    <w:rsid w:val="00BC197F"/>
    <w:rsid w:val="00BC2B02"/>
    <w:rsid w:val="00BC317C"/>
    <w:rsid w:val="00BD1F91"/>
    <w:rsid w:val="00BD3DDC"/>
    <w:rsid w:val="00BD77DE"/>
    <w:rsid w:val="00BE51C2"/>
    <w:rsid w:val="00BE54EA"/>
    <w:rsid w:val="00BE62FC"/>
    <w:rsid w:val="00BF046F"/>
    <w:rsid w:val="00BF1B82"/>
    <w:rsid w:val="00BF34CC"/>
    <w:rsid w:val="00BF4FF9"/>
    <w:rsid w:val="00BF5CDC"/>
    <w:rsid w:val="00BF62D6"/>
    <w:rsid w:val="00C02E38"/>
    <w:rsid w:val="00C046FE"/>
    <w:rsid w:val="00C05639"/>
    <w:rsid w:val="00C0584E"/>
    <w:rsid w:val="00C071BE"/>
    <w:rsid w:val="00C073A5"/>
    <w:rsid w:val="00C07EB4"/>
    <w:rsid w:val="00C10640"/>
    <w:rsid w:val="00C1126E"/>
    <w:rsid w:val="00C13937"/>
    <w:rsid w:val="00C15066"/>
    <w:rsid w:val="00C260FA"/>
    <w:rsid w:val="00C30295"/>
    <w:rsid w:val="00C31D79"/>
    <w:rsid w:val="00C36CB2"/>
    <w:rsid w:val="00C37849"/>
    <w:rsid w:val="00C41B81"/>
    <w:rsid w:val="00C44929"/>
    <w:rsid w:val="00C47F0E"/>
    <w:rsid w:val="00C50303"/>
    <w:rsid w:val="00C50E3D"/>
    <w:rsid w:val="00C55702"/>
    <w:rsid w:val="00C62014"/>
    <w:rsid w:val="00C631F1"/>
    <w:rsid w:val="00C63983"/>
    <w:rsid w:val="00C63DCE"/>
    <w:rsid w:val="00C65AFB"/>
    <w:rsid w:val="00C7193C"/>
    <w:rsid w:val="00C7543F"/>
    <w:rsid w:val="00C76069"/>
    <w:rsid w:val="00C80147"/>
    <w:rsid w:val="00C81D96"/>
    <w:rsid w:val="00C851F6"/>
    <w:rsid w:val="00C864E6"/>
    <w:rsid w:val="00C87E20"/>
    <w:rsid w:val="00C9073B"/>
    <w:rsid w:val="00C94DCB"/>
    <w:rsid w:val="00C960E8"/>
    <w:rsid w:val="00C96458"/>
    <w:rsid w:val="00C97457"/>
    <w:rsid w:val="00CA372D"/>
    <w:rsid w:val="00CA3B2B"/>
    <w:rsid w:val="00CA50D3"/>
    <w:rsid w:val="00CA5717"/>
    <w:rsid w:val="00CB178D"/>
    <w:rsid w:val="00CB2A74"/>
    <w:rsid w:val="00CB2C12"/>
    <w:rsid w:val="00CB3A5C"/>
    <w:rsid w:val="00CB4487"/>
    <w:rsid w:val="00CB4583"/>
    <w:rsid w:val="00CB49FF"/>
    <w:rsid w:val="00CB4AD0"/>
    <w:rsid w:val="00CB4FA9"/>
    <w:rsid w:val="00CC18D0"/>
    <w:rsid w:val="00CC6B0F"/>
    <w:rsid w:val="00CC6B8E"/>
    <w:rsid w:val="00CC6C1C"/>
    <w:rsid w:val="00CC7947"/>
    <w:rsid w:val="00CD150F"/>
    <w:rsid w:val="00CD187E"/>
    <w:rsid w:val="00CD2C12"/>
    <w:rsid w:val="00CE1592"/>
    <w:rsid w:val="00CE448D"/>
    <w:rsid w:val="00CE5642"/>
    <w:rsid w:val="00CE6934"/>
    <w:rsid w:val="00CF01A2"/>
    <w:rsid w:val="00CF3248"/>
    <w:rsid w:val="00CF5474"/>
    <w:rsid w:val="00CF5550"/>
    <w:rsid w:val="00CF6669"/>
    <w:rsid w:val="00D07547"/>
    <w:rsid w:val="00D11DD3"/>
    <w:rsid w:val="00D12098"/>
    <w:rsid w:val="00D124C8"/>
    <w:rsid w:val="00D17A04"/>
    <w:rsid w:val="00D24FB1"/>
    <w:rsid w:val="00D25974"/>
    <w:rsid w:val="00D25F68"/>
    <w:rsid w:val="00D30C18"/>
    <w:rsid w:val="00D30E29"/>
    <w:rsid w:val="00D31975"/>
    <w:rsid w:val="00D33FAC"/>
    <w:rsid w:val="00D34F14"/>
    <w:rsid w:val="00D37EAA"/>
    <w:rsid w:val="00D40238"/>
    <w:rsid w:val="00D4090F"/>
    <w:rsid w:val="00D42CAC"/>
    <w:rsid w:val="00D44BDE"/>
    <w:rsid w:val="00D47349"/>
    <w:rsid w:val="00D475C9"/>
    <w:rsid w:val="00D50547"/>
    <w:rsid w:val="00D50F40"/>
    <w:rsid w:val="00D52760"/>
    <w:rsid w:val="00D53471"/>
    <w:rsid w:val="00D5432D"/>
    <w:rsid w:val="00D55EE2"/>
    <w:rsid w:val="00D5764B"/>
    <w:rsid w:val="00D57F18"/>
    <w:rsid w:val="00D60105"/>
    <w:rsid w:val="00D606B0"/>
    <w:rsid w:val="00D60E3E"/>
    <w:rsid w:val="00D621F5"/>
    <w:rsid w:val="00D63354"/>
    <w:rsid w:val="00D63F85"/>
    <w:rsid w:val="00D6458C"/>
    <w:rsid w:val="00D70B1B"/>
    <w:rsid w:val="00D7137F"/>
    <w:rsid w:val="00D71741"/>
    <w:rsid w:val="00D7405E"/>
    <w:rsid w:val="00D74DF0"/>
    <w:rsid w:val="00D74E96"/>
    <w:rsid w:val="00D7658B"/>
    <w:rsid w:val="00D76E2B"/>
    <w:rsid w:val="00D77B30"/>
    <w:rsid w:val="00D80B06"/>
    <w:rsid w:val="00D80B1A"/>
    <w:rsid w:val="00D81825"/>
    <w:rsid w:val="00D81F28"/>
    <w:rsid w:val="00D82CC5"/>
    <w:rsid w:val="00D82D66"/>
    <w:rsid w:val="00D84A3F"/>
    <w:rsid w:val="00D87FDA"/>
    <w:rsid w:val="00D92607"/>
    <w:rsid w:val="00D927E2"/>
    <w:rsid w:val="00D93633"/>
    <w:rsid w:val="00D94139"/>
    <w:rsid w:val="00D96463"/>
    <w:rsid w:val="00D9774E"/>
    <w:rsid w:val="00D97870"/>
    <w:rsid w:val="00DA0224"/>
    <w:rsid w:val="00DA1A16"/>
    <w:rsid w:val="00DA1AED"/>
    <w:rsid w:val="00DA3130"/>
    <w:rsid w:val="00DA4FAC"/>
    <w:rsid w:val="00DB4C72"/>
    <w:rsid w:val="00DB75B6"/>
    <w:rsid w:val="00DC11E7"/>
    <w:rsid w:val="00DC250A"/>
    <w:rsid w:val="00DC38BA"/>
    <w:rsid w:val="00DC508A"/>
    <w:rsid w:val="00DD07A7"/>
    <w:rsid w:val="00DD10CE"/>
    <w:rsid w:val="00DD1945"/>
    <w:rsid w:val="00DD3265"/>
    <w:rsid w:val="00DD6BE0"/>
    <w:rsid w:val="00DE4A60"/>
    <w:rsid w:val="00DE5CC5"/>
    <w:rsid w:val="00DE6B0F"/>
    <w:rsid w:val="00DF104F"/>
    <w:rsid w:val="00DF38C2"/>
    <w:rsid w:val="00DF72B8"/>
    <w:rsid w:val="00DF770E"/>
    <w:rsid w:val="00E018B7"/>
    <w:rsid w:val="00E0448A"/>
    <w:rsid w:val="00E04645"/>
    <w:rsid w:val="00E060CF"/>
    <w:rsid w:val="00E061DC"/>
    <w:rsid w:val="00E06E65"/>
    <w:rsid w:val="00E07E4F"/>
    <w:rsid w:val="00E108AF"/>
    <w:rsid w:val="00E11DAE"/>
    <w:rsid w:val="00E11EDC"/>
    <w:rsid w:val="00E14E90"/>
    <w:rsid w:val="00E15691"/>
    <w:rsid w:val="00E17770"/>
    <w:rsid w:val="00E21398"/>
    <w:rsid w:val="00E225F4"/>
    <w:rsid w:val="00E22E8D"/>
    <w:rsid w:val="00E23087"/>
    <w:rsid w:val="00E300DD"/>
    <w:rsid w:val="00E31C1A"/>
    <w:rsid w:val="00E32CCE"/>
    <w:rsid w:val="00E33364"/>
    <w:rsid w:val="00E34A7C"/>
    <w:rsid w:val="00E3787C"/>
    <w:rsid w:val="00E42050"/>
    <w:rsid w:val="00E4401A"/>
    <w:rsid w:val="00E469C1"/>
    <w:rsid w:val="00E47FD9"/>
    <w:rsid w:val="00E50E50"/>
    <w:rsid w:val="00E51057"/>
    <w:rsid w:val="00E54520"/>
    <w:rsid w:val="00E574FD"/>
    <w:rsid w:val="00E6190D"/>
    <w:rsid w:val="00E636A3"/>
    <w:rsid w:val="00E715E7"/>
    <w:rsid w:val="00E71868"/>
    <w:rsid w:val="00E7216C"/>
    <w:rsid w:val="00E80314"/>
    <w:rsid w:val="00E8434E"/>
    <w:rsid w:val="00E84AD0"/>
    <w:rsid w:val="00E84D1A"/>
    <w:rsid w:val="00E84D23"/>
    <w:rsid w:val="00E85FA7"/>
    <w:rsid w:val="00E907BB"/>
    <w:rsid w:val="00E91AD9"/>
    <w:rsid w:val="00E91D39"/>
    <w:rsid w:val="00E93019"/>
    <w:rsid w:val="00E94368"/>
    <w:rsid w:val="00E97A74"/>
    <w:rsid w:val="00EA32F6"/>
    <w:rsid w:val="00EA5CF3"/>
    <w:rsid w:val="00EA67FD"/>
    <w:rsid w:val="00EA7DD2"/>
    <w:rsid w:val="00EB0BCD"/>
    <w:rsid w:val="00EB61D6"/>
    <w:rsid w:val="00EB6202"/>
    <w:rsid w:val="00EC050C"/>
    <w:rsid w:val="00EC2465"/>
    <w:rsid w:val="00EC500B"/>
    <w:rsid w:val="00EC5814"/>
    <w:rsid w:val="00EC5E19"/>
    <w:rsid w:val="00EC5FC9"/>
    <w:rsid w:val="00EC615A"/>
    <w:rsid w:val="00ED1188"/>
    <w:rsid w:val="00ED2D46"/>
    <w:rsid w:val="00ED3DEE"/>
    <w:rsid w:val="00EE43C6"/>
    <w:rsid w:val="00EE643D"/>
    <w:rsid w:val="00EE6CB9"/>
    <w:rsid w:val="00EE7C66"/>
    <w:rsid w:val="00EF169B"/>
    <w:rsid w:val="00EF18F5"/>
    <w:rsid w:val="00EF2252"/>
    <w:rsid w:val="00EF2491"/>
    <w:rsid w:val="00EF57BF"/>
    <w:rsid w:val="00EF7A57"/>
    <w:rsid w:val="00F02D1E"/>
    <w:rsid w:val="00F06943"/>
    <w:rsid w:val="00F07A23"/>
    <w:rsid w:val="00F10E69"/>
    <w:rsid w:val="00F13BFD"/>
    <w:rsid w:val="00F13D0E"/>
    <w:rsid w:val="00F14B62"/>
    <w:rsid w:val="00F15268"/>
    <w:rsid w:val="00F161F3"/>
    <w:rsid w:val="00F17B17"/>
    <w:rsid w:val="00F202E3"/>
    <w:rsid w:val="00F20499"/>
    <w:rsid w:val="00F21905"/>
    <w:rsid w:val="00F2242E"/>
    <w:rsid w:val="00F22D3D"/>
    <w:rsid w:val="00F2575F"/>
    <w:rsid w:val="00F272DF"/>
    <w:rsid w:val="00F27F39"/>
    <w:rsid w:val="00F3088E"/>
    <w:rsid w:val="00F32372"/>
    <w:rsid w:val="00F34A3A"/>
    <w:rsid w:val="00F35830"/>
    <w:rsid w:val="00F35B79"/>
    <w:rsid w:val="00F36F9B"/>
    <w:rsid w:val="00F409F2"/>
    <w:rsid w:val="00F42A87"/>
    <w:rsid w:val="00F4463B"/>
    <w:rsid w:val="00F45512"/>
    <w:rsid w:val="00F45852"/>
    <w:rsid w:val="00F509FF"/>
    <w:rsid w:val="00F53EC2"/>
    <w:rsid w:val="00F60F0F"/>
    <w:rsid w:val="00F63B71"/>
    <w:rsid w:val="00F64D00"/>
    <w:rsid w:val="00F66F78"/>
    <w:rsid w:val="00F7177D"/>
    <w:rsid w:val="00F74031"/>
    <w:rsid w:val="00F77461"/>
    <w:rsid w:val="00F81269"/>
    <w:rsid w:val="00F81842"/>
    <w:rsid w:val="00F869E6"/>
    <w:rsid w:val="00F943D7"/>
    <w:rsid w:val="00F95990"/>
    <w:rsid w:val="00FA2E9B"/>
    <w:rsid w:val="00FA383D"/>
    <w:rsid w:val="00FA43A1"/>
    <w:rsid w:val="00FB02A3"/>
    <w:rsid w:val="00FB08C0"/>
    <w:rsid w:val="00FB70D9"/>
    <w:rsid w:val="00FC2039"/>
    <w:rsid w:val="00FC275D"/>
    <w:rsid w:val="00FC30ED"/>
    <w:rsid w:val="00FC5916"/>
    <w:rsid w:val="00FC6200"/>
    <w:rsid w:val="00FC72B3"/>
    <w:rsid w:val="00FD19DF"/>
    <w:rsid w:val="00FD1C32"/>
    <w:rsid w:val="00FD1D3A"/>
    <w:rsid w:val="00FD223D"/>
    <w:rsid w:val="00FD2BD2"/>
    <w:rsid w:val="00FD5CD0"/>
    <w:rsid w:val="00FD60FC"/>
    <w:rsid w:val="00FE0C2C"/>
    <w:rsid w:val="00FE2202"/>
    <w:rsid w:val="00FE5BB5"/>
    <w:rsid w:val="00FE7010"/>
    <w:rsid w:val="00FF0A55"/>
    <w:rsid w:val="00FF0F51"/>
    <w:rsid w:val="00FF3BAE"/>
    <w:rsid w:val="00FF5659"/>
    <w:rsid w:val="00FF6FF7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8969"/>
  <w15:chartTrackingRefBased/>
  <w15:docId w15:val="{C0FCFA99-6DEF-4CD3-92B8-7477586A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19"/>
    <w:pPr>
      <w:ind w:firstLine="720"/>
      <w:jc w:val="both"/>
    </w:pPr>
    <w:rPr>
      <w:rFonts w:ascii="Arial" w:hAnsi="Arial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B25BA7"/>
    <w:pPr>
      <w:keepNext/>
      <w:numPr>
        <w:numId w:val="9"/>
      </w:numPr>
      <w:spacing w:before="240" w:after="60"/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qFormat/>
    <w:rsid w:val="00B25BA7"/>
    <w:pPr>
      <w:keepNext/>
      <w:numPr>
        <w:ilvl w:val="1"/>
        <w:numId w:val="9"/>
      </w:numPr>
      <w:outlineLvl w:val="1"/>
    </w:pPr>
    <w:rPr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B25BA7"/>
    <w:pPr>
      <w:keepNext/>
      <w:numPr>
        <w:ilvl w:val="2"/>
        <w:numId w:val="9"/>
      </w:numPr>
      <w:spacing w:before="240" w:after="6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B25BA7"/>
    <w:pPr>
      <w:keepNext/>
      <w:numPr>
        <w:ilvl w:val="3"/>
        <w:numId w:val="9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B25BA7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25BA7"/>
    <w:pPr>
      <w:numPr>
        <w:ilvl w:val="5"/>
        <w:numId w:val="9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B25BA7"/>
    <w:pPr>
      <w:numPr>
        <w:ilvl w:val="6"/>
        <w:numId w:val="9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B25BA7"/>
    <w:pPr>
      <w:numPr>
        <w:ilvl w:val="7"/>
        <w:numId w:val="9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B25BA7"/>
    <w:pPr>
      <w:numPr>
        <w:ilvl w:val="8"/>
        <w:numId w:val="9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5BA7"/>
    <w:rPr>
      <w:rFonts w:ascii="Arial" w:hAnsi="Arial" w:cs="Arial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B25BA7"/>
    <w:rPr>
      <w:rFonts w:ascii="Arial" w:hAnsi="Arial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B25BA7"/>
    <w:rPr>
      <w:rFonts w:ascii="Arial" w:hAnsi="Arial" w:cs="Arial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B25BA7"/>
    <w:rPr>
      <w:rFonts w:ascii="Arial" w:hAnsi="Arial"/>
      <w:b/>
      <w:bCs/>
      <w:sz w:val="22"/>
      <w:szCs w:val="28"/>
    </w:rPr>
  </w:style>
  <w:style w:type="character" w:customStyle="1" w:styleId="Heading5Char">
    <w:name w:val="Heading 5 Char"/>
    <w:basedOn w:val="DefaultParagraphFont"/>
    <w:link w:val="Heading5"/>
    <w:rsid w:val="00B25BA7"/>
    <w:rPr>
      <w:rFonts w:ascii="Arial" w:hAnsi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25BA7"/>
    <w:rPr>
      <w:rFonts w:ascii="Arial" w:hAnsi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25BA7"/>
    <w:rPr>
      <w:rFonts w:ascii="Arial" w:hAnsi="Arial"/>
      <w:sz w:val="22"/>
      <w:szCs w:val="24"/>
    </w:rPr>
  </w:style>
  <w:style w:type="character" w:customStyle="1" w:styleId="Heading8Char">
    <w:name w:val="Heading 8 Char"/>
    <w:basedOn w:val="DefaultParagraphFont"/>
    <w:link w:val="Heading8"/>
    <w:rsid w:val="00B25BA7"/>
    <w:rPr>
      <w:rFonts w:ascii="Arial" w:hAnsi="Arial"/>
      <w:i/>
      <w:iCs/>
      <w:sz w:val="22"/>
      <w:szCs w:val="24"/>
    </w:rPr>
  </w:style>
  <w:style w:type="character" w:customStyle="1" w:styleId="Heading9Char">
    <w:name w:val="Heading 9 Char"/>
    <w:basedOn w:val="DefaultParagraphFont"/>
    <w:link w:val="Heading9"/>
    <w:rsid w:val="00B25BA7"/>
    <w:rPr>
      <w:rFonts w:ascii="Arial" w:hAnsi="Arial" w:cs="Arial"/>
      <w:sz w:val="22"/>
      <w:szCs w:val="22"/>
    </w:rPr>
  </w:style>
  <w:style w:type="paragraph" w:styleId="Title">
    <w:name w:val="Title"/>
    <w:basedOn w:val="Normal"/>
    <w:link w:val="TitleChar"/>
    <w:qFormat/>
    <w:rsid w:val="00B25BA7"/>
    <w:pPr>
      <w:spacing w:before="240" w:after="60"/>
      <w:outlineLvl w:val="0"/>
    </w:pPr>
    <w:rPr>
      <w:rFonts w:cs="Arial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B25BA7"/>
    <w:rPr>
      <w:rFonts w:ascii="Arial" w:hAnsi="Arial" w:cs="Arial"/>
      <w:b/>
      <w:bCs/>
      <w:kern w:val="28"/>
      <w:sz w:val="40"/>
      <w:szCs w:val="32"/>
    </w:rPr>
  </w:style>
  <w:style w:type="paragraph" w:styleId="ListParagraph">
    <w:name w:val="List Paragraph"/>
    <w:basedOn w:val="Normal"/>
    <w:uiPriority w:val="34"/>
    <w:qFormat/>
    <w:rsid w:val="00B25BA7"/>
    <w:pPr>
      <w:ind w:left="720"/>
      <w:contextualSpacing/>
    </w:pPr>
  </w:style>
  <w:style w:type="character" w:styleId="BookTitle">
    <w:name w:val="Book Title"/>
    <w:uiPriority w:val="33"/>
    <w:qFormat/>
    <w:rsid w:val="00B25BA7"/>
    <w:rPr>
      <w:b/>
      <w:bCs/>
      <w:smallCaps/>
      <w:spacing w:val="5"/>
    </w:rPr>
  </w:style>
  <w:style w:type="paragraph" w:styleId="Subtitle">
    <w:name w:val="Subtitle"/>
    <w:basedOn w:val="Normal"/>
    <w:next w:val="Normal"/>
    <w:link w:val="SubtitleChar"/>
    <w:qFormat/>
    <w:rsid w:val="00B92C7A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B92C7A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92C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C7A"/>
    <w:rPr>
      <w:rFonts w:ascii="Arial" w:hAnsi="Arial"/>
      <w:i/>
      <w:iCs/>
      <w:color w:val="404040" w:themeColor="text1" w:themeTint="BF"/>
      <w:kern w:val="0"/>
      <w:sz w:val="22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92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C7A"/>
    <w:rPr>
      <w:rFonts w:ascii="Arial" w:hAnsi="Arial"/>
      <w:i/>
      <w:iCs/>
      <w:color w:val="0F4761" w:themeColor="accent1" w:themeShade="BF"/>
      <w:kern w:val="0"/>
      <w:sz w:val="22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92C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F0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4BDE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4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B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BDE"/>
    <w:rPr>
      <w:rFonts w:ascii="Arial" w:hAnsi="Arial"/>
    </w:rPr>
  </w:style>
  <w:style w:type="table" w:customStyle="1" w:styleId="TableGrid2">
    <w:name w:val="Table Grid2"/>
    <w:basedOn w:val="TableNormal"/>
    <w:next w:val="TableGrid"/>
    <w:uiPriority w:val="59"/>
    <w:rsid w:val="00D44BDE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6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26D"/>
    <w:rPr>
      <w:rFonts w:ascii="Arial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986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26D"/>
    <w:rPr>
      <w:rFonts w:ascii="Arial" w:hAnsi="Arial"/>
      <w:sz w:val="22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F3D27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FA9"/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r2.amc.nl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a0d54f-8ba5-4e4c-aaa5-36ddc37b2129" xsi:nil="true"/>
    <lcf76f155ced4ddcb4097134ff3c332f xmlns="e86f874f-8582-48b3-a3de-5cf2d1b2a54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E6383CD45D9F4BB0F40CC01D666542" ma:contentTypeVersion="18" ma:contentTypeDescription="Create a new document." ma:contentTypeScope="" ma:versionID="520a2650fddc5adc997237da021644a8">
  <xsd:schema xmlns:xsd="http://www.w3.org/2001/XMLSchema" xmlns:xs="http://www.w3.org/2001/XMLSchema" xmlns:p="http://schemas.microsoft.com/office/2006/metadata/properties" xmlns:ns2="e86f874f-8582-48b3-a3de-5cf2d1b2a545" xmlns:ns3="89a0d54f-8ba5-4e4c-aaa5-36ddc37b2129" targetNamespace="http://schemas.microsoft.com/office/2006/metadata/properties" ma:root="true" ma:fieldsID="039753b71a58883e25b0e540d36e599e" ns2:_="" ns3:_="">
    <xsd:import namespace="e86f874f-8582-48b3-a3de-5cf2d1b2a545"/>
    <xsd:import namespace="89a0d54f-8ba5-4e4c-aaa5-36ddc37b21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f874f-8582-48b3-a3de-5cf2d1b2a5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54f9c51-4ed3-4c92-8ee0-a8193d6e156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0d54f-8ba5-4e4c-aaa5-36ddc37b212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bd35e18-bd54-4eaf-b75c-add4990e0de6}" ma:internalName="TaxCatchAll" ma:showField="CatchAllData" ma:web="89a0d54f-8ba5-4e4c-aaa5-36ddc37b21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0A2C8F-10A2-4ACE-9D18-6EC3F83CFBDB}">
  <ds:schemaRefs>
    <ds:schemaRef ds:uri="http://schemas.microsoft.com/office/2006/metadata/properties"/>
    <ds:schemaRef ds:uri="http://schemas.microsoft.com/office/infopath/2007/PartnerControls"/>
    <ds:schemaRef ds:uri="89a0d54f-8ba5-4e4c-aaa5-36ddc37b2129"/>
    <ds:schemaRef ds:uri="e86f874f-8582-48b3-a3de-5cf2d1b2a545"/>
  </ds:schemaRefs>
</ds:datastoreItem>
</file>

<file path=customXml/itemProps2.xml><?xml version="1.0" encoding="utf-8"?>
<ds:datastoreItem xmlns:ds="http://schemas.openxmlformats.org/officeDocument/2006/customXml" ds:itemID="{689D70D8-9B68-4F66-A9CF-164B72A393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315DC4-14A6-44F6-B373-757119993B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6f874f-8582-48b3-a3de-5cf2d1b2a545"/>
    <ds:schemaRef ds:uri="89a0d54f-8ba5-4e4c-aaa5-36ddc37b21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93</Words>
  <Characters>17435</Characters>
  <Application>Microsoft Office Word</Application>
  <DocSecurity>0</DocSecurity>
  <Lines>1937</Lines>
  <Paragraphs>19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ieva-Stoyanova, Elitsa</dc:creator>
  <cp:keywords/>
  <dc:description/>
  <cp:lastModifiedBy>Ananieva-Stoyanova, Elitsa</cp:lastModifiedBy>
  <cp:revision>2</cp:revision>
  <cp:lastPrinted>2026-01-13T19:05:00Z</cp:lastPrinted>
  <dcterms:created xsi:type="dcterms:W3CDTF">2026-03-10T20:34:00Z</dcterms:created>
  <dcterms:modified xsi:type="dcterms:W3CDTF">2026-03-10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E6383CD45D9F4BB0F40CC01D666542</vt:lpwstr>
  </property>
</Properties>
</file>